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5015B" w:rsidRPr="004B7012" w:rsidRDefault="001334F3" w:rsidP="009A39A0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able S2</w:t>
      </w:r>
      <w:r w:rsidR="00B56123">
        <w:rPr>
          <w:rFonts w:ascii="Times New Roman" w:hAnsi="Times New Roman" w:cs="Times New Roman"/>
          <w:sz w:val="24"/>
          <w:szCs w:val="24"/>
          <w:lang w:val="en-US"/>
        </w:rPr>
        <w:t xml:space="preserve">. Occurrence of </w:t>
      </w:r>
      <w:r w:rsidR="006C59B1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B56123">
        <w:rPr>
          <w:rFonts w:ascii="Times New Roman" w:hAnsi="Times New Roman" w:cs="Times New Roman"/>
          <w:sz w:val="24"/>
          <w:szCs w:val="24"/>
          <w:lang w:val="en-US"/>
        </w:rPr>
        <w:t>p</w:t>
      </w:r>
      <w:r w:rsidR="001961B3" w:rsidRPr="004B7012">
        <w:rPr>
          <w:rFonts w:ascii="Times New Roman" w:hAnsi="Times New Roman" w:cs="Times New Roman"/>
          <w:sz w:val="24"/>
          <w:szCs w:val="24"/>
          <w:lang w:val="en-US"/>
        </w:rPr>
        <w:t>re</w:t>
      </w:r>
      <w:r w:rsidR="00461266">
        <w:rPr>
          <w:rFonts w:ascii="Times New Roman" w:hAnsi="Times New Roman" w:cs="Times New Roman"/>
          <w:sz w:val="24"/>
          <w:szCs w:val="24"/>
          <w:lang w:val="en-US"/>
        </w:rPr>
        <w:t>-</w:t>
      </w:r>
      <w:r w:rsidR="001961B3" w:rsidRPr="004B7012">
        <w:rPr>
          <w:rFonts w:ascii="Times New Roman" w:hAnsi="Times New Roman" w:cs="Times New Roman"/>
          <w:sz w:val="24"/>
          <w:szCs w:val="24"/>
          <w:lang w:val="en-US"/>
        </w:rPr>
        <w:t xml:space="preserve">alternate molt </w:t>
      </w:r>
      <w:r w:rsidR="00B56123">
        <w:rPr>
          <w:rFonts w:ascii="Times New Roman" w:hAnsi="Times New Roman" w:cs="Times New Roman"/>
          <w:sz w:val="24"/>
          <w:szCs w:val="24"/>
          <w:lang w:val="en-US"/>
        </w:rPr>
        <w:t>when</w:t>
      </w:r>
      <w:r w:rsidR="00F44120">
        <w:rPr>
          <w:rFonts w:ascii="Times New Roman" w:hAnsi="Times New Roman" w:cs="Times New Roman"/>
          <w:sz w:val="24"/>
          <w:szCs w:val="24"/>
          <w:lang w:val="en-US"/>
        </w:rPr>
        <w:t xml:space="preserve"> molt in Novembe</w:t>
      </w:r>
      <w:r w:rsidR="006C59B1">
        <w:rPr>
          <w:rFonts w:ascii="Times New Roman" w:hAnsi="Times New Roman" w:cs="Times New Roman"/>
          <w:sz w:val="24"/>
          <w:szCs w:val="24"/>
          <w:lang w:val="en-US"/>
        </w:rPr>
        <w:t xml:space="preserve">r or </w:t>
      </w:r>
      <w:r w:rsidR="00B56123">
        <w:rPr>
          <w:rFonts w:ascii="Times New Roman" w:hAnsi="Times New Roman" w:cs="Times New Roman"/>
          <w:sz w:val="24"/>
          <w:szCs w:val="24"/>
          <w:lang w:val="en-US"/>
        </w:rPr>
        <w:t>December is considered</w:t>
      </w:r>
      <w:r w:rsidR="009A3626">
        <w:rPr>
          <w:rFonts w:ascii="Times New Roman" w:hAnsi="Times New Roman" w:cs="Times New Roman"/>
          <w:sz w:val="24"/>
          <w:szCs w:val="24"/>
          <w:lang w:val="en-US"/>
        </w:rPr>
        <w:t xml:space="preserve"> pre-alternate</w:t>
      </w:r>
      <w:r w:rsidR="00F4412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961B3" w:rsidRPr="004B7012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B56123">
        <w:rPr>
          <w:rFonts w:ascii="Times New Roman" w:hAnsi="Times New Roman" w:cs="Times New Roman"/>
          <w:sz w:val="24"/>
          <w:szCs w:val="24"/>
          <w:lang w:val="en-US"/>
        </w:rPr>
        <w:t>p</w:t>
      </w:r>
      <w:r w:rsidR="00B56123" w:rsidRPr="00B56123">
        <w:rPr>
          <w:rFonts w:ascii="Times New Roman" w:hAnsi="Times New Roman" w:cs="Times New Roman"/>
          <w:sz w:val="24"/>
          <w:szCs w:val="24"/>
          <w:lang w:val="en-US"/>
        </w:rPr>
        <w:t>re-alternate molt from November</w:t>
      </w:r>
      <w:r w:rsidR="00B56123">
        <w:rPr>
          <w:rFonts w:ascii="Times New Roman" w:hAnsi="Times New Roman" w:cs="Times New Roman"/>
          <w:sz w:val="24"/>
          <w:szCs w:val="24"/>
          <w:lang w:val="en-US"/>
        </w:rPr>
        <w:t>;</w:t>
      </w:r>
      <w:r w:rsidR="00B56123" w:rsidRPr="00B5612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961B3" w:rsidRPr="004B7012">
        <w:rPr>
          <w:rFonts w:ascii="Times New Roman" w:hAnsi="Times New Roman" w:cs="Times New Roman"/>
          <w:sz w:val="24"/>
          <w:szCs w:val="24"/>
          <w:lang w:val="en-US"/>
        </w:rPr>
        <w:t>1 = yes, 0 = no</w:t>
      </w:r>
      <w:r w:rsidR="00AD5CC5" w:rsidRPr="004B7012">
        <w:rPr>
          <w:rFonts w:ascii="Times New Roman" w:hAnsi="Times New Roman" w:cs="Times New Roman"/>
          <w:sz w:val="24"/>
          <w:szCs w:val="24"/>
          <w:lang w:val="en-US"/>
        </w:rPr>
        <w:t>; partial or complete</w:t>
      </w:r>
      <w:r w:rsidR="005D55EB" w:rsidRPr="004B7012">
        <w:rPr>
          <w:rFonts w:ascii="Times New Roman" w:hAnsi="Times New Roman" w:cs="Times New Roman"/>
          <w:sz w:val="24"/>
          <w:szCs w:val="24"/>
          <w:lang w:val="en-US"/>
        </w:rPr>
        <w:t xml:space="preserve"> when present</w:t>
      </w:r>
      <w:r w:rsidR="001961B3" w:rsidRPr="004B7012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B56123">
        <w:rPr>
          <w:rFonts w:ascii="Times New Roman" w:hAnsi="Times New Roman" w:cs="Times New Roman"/>
          <w:sz w:val="24"/>
          <w:szCs w:val="24"/>
          <w:lang w:val="en-US"/>
        </w:rPr>
        <w:t xml:space="preserve"> or when it is considered </w:t>
      </w:r>
      <w:r w:rsidR="009A3626">
        <w:rPr>
          <w:rFonts w:ascii="Times New Roman" w:hAnsi="Times New Roman" w:cs="Times New Roman"/>
          <w:sz w:val="24"/>
          <w:szCs w:val="24"/>
          <w:lang w:val="en-US"/>
        </w:rPr>
        <w:t>pre-basic</w:t>
      </w:r>
      <w:r w:rsidR="00F9169D">
        <w:rPr>
          <w:rFonts w:ascii="Times New Roman" w:hAnsi="Times New Roman" w:cs="Times New Roman"/>
          <w:sz w:val="24"/>
          <w:szCs w:val="24"/>
          <w:lang w:val="en-US"/>
        </w:rPr>
        <w:t xml:space="preserve"> (p</w:t>
      </w:r>
      <w:r w:rsidR="00F9169D" w:rsidRPr="00F9169D">
        <w:rPr>
          <w:rFonts w:ascii="Times New Roman" w:hAnsi="Times New Roman" w:cs="Times New Roman"/>
          <w:sz w:val="24"/>
          <w:szCs w:val="24"/>
          <w:lang w:val="en-US"/>
        </w:rPr>
        <w:t>re-alternate molt from January</w:t>
      </w:r>
      <w:r w:rsidR="00F9169D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F44120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1961B3" w:rsidRPr="004B7012">
        <w:rPr>
          <w:rFonts w:ascii="Times New Roman" w:hAnsi="Times New Roman" w:cs="Times New Roman"/>
          <w:sz w:val="24"/>
          <w:szCs w:val="24"/>
          <w:lang w:val="en-US"/>
        </w:rPr>
        <w:t>log</w:t>
      </w:r>
      <w:r w:rsidR="001961B3" w:rsidRPr="004B7012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10</w:t>
      </w:r>
      <w:r w:rsidR="00F44120">
        <w:rPr>
          <w:rFonts w:ascii="Times New Roman" w:hAnsi="Times New Roman" w:cs="Times New Roman"/>
          <w:sz w:val="24"/>
          <w:szCs w:val="24"/>
          <w:lang w:val="en-US"/>
        </w:rPr>
        <w:t xml:space="preserve">-transformed </w:t>
      </w:r>
      <w:r w:rsidR="001961B3" w:rsidRPr="004B7012">
        <w:rPr>
          <w:rFonts w:ascii="Times New Roman" w:hAnsi="Times New Roman" w:cs="Times New Roman"/>
          <w:sz w:val="24"/>
          <w:szCs w:val="24"/>
          <w:lang w:val="en-US"/>
        </w:rPr>
        <w:t>body mass</w:t>
      </w:r>
      <w:r w:rsidR="00C32C52" w:rsidRPr="004B7012">
        <w:rPr>
          <w:rFonts w:ascii="Times New Roman" w:hAnsi="Times New Roman" w:cs="Times New Roman"/>
          <w:sz w:val="24"/>
          <w:szCs w:val="24"/>
          <w:lang w:val="en-US"/>
        </w:rPr>
        <w:t xml:space="preserve"> (g)</w:t>
      </w:r>
      <w:r w:rsidR="001961B3" w:rsidRPr="004B7012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F44120">
        <w:rPr>
          <w:rFonts w:ascii="Times New Roman" w:hAnsi="Times New Roman" w:cs="Times New Roman"/>
          <w:sz w:val="24"/>
          <w:szCs w:val="24"/>
          <w:lang w:val="en-US"/>
        </w:rPr>
        <w:t>sexual selection index, sexual dichromatism</w:t>
      </w:r>
      <w:r w:rsidR="001961B3" w:rsidRPr="004B7012">
        <w:rPr>
          <w:rFonts w:ascii="Times New Roman" w:hAnsi="Times New Roman" w:cs="Times New Roman"/>
          <w:sz w:val="24"/>
          <w:szCs w:val="24"/>
          <w:lang w:val="en-US"/>
        </w:rPr>
        <w:t xml:space="preserve">, migration (1 = </w:t>
      </w:r>
      <w:r w:rsidR="001961B3" w:rsidRPr="004B7012">
        <w:rPr>
          <w:rFonts w:ascii="Times New Roman" w:hAnsi="Times New Roman"/>
          <w:sz w:val="24"/>
          <w:szCs w:val="24"/>
          <w:lang w:val="en-US"/>
        </w:rPr>
        <w:t>resident, 2</w:t>
      </w:r>
      <w:r w:rsidR="00383656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1961B3" w:rsidRPr="004B7012">
        <w:rPr>
          <w:rFonts w:ascii="Times New Roman" w:hAnsi="Times New Roman"/>
          <w:sz w:val="24"/>
          <w:szCs w:val="24"/>
          <w:lang w:val="en-US"/>
        </w:rPr>
        <w:t>= resident to short distance, resident to partially migratory, or resident to eruptive, 3 = altitudinal, short-distance, partial migrant, or resident to migratory, 4 = migratory to short-distance, or migratory to resident, 5 = migratory</w:t>
      </w:r>
      <w:r w:rsidR="001961B3" w:rsidRPr="004B7012">
        <w:rPr>
          <w:rFonts w:ascii="Times New Roman" w:hAnsi="Times New Roman" w:cs="Times New Roman"/>
          <w:sz w:val="24"/>
          <w:szCs w:val="24"/>
          <w:lang w:val="en-US"/>
        </w:rPr>
        <w:t xml:space="preserve">), </w:t>
      </w:r>
      <w:r w:rsidR="00F44120">
        <w:rPr>
          <w:rFonts w:ascii="Times New Roman" w:hAnsi="Times New Roman" w:cs="Times New Roman"/>
          <w:sz w:val="24"/>
          <w:szCs w:val="24"/>
          <w:lang w:val="en-US"/>
        </w:rPr>
        <w:t>aerial foraging (0 = unimportant, 1 = important, 2 = the most important foraging technique), type of habitat (</w:t>
      </w:r>
      <w:r w:rsidR="009A39A0">
        <w:rPr>
          <w:rFonts w:ascii="Times New Roman" w:hAnsi="Times New Roman" w:cs="Times New Roman"/>
          <w:sz w:val="24"/>
          <w:szCs w:val="24"/>
          <w:lang w:val="en-US"/>
        </w:rPr>
        <w:t>1 = d</w:t>
      </w:r>
      <w:r w:rsidR="009A39A0" w:rsidRPr="009A39A0">
        <w:rPr>
          <w:rFonts w:ascii="Times New Roman" w:hAnsi="Times New Roman" w:cs="Times New Roman"/>
          <w:sz w:val="24"/>
          <w:szCs w:val="24"/>
          <w:lang w:val="en-US"/>
        </w:rPr>
        <w:t>esert</w:t>
      </w:r>
      <w:r w:rsidR="009A39A0">
        <w:rPr>
          <w:rFonts w:ascii="Times New Roman" w:hAnsi="Times New Roman" w:cs="Times New Roman"/>
          <w:sz w:val="24"/>
          <w:szCs w:val="24"/>
          <w:lang w:val="en-US"/>
        </w:rPr>
        <w:t>, 2 = s</w:t>
      </w:r>
      <w:r w:rsidR="009A39A0" w:rsidRPr="009A39A0">
        <w:rPr>
          <w:rFonts w:ascii="Times New Roman" w:hAnsi="Times New Roman" w:cs="Times New Roman"/>
          <w:sz w:val="24"/>
          <w:szCs w:val="24"/>
          <w:lang w:val="en-US"/>
        </w:rPr>
        <w:t>ava</w:t>
      </w:r>
      <w:bookmarkStart w:id="0" w:name="_GoBack"/>
      <w:bookmarkEnd w:id="0"/>
      <w:r w:rsidR="009A39A0" w:rsidRPr="009A39A0">
        <w:rPr>
          <w:rFonts w:ascii="Times New Roman" w:hAnsi="Times New Roman" w:cs="Times New Roman"/>
          <w:sz w:val="24"/>
          <w:szCs w:val="24"/>
          <w:lang w:val="en-US"/>
        </w:rPr>
        <w:t xml:space="preserve">nnah, steppe, cliffs, </w:t>
      </w:r>
      <w:r w:rsidR="006C59B1">
        <w:rPr>
          <w:rFonts w:ascii="Times New Roman" w:hAnsi="Times New Roman" w:cs="Times New Roman"/>
          <w:sz w:val="24"/>
          <w:szCs w:val="24"/>
          <w:lang w:val="en-US"/>
        </w:rPr>
        <w:t xml:space="preserve">or </w:t>
      </w:r>
      <w:r w:rsidR="009A39A0" w:rsidRPr="009A39A0">
        <w:rPr>
          <w:rFonts w:ascii="Times New Roman" w:hAnsi="Times New Roman" w:cs="Times New Roman"/>
          <w:sz w:val="24"/>
          <w:szCs w:val="24"/>
          <w:lang w:val="en-US"/>
        </w:rPr>
        <w:t>high mountain</w:t>
      </w:r>
      <w:r w:rsidR="009A39A0">
        <w:rPr>
          <w:rFonts w:ascii="Times New Roman" w:hAnsi="Times New Roman" w:cs="Times New Roman"/>
          <w:sz w:val="24"/>
          <w:szCs w:val="24"/>
          <w:lang w:val="en-US"/>
        </w:rPr>
        <w:t xml:space="preserve">, 3 = scrub, tundra, </w:t>
      </w:r>
      <w:r w:rsidR="006C59B1">
        <w:rPr>
          <w:rFonts w:ascii="Times New Roman" w:hAnsi="Times New Roman" w:cs="Times New Roman"/>
          <w:sz w:val="24"/>
          <w:szCs w:val="24"/>
          <w:lang w:val="en-US"/>
        </w:rPr>
        <w:t xml:space="preserve">or </w:t>
      </w:r>
      <w:r w:rsidR="009A39A0">
        <w:rPr>
          <w:rFonts w:ascii="Times New Roman" w:hAnsi="Times New Roman" w:cs="Times New Roman"/>
          <w:sz w:val="24"/>
          <w:szCs w:val="24"/>
          <w:lang w:val="en-US"/>
        </w:rPr>
        <w:t>grassland, 4 = riparian</w:t>
      </w:r>
      <w:r w:rsidR="006C59B1">
        <w:rPr>
          <w:rFonts w:ascii="Times New Roman" w:hAnsi="Times New Roman" w:cs="Times New Roman"/>
          <w:sz w:val="24"/>
          <w:szCs w:val="24"/>
          <w:lang w:val="en-US"/>
        </w:rPr>
        <w:t xml:space="preserve"> area, groves, wetland</w:t>
      </w:r>
      <w:r w:rsidR="009A39A0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9A39A0" w:rsidRPr="009A39A0">
        <w:rPr>
          <w:rFonts w:ascii="Times New Roman" w:hAnsi="Times New Roman" w:cs="Times New Roman"/>
          <w:sz w:val="24"/>
          <w:szCs w:val="24"/>
          <w:lang w:val="en-US"/>
        </w:rPr>
        <w:t xml:space="preserve">5 = </w:t>
      </w:r>
      <w:r w:rsidR="009A39A0">
        <w:rPr>
          <w:rFonts w:ascii="Times New Roman" w:hAnsi="Times New Roman" w:cs="Times New Roman"/>
          <w:sz w:val="24"/>
          <w:szCs w:val="24"/>
          <w:lang w:val="en-US"/>
        </w:rPr>
        <w:t>open woodlands, 6 = f</w:t>
      </w:r>
      <w:r w:rsidR="009A39A0" w:rsidRPr="009A39A0">
        <w:rPr>
          <w:rFonts w:ascii="Times New Roman" w:hAnsi="Times New Roman" w:cs="Times New Roman"/>
          <w:sz w:val="24"/>
          <w:szCs w:val="24"/>
          <w:lang w:val="en-US"/>
        </w:rPr>
        <w:t>orest</w:t>
      </w:r>
      <w:r w:rsidR="00F44120">
        <w:rPr>
          <w:rFonts w:ascii="Times New Roman" w:hAnsi="Times New Roman" w:cs="Times New Roman"/>
          <w:sz w:val="24"/>
          <w:szCs w:val="24"/>
          <w:lang w:val="en-US"/>
        </w:rPr>
        <w:t xml:space="preserve">), </w:t>
      </w:r>
      <w:r w:rsidR="001961B3" w:rsidRPr="004B7012">
        <w:rPr>
          <w:rFonts w:ascii="Times New Roman" w:hAnsi="Times New Roman" w:cs="Times New Roman"/>
          <w:sz w:val="24"/>
          <w:szCs w:val="24"/>
          <w:lang w:val="en-US"/>
        </w:rPr>
        <w:t>and winter gregariousness (</w:t>
      </w:r>
      <w:r w:rsidR="00C544A5" w:rsidRPr="004B7012">
        <w:rPr>
          <w:rFonts w:ascii="Times New Roman" w:hAnsi="Times New Roman" w:cs="Times New Roman"/>
          <w:sz w:val="24"/>
          <w:szCs w:val="24"/>
          <w:lang w:val="en-US"/>
        </w:rPr>
        <w:t xml:space="preserve">1 = </w:t>
      </w:r>
      <w:r w:rsidR="00B7059B" w:rsidRPr="004B7012">
        <w:rPr>
          <w:rFonts w:ascii="Times New Roman" w:hAnsi="Times New Roman"/>
          <w:sz w:val="24"/>
          <w:szCs w:val="24"/>
          <w:lang w:val="en-US"/>
        </w:rPr>
        <w:t>territorial, 2 = non-</w:t>
      </w:r>
      <w:r w:rsidR="00C544A5" w:rsidRPr="004B7012">
        <w:rPr>
          <w:rFonts w:ascii="Times New Roman" w:hAnsi="Times New Roman"/>
          <w:sz w:val="24"/>
          <w:szCs w:val="24"/>
          <w:lang w:val="en-US"/>
        </w:rPr>
        <w:t>gregarious, 3 = moderately gregarious, 4 = gregarious</w:t>
      </w:r>
      <w:r w:rsidR="00F44120">
        <w:rPr>
          <w:rFonts w:ascii="Times New Roman" w:hAnsi="Times New Roman" w:cs="Times New Roman"/>
          <w:sz w:val="24"/>
          <w:szCs w:val="24"/>
          <w:lang w:val="en-US"/>
        </w:rPr>
        <w:t>) for the 188</w:t>
      </w:r>
      <w:r w:rsidR="001961B3" w:rsidRPr="004B701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E75AE">
        <w:rPr>
          <w:rFonts w:ascii="Times New Roman" w:hAnsi="Times New Roman" w:cs="Times New Roman"/>
          <w:sz w:val="24"/>
          <w:szCs w:val="24"/>
          <w:lang w:val="en-US"/>
        </w:rPr>
        <w:t>passerine</w:t>
      </w:r>
      <w:r w:rsidR="00245BEC" w:rsidRPr="004B701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961B3" w:rsidRPr="004B7012">
        <w:rPr>
          <w:rFonts w:ascii="Times New Roman" w:hAnsi="Times New Roman" w:cs="Times New Roman"/>
          <w:sz w:val="24"/>
          <w:szCs w:val="24"/>
          <w:lang w:val="en-US"/>
        </w:rPr>
        <w:t xml:space="preserve">species included in the study. </w:t>
      </w:r>
    </w:p>
    <w:p w:rsidR="00C544A5" w:rsidRPr="004B7012" w:rsidRDefault="00C544A5" w:rsidP="001961B3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aconcuadrcula"/>
        <w:tblW w:w="1442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02"/>
        <w:gridCol w:w="2835"/>
        <w:gridCol w:w="1417"/>
        <w:gridCol w:w="1276"/>
        <w:gridCol w:w="709"/>
        <w:gridCol w:w="850"/>
        <w:gridCol w:w="992"/>
        <w:gridCol w:w="851"/>
        <w:gridCol w:w="992"/>
        <w:gridCol w:w="851"/>
        <w:gridCol w:w="850"/>
      </w:tblGrid>
      <w:tr w:rsidR="0082183C" w:rsidRPr="00F9169D" w:rsidTr="00AA053B">
        <w:tc>
          <w:tcPr>
            <w:tcW w:w="2802" w:type="dxa"/>
            <w:tcBorders>
              <w:top w:val="single" w:sz="4" w:space="0" w:color="auto"/>
              <w:bottom w:val="single" w:sz="4" w:space="0" w:color="auto"/>
            </w:tcBorders>
          </w:tcPr>
          <w:p w:rsidR="0082183C" w:rsidRPr="00F9169D" w:rsidRDefault="0082183C" w:rsidP="005D2B0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ecies (Gill and Donsker 2018)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:rsidR="0082183C" w:rsidRPr="00F9169D" w:rsidRDefault="0082183C" w:rsidP="005D2B0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ecies (Jetz et al. 2012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82183C" w:rsidRPr="00F9169D" w:rsidRDefault="0082183C" w:rsidP="005D2B0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-alternate molt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rom November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82183C" w:rsidRPr="00F9169D" w:rsidRDefault="0082183C" w:rsidP="005D2B0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-alternate molt from January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82183C" w:rsidRPr="00F9169D" w:rsidRDefault="0082183C" w:rsidP="005D2B0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ody mass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82183C" w:rsidRPr="00F9169D" w:rsidRDefault="0082183C" w:rsidP="005D2B0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xual select.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82183C" w:rsidRPr="00F9169D" w:rsidRDefault="0082183C" w:rsidP="005D2B0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xual dichrom.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82183C" w:rsidRPr="00F9169D" w:rsidRDefault="0082183C" w:rsidP="005D2B0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grat.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82183C" w:rsidRPr="00F9169D" w:rsidRDefault="0082183C" w:rsidP="005D2B0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erial foraging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82183C" w:rsidRPr="00F9169D" w:rsidRDefault="0082183C" w:rsidP="005D2B0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ype of habitat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82183C" w:rsidRPr="00F9169D" w:rsidRDefault="0082183C" w:rsidP="005D2B0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inter gregar.</w:t>
            </w:r>
          </w:p>
        </w:tc>
      </w:tr>
      <w:tr w:rsidR="006632E1" w:rsidRPr="00F9169D" w:rsidTr="002946A2">
        <w:tc>
          <w:tcPr>
            <w:tcW w:w="2802" w:type="dxa"/>
            <w:tcBorders>
              <w:top w:val="single" w:sz="4" w:space="0" w:color="auto"/>
            </w:tcBorders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canthis flammea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arduelis flammea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6632E1" w:rsidRPr="006632E1" w:rsidRDefault="002946A2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85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6632E1" w:rsidRPr="006632E1" w:rsidRDefault="00526E36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4F09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3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6632E1" w:rsidRPr="006632E1" w:rsidRDefault="00E12B86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="00526E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.96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6632E1" w:rsidRPr="00F9169D" w:rsidTr="002946A2">
        <w:tc>
          <w:tcPr>
            <w:tcW w:w="2802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canthis hornemanni</w:t>
            </w:r>
          </w:p>
        </w:tc>
        <w:tc>
          <w:tcPr>
            <w:tcW w:w="2835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arduelis hornemanni</w:t>
            </w:r>
          </w:p>
        </w:tc>
        <w:tc>
          <w:tcPr>
            <w:tcW w:w="1417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76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09" w:type="dxa"/>
          </w:tcPr>
          <w:p w:rsidR="006632E1" w:rsidRPr="006632E1" w:rsidRDefault="00C37422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39</w:t>
            </w:r>
          </w:p>
        </w:tc>
        <w:tc>
          <w:tcPr>
            <w:tcW w:w="850" w:type="dxa"/>
          </w:tcPr>
          <w:p w:rsidR="006632E1" w:rsidRPr="006632E1" w:rsidRDefault="004F0915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27</w:t>
            </w:r>
          </w:p>
        </w:tc>
        <w:tc>
          <w:tcPr>
            <w:tcW w:w="992" w:type="dxa"/>
          </w:tcPr>
          <w:p w:rsidR="006632E1" w:rsidRPr="006632E1" w:rsidRDefault="00E12B86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="00526E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96</w:t>
            </w:r>
          </w:p>
        </w:tc>
        <w:tc>
          <w:tcPr>
            <w:tcW w:w="851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2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50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6632E1" w:rsidRPr="00F9169D" w:rsidTr="002946A2">
        <w:tc>
          <w:tcPr>
            <w:tcW w:w="2802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05701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crocephalus agricola</w:t>
            </w:r>
          </w:p>
        </w:tc>
        <w:tc>
          <w:tcPr>
            <w:tcW w:w="2835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05701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crocephalus agricola</w:t>
            </w:r>
          </w:p>
        </w:tc>
        <w:tc>
          <w:tcPr>
            <w:tcW w:w="1417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76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09" w:type="dxa"/>
          </w:tcPr>
          <w:p w:rsidR="006632E1" w:rsidRPr="006632E1" w:rsidRDefault="00C37422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2</w:t>
            </w:r>
          </w:p>
        </w:tc>
        <w:tc>
          <w:tcPr>
            <w:tcW w:w="850" w:type="dxa"/>
          </w:tcPr>
          <w:p w:rsidR="006632E1" w:rsidRPr="006632E1" w:rsidRDefault="004F0915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19</w:t>
            </w:r>
          </w:p>
        </w:tc>
        <w:tc>
          <w:tcPr>
            <w:tcW w:w="992" w:type="dxa"/>
          </w:tcPr>
          <w:p w:rsidR="006632E1" w:rsidRPr="006632E1" w:rsidRDefault="00E12B86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="00526E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91</w:t>
            </w:r>
          </w:p>
        </w:tc>
        <w:tc>
          <w:tcPr>
            <w:tcW w:w="851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2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50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6632E1" w:rsidRPr="00F9169D" w:rsidTr="002946A2">
        <w:tc>
          <w:tcPr>
            <w:tcW w:w="2802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crocephalus arundinaceus</w:t>
            </w:r>
          </w:p>
        </w:tc>
        <w:tc>
          <w:tcPr>
            <w:tcW w:w="2835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crocephalus arundinaceus</w:t>
            </w:r>
          </w:p>
        </w:tc>
        <w:tc>
          <w:tcPr>
            <w:tcW w:w="1417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complete</w:t>
            </w:r>
          </w:p>
        </w:tc>
        <w:tc>
          <w:tcPr>
            <w:tcW w:w="1276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09" w:type="dxa"/>
          </w:tcPr>
          <w:p w:rsidR="006632E1" w:rsidRPr="006632E1" w:rsidRDefault="00C37422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77</w:t>
            </w:r>
          </w:p>
        </w:tc>
        <w:tc>
          <w:tcPr>
            <w:tcW w:w="850" w:type="dxa"/>
          </w:tcPr>
          <w:p w:rsidR="006632E1" w:rsidRPr="006632E1" w:rsidRDefault="00526E36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4F09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1</w:t>
            </w:r>
          </w:p>
        </w:tc>
        <w:tc>
          <w:tcPr>
            <w:tcW w:w="992" w:type="dxa"/>
          </w:tcPr>
          <w:p w:rsidR="006632E1" w:rsidRPr="006632E1" w:rsidRDefault="00E12B86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="00526E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29</w:t>
            </w:r>
          </w:p>
        </w:tc>
        <w:tc>
          <w:tcPr>
            <w:tcW w:w="851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2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50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6632E1" w:rsidRPr="00F9169D" w:rsidTr="002946A2">
        <w:tc>
          <w:tcPr>
            <w:tcW w:w="2802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D84C5A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crocephalus dumetorum</w:t>
            </w:r>
          </w:p>
        </w:tc>
        <w:tc>
          <w:tcPr>
            <w:tcW w:w="2835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D84C5A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crocephalus dumetorum</w:t>
            </w:r>
          </w:p>
        </w:tc>
        <w:tc>
          <w:tcPr>
            <w:tcW w:w="1417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76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09" w:type="dxa"/>
          </w:tcPr>
          <w:p w:rsidR="006632E1" w:rsidRPr="006632E1" w:rsidRDefault="00C37422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9</w:t>
            </w:r>
          </w:p>
        </w:tc>
        <w:tc>
          <w:tcPr>
            <w:tcW w:w="850" w:type="dxa"/>
          </w:tcPr>
          <w:p w:rsidR="006632E1" w:rsidRPr="006632E1" w:rsidRDefault="00526E36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4F09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0</w:t>
            </w:r>
          </w:p>
        </w:tc>
        <w:tc>
          <w:tcPr>
            <w:tcW w:w="992" w:type="dxa"/>
          </w:tcPr>
          <w:p w:rsidR="006632E1" w:rsidRPr="006632E1" w:rsidRDefault="007262B8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E12B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526E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70</w:t>
            </w:r>
          </w:p>
        </w:tc>
        <w:tc>
          <w:tcPr>
            <w:tcW w:w="851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2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50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6632E1" w:rsidRPr="00F9169D" w:rsidTr="002946A2">
        <w:tc>
          <w:tcPr>
            <w:tcW w:w="2802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crocephalus melanopogon</w:t>
            </w:r>
          </w:p>
        </w:tc>
        <w:tc>
          <w:tcPr>
            <w:tcW w:w="2835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crocephalus melanopogon</w:t>
            </w:r>
          </w:p>
        </w:tc>
        <w:tc>
          <w:tcPr>
            <w:tcW w:w="1417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partial</w:t>
            </w:r>
          </w:p>
        </w:tc>
        <w:tc>
          <w:tcPr>
            <w:tcW w:w="1276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709" w:type="dxa"/>
          </w:tcPr>
          <w:p w:rsidR="006632E1" w:rsidRPr="006632E1" w:rsidRDefault="00C37422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37</w:t>
            </w:r>
          </w:p>
        </w:tc>
        <w:tc>
          <w:tcPr>
            <w:tcW w:w="850" w:type="dxa"/>
          </w:tcPr>
          <w:p w:rsidR="006632E1" w:rsidRPr="006632E1" w:rsidRDefault="004F0915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19</w:t>
            </w:r>
          </w:p>
        </w:tc>
        <w:tc>
          <w:tcPr>
            <w:tcW w:w="992" w:type="dxa"/>
          </w:tcPr>
          <w:p w:rsidR="006632E1" w:rsidRPr="006632E1" w:rsidRDefault="00E12B86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="00526E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46</w:t>
            </w:r>
          </w:p>
        </w:tc>
        <w:tc>
          <w:tcPr>
            <w:tcW w:w="851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2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50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6632E1" w:rsidRPr="00F9169D" w:rsidTr="002946A2">
        <w:tc>
          <w:tcPr>
            <w:tcW w:w="2802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crocephalus paludicola</w:t>
            </w:r>
          </w:p>
        </w:tc>
        <w:tc>
          <w:tcPr>
            <w:tcW w:w="2835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crocephalus paludicola</w:t>
            </w:r>
          </w:p>
        </w:tc>
        <w:tc>
          <w:tcPr>
            <w:tcW w:w="1417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complete</w:t>
            </w:r>
          </w:p>
        </w:tc>
        <w:tc>
          <w:tcPr>
            <w:tcW w:w="1276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709" w:type="dxa"/>
          </w:tcPr>
          <w:p w:rsidR="006632E1" w:rsidRPr="006632E1" w:rsidRDefault="00C37422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64</w:t>
            </w:r>
          </w:p>
        </w:tc>
        <w:tc>
          <w:tcPr>
            <w:tcW w:w="850" w:type="dxa"/>
          </w:tcPr>
          <w:p w:rsidR="006632E1" w:rsidRPr="006632E1" w:rsidRDefault="00526E36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4F09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58</w:t>
            </w:r>
          </w:p>
        </w:tc>
        <w:tc>
          <w:tcPr>
            <w:tcW w:w="992" w:type="dxa"/>
          </w:tcPr>
          <w:p w:rsidR="006632E1" w:rsidRPr="006632E1" w:rsidRDefault="00E12B86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="00526E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10</w:t>
            </w:r>
          </w:p>
        </w:tc>
        <w:tc>
          <w:tcPr>
            <w:tcW w:w="851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2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50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6632E1" w:rsidRPr="00F9169D" w:rsidTr="002946A2">
        <w:tc>
          <w:tcPr>
            <w:tcW w:w="2802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7D0EA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crocephalus palustris</w:t>
            </w:r>
          </w:p>
        </w:tc>
        <w:tc>
          <w:tcPr>
            <w:tcW w:w="2835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7D0EA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crocephalus palustris</w:t>
            </w:r>
          </w:p>
        </w:tc>
        <w:tc>
          <w:tcPr>
            <w:tcW w:w="1417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complete</w:t>
            </w:r>
          </w:p>
        </w:tc>
        <w:tc>
          <w:tcPr>
            <w:tcW w:w="1276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709" w:type="dxa"/>
          </w:tcPr>
          <w:p w:rsidR="006632E1" w:rsidRPr="006632E1" w:rsidRDefault="00C37422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61</w:t>
            </w:r>
          </w:p>
        </w:tc>
        <w:tc>
          <w:tcPr>
            <w:tcW w:w="850" w:type="dxa"/>
          </w:tcPr>
          <w:p w:rsidR="006632E1" w:rsidRPr="006632E1" w:rsidRDefault="00526E36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4F09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2</w:t>
            </w:r>
          </w:p>
        </w:tc>
        <w:tc>
          <w:tcPr>
            <w:tcW w:w="992" w:type="dxa"/>
          </w:tcPr>
          <w:p w:rsidR="006632E1" w:rsidRPr="006632E1" w:rsidRDefault="00E12B86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="00526E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40</w:t>
            </w:r>
          </w:p>
        </w:tc>
        <w:tc>
          <w:tcPr>
            <w:tcW w:w="851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2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50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6632E1" w:rsidRPr="00F9169D" w:rsidTr="002946A2">
        <w:tc>
          <w:tcPr>
            <w:tcW w:w="2802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crocephalus schoenobaenus</w:t>
            </w:r>
          </w:p>
        </w:tc>
        <w:tc>
          <w:tcPr>
            <w:tcW w:w="2835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crocephalus schoenobaenus</w:t>
            </w:r>
          </w:p>
        </w:tc>
        <w:tc>
          <w:tcPr>
            <w:tcW w:w="1417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complete</w:t>
            </w:r>
          </w:p>
        </w:tc>
        <w:tc>
          <w:tcPr>
            <w:tcW w:w="1276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709" w:type="dxa"/>
          </w:tcPr>
          <w:p w:rsidR="006632E1" w:rsidRPr="006632E1" w:rsidRDefault="00C37422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81</w:t>
            </w:r>
          </w:p>
        </w:tc>
        <w:tc>
          <w:tcPr>
            <w:tcW w:w="850" w:type="dxa"/>
          </w:tcPr>
          <w:p w:rsidR="006632E1" w:rsidRPr="006632E1" w:rsidRDefault="00526E36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4F09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0</w:t>
            </w:r>
          </w:p>
        </w:tc>
        <w:tc>
          <w:tcPr>
            <w:tcW w:w="992" w:type="dxa"/>
          </w:tcPr>
          <w:p w:rsidR="006632E1" w:rsidRPr="006632E1" w:rsidRDefault="00E12B86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="00526E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93</w:t>
            </w:r>
          </w:p>
        </w:tc>
        <w:tc>
          <w:tcPr>
            <w:tcW w:w="851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2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50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6632E1" w:rsidRPr="00F9169D" w:rsidTr="002946A2">
        <w:tc>
          <w:tcPr>
            <w:tcW w:w="2802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crocephalus scirpaceus</w:t>
            </w:r>
          </w:p>
        </w:tc>
        <w:tc>
          <w:tcPr>
            <w:tcW w:w="2835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crocephalus scirpaceus</w:t>
            </w:r>
          </w:p>
        </w:tc>
        <w:tc>
          <w:tcPr>
            <w:tcW w:w="1417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complete</w:t>
            </w:r>
          </w:p>
        </w:tc>
        <w:tc>
          <w:tcPr>
            <w:tcW w:w="1276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709" w:type="dxa"/>
          </w:tcPr>
          <w:p w:rsidR="006632E1" w:rsidRPr="006632E1" w:rsidRDefault="00C37422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90</w:t>
            </w:r>
          </w:p>
        </w:tc>
        <w:tc>
          <w:tcPr>
            <w:tcW w:w="850" w:type="dxa"/>
          </w:tcPr>
          <w:p w:rsidR="006632E1" w:rsidRPr="006632E1" w:rsidRDefault="00526E36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4F09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74</w:t>
            </w:r>
          </w:p>
        </w:tc>
        <w:tc>
          <w:tcPr>
            <w:tcW w:w="992" w:type="dxa"/>
          </w:tcPr>
          <w:p w:rsidR="006632E1" w:rsidRPr="006632E1" w:rsidRDefault="00E12B86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="00526E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54</w:t>
            </w:r>
          </w:p>
        </w:tc>
        <w:tc>
          <w:tcPr>
            <w:tcW w:w="851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2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50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6632E1" w:rsidRPr="00F9169D" w:rsidTr="002946A2">
        <w:tc>
          <w:tcPr>
            <w:tcW w:w="2802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egithalos caudatus</w:t>
            </w:r>
          </w:p>
        </w:tc>
        <w:tc>
          <w:tcPr>
            <w:tcW w:w="2835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egithalos caudatus</w:t>
            </w:r>
          </w:p>
        </w:tc>
        <w:tc>
          <w:tcPr>
            <w:tcW w:w="1417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76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09" w:type="dxa"/>
          </w:tcPr>
          <w:p w:rsidR="006632E1" w:rsidRPr="006632E1" w:rsidRDefault="00C37422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4</w:t>
            </w:r>
          </w:p>
        </w:tc>
        <w:tc>
          <w:tcPr>
            <w:tcW w:w="850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4F09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9</w:t>
            </w:r>
          </w:p>
        </w:tc>
        <w:tc>
          <w:tcPr>
            <w:tcW w:w="992" w:type="dxa"/>
          </w:tcPr>
          <w:p w:rsidR="006632E1" w:rsidRPr="006632E1" w:rsidRDefault="0068182A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="00E12B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="00526E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30</w:t>
            </w:r>
          </w:p>
        </w:tc>
        <w:tc>
          <w:tcPr>
            <w:tcW w:w="851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50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6632E1" w:rsidRPr="00F9169D" w:rsidTr="002946A2">
        <w:tc>
          <w:tcPr>
            <w:tcW w:w="2802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lauda arvensis</w:t>
            </w:r>
          </w:p>
        </w:tc>
        <w:tc>
          <w:tcPr>
            <w:tcW w:w="2835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lauda arvensis</w:t>
            </w:r>
          </w:p>
        </w:tc>
        <w:tc>
          <w:tcPr>
            <w:tcW w:w="1417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76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09" w:type="dxa"/>
          </w:tcPr>
          <w:p w:rsidR="006632E1" w:rsidRPr="006632E1" w:rsidRDefault="00C37422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86</w:t>
            </w:r>
          </w:p>
        </w:tc>
        <w:tc>
          <w:tcPr>
            <w:tcW w:w="850" w:type="dxa"/>
          </w:tcPr>
          <w:p w:rsidR="006632E1" w:rsidRPr="006632E1" w:rsidRDefault="004F0915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55</w:t>
            </w:r>
          </w:p>
        </w:tc>
        <w:tc>
          <w:tcPr>
            <w:tcW w:w="992" w:type="dxa"/>
          </w:tcPr>
          <w:p w:rsidR="006632E1" w:rsidRPr="006632E1" w:rsidRDefault="00E12B86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="007262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81</w:t>
            </w:r>
          </w:p>
        </w:tc>
        <w:tc>
          <w:tcPr>
            <w:tcW w:w="851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92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50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6632E1" w:rsidRPr="00F9169D" w:rsidTr="002946A2">
        <w:tc>
          <w:tcPr>
            <w:tcW w:w="2802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lauda leucoptera</w:t>
            </w:r>
          </w:p>
        </w:tc>
        <w:tc>
          <w:tcPr>
            <w:tcW w:w="2835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elanocorypha leucoptera</w:t>
            </w:r>
          </w:p>
        </w:tc>
        <w:tc>
          <w:tcPr>
            <w:tcW w:w="1417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76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09" w:type="dxa"/>
          </w:tcPr>
          <w:p w:rsidR="006632E1" w:rsidRPr="006632E1" w:rsidRDefault="00C37422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56</w:t>
            </w:r>
          </w:p>
        </w:tc>
        <w:tc>
          <w:tcPr>
            <w:tcW w:w="850" w:type="dxa"/>
          </w:tcPr>
          <w:p w:rsidR="006632E1" w:rsidRPr="006632E1" w:rsidRDefault="004F0915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02</w:t>
            </w:r>
          </w:p>
        </w:tc>
        <w:tc>
          <w:tcPr>
            <w:tcW w:w="992" w:type="dxa"/>
          </w:tcPr>
          <w:p w:rsidR="006632E1" w:rsidRPr="006632E1" w:rsidRDefault="00E12B86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="007262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.88</w:t>
            </w:r>
          </w:p>
        </w:tc>
        <w:tc>
          <w:tcPr>
            <w:tcW w:w="851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2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0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6632E1" w:rsidRPr="00F9169D" w:rsidTr="002946A2">
        <w:tc>
          <w:tcPr>
            <w:tcW w:w="2802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laudala rufescens</w:t>
            </w:r>
          </w:p>
        </w:tc>
        <w:tc>
          <w:tcPr>
            <w:tcW w:w="2835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alandrella rufescens</w:t>
            </w:r>
          </w:p>
        </w:tc>
        <w:tc>
          <w:tcPr>
            <w:tcW w:w="1417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76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09" w:type="dxa"/>
          </w:tcPr>
          <w:p w:rsidR="006632E1" w:rsidRPr="006632E1" w:rsidRDefault="00C37422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82</w:t>
            </w:r>
          </w:p>
        </w:tc>
        <w:tc>
          <w:tcPr>
            <w:tcW w:w="850" w:type="dxa"/>
          </w:tcPr>
          <w:p w:rsidR="006632E1" w:rsidRPr="006632E1" w:rsidRDefault="004F0915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00</w:t>
            </w:r>
          </w:p>
        </w:tc>
        <w:tc>
          <w:tcPr>
            <w:tcW w:w="992" w:type="dxa"/>
          </w:tcPr>
          <w:p w:rsidR="006632E1" w:rsidRPr="006632E1" w:rsidRDefault="00E12B86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="007262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12</w:t>
            </w:r>
          </w:p>
        </w:tc>
        <w:tc>
          <w:tcPr>
            <w:tcW w:w="851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2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0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6632E1" w:rsidRPr="00F9169D" w:rsidTr="002946A2">
        <w:tc>
          <w:tcPr>
            <w:tcW w:w="2802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nthus campestris</w:t>
            </w:r>
          </w:p>
        </w:tc>
        <w:tc>
          <w:tcPr>
            <w:tcW w:w="2835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nthus campestris</w:t>
            </w:r>
          </w:p>
        </w:tc>
        <w:tc>
          <w:tcPr>
            <w:tcW w:w="1417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complete</w:t>
            </w:r>
          </w:p>
        </w:tc>
        <w:tc>
          <w:tcPr>
            <w:tcW w:w="1276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709" w:type="dxa"/>
          </w:tcPr>
          <w:p w:rsidR="006632E1" w:rsidRPr="006632E1" w:rsidRDefault="00C37422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62</w:t>
            </w:r>
          </w:p>
        </w:tc>
        <w:tc>
          <w:tcPr>
            <w:tcW w:w="850" w:type="dxa"/>
          </w:tcPr>
          <w:p w:rsidR="006632E1" w:rsidRPr="006632E1" w:rsidRDefault="00526E36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4F09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8</w:t>
            </w:r>
          </w:p>
        </w:tc>
        <w:tc>
          <w:tcPr>
            <w:tcW w:w="992" w:type="dxa"/>
          </w:tcPr>
          <w:p w:rsidR="006632E1" w:rsidRPr="006632E1" w:rsidRDefault="0068182A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="00E12B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32</w:t>
            </w:r>
          </w:p>
        </w:tc>
        <w:tc>
          <w:tcPr>
            <w:tcW w:w="851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2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0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6632E1" w:rsidRPr="00F9169D" w:rsidTr="002946A2">
        <w:tc>
          <w:tcPr>
            <w:tcW w:w="2802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nthus cervinus</w:t>
            </w:r>
          </w:p>
        </w:tc>
        <w:tc>
          <w:tcPr>
            <w:tcW w:w="2835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nthus cervinus</w:t>
            </w:r>
          </w:p>
        </w:tc>
        <w:tc>
          <w:tcPr>
            <w:tcW w:w="1417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partial</w:t>
            </w:r>
          </w:p>
        </w:tc>
        <w:tc>
          <w:tcPr>
            <w:tcW w:w="1276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709" w:type="dxa"/>
          </w:tcPr>
          <w:p w:rsidR="006632E1" w:rsidRPr="006632E1" w:rsidRDefault="00C37422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20</w:t>
            </w:r>
          </w:p>
        </w:tc>
        <w:tc>
          <w:tcPr>
            <w:tcW w:w="850" w:type="dxa"/>
          </w:tcPr>
          <w:p w:rsidR="006632E1" w:rsidRPr="006632E1" w:rsidRDefault="004F0915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28</w:t>
            </w:r>
          </w:p>
        </w:tc>
        <w:tc>
          <w:tcPr>
            <w:tcW w:w="992" w:type="dxa"/>
          </w:tcPr>
          <w:p w:rsidR="006632E1" w:rsidRPr="006632E1" w:rsidRDefault="00E12B86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="00681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.77</w:t>
            </w:r>
          </w:p>
        </w:tc>
        <w:tc>
          <w:tcPr>
            <w:tcW w:w="851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2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50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6632E1" w:rsidRPr="00F9169D" w:rsidTr="002946A2">
        <w:tc>
          <w:tcPr>
            <w:tcW w:w="2802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nthus pratensis</w:t>
            </w:r>
          </w:p>
        </w:tc>
        <w:tc>
          <w:tcPr>
            <w:tcW w:w="2835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nthus pratensis</w:t>
            </w:r>
          </w:p>
        </w:tc>
        <w:tc>
          <w:tcPr>
            <w:tcW w:w="1417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partial</w:t>
            </w:r>
          </w:p>
        </w:tc>
        <w:tc>
          <w:tcPr>
            <w:tcW w:w="1276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709" w:type="dxa"/>
          </w:tcPr>
          <w:p w:rsidR="006632E1" w:rsidRPr="006632E1" w:rsidRDefault="00C37422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65</w:t>
            </w:r>
          </w:p>
        </w:tc>
        <w:tc>
          <w:tcPr>
            <w:tcW w:w="850" w:type="dxa"/>
          </w:tcPr>
          <w:p w:rsidR="006632E1" w:rsidRPr="006632E1" w:rsidRDefault="00526E36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4F09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5</w:t>
            </w:r>
          </w:p>
        </w:tc>
        <w:tc>
          <w:tcPr>
            <w:tcW w:w="992" w:type="dxa"/>
          </w:tcPr>
          <w:p w:rsidR="006632E1" w:rsidRPr="006632E1" w:rsidRDefault="00E12B86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="00681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99</w:t>
            </w:r>
          </w:p>
        </w:tc>
        <w:tc>
          <w:tcPr>
            <w:tcW w:w="851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2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50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6632E1" w:rsidRPr="00F9169D" w:rsidTr="002946A2">
        <w:tc>
          <w:tcPr>
            <w:tcW w:w="2802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nthus richardi</w:t>
            </w:r>
          </w:p>
        </w:tc>
        <w:tc>
          <w:tcPr>
            <w:tcW w:w="2835" w:type="dxa"/>
          </w:tcPr>
          <w:p w:rsidR="006632E1" w:rsidRPr="007E5FBA" w:rsidRDefault="006632E1" w:rsidP="006632E1">
            <w:pPr>
              <w:rPr>
                <w:rFonts w:ascii="Times New Roman" w:hAnsi="Times New Roman" w:cs="Times New Roman"/>
                <w:i/>
                <w:sz w:val="20"/>
                <w:szCs w:val="20"/>
                <w:u w:val="single"/>
                <w:lang w:val="en-US"/>
              </w:rPr>
            </w:pPr>
            <w:r w:rsidRPr="00F9169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nthus richardi</w:t>
            </w:r>
          </w:p>
        </w:tc>
        <w:tc>
          <w:tcPr>
            <w:tcW w:w="1417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complete</w:t>
            </w:r>
          </w:p>
        </w:tc>
        <w:tc>
          <w:tcPr>
            <w:tcW w:w="1276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709" w:type="dxa"/>
          </w:tcPr>
          <w:p w:rsidR="006632E1" w:rsidRPr="006632E1" w:rsidRDefault="00C37422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08</w:t>
            </w:r>
          </w:p>
        </w:tc>
        <w:tc>
          <w:tcPr>
            <w:tcW w:w="850" w:type="dxa"/>
          </w:tcPr>
          <w:p w:rsidR="006632E1" w:rsidRPr="006632E1" w:rsidRDefault="004F0915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39</w:t>
            </w:r>
          </w:p>
        </w:tc>
        <w:tc>
          <w:tcPr>
            <w:tcW w:w="992" w:type="dxa"/>
          </w:tcPr>
          <w:p w:rsidR="006632E1" w:rsidRPr="006632E1" w:rsidRDefault="00E12B86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="00681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62</w:t>
            </w:r>
          </w:p>
        </w:tc>
        <w:tc>
          <w:tcPr>
            <w:tcW w:w="851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2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50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6632E1" w:rsidRPr="00F9169D" w:rsidTr="002946A2">
        <w:tc>
          <w:tcPr>
            <w:tcW w:w="2802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nthus spinoletta</w:t>
            </w:r>
          </w:p>
        </w:tc>
        <w:tc>
          <w:tcPr>
            <w:tcW w:w="2835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nthus spinoletta</w:t>
            </w:r>
          </w:p>
        </w:tc>
        <w:tc>
          <w:tcPr>
            <w:tcW w:w="1417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partial</w:t>
            </w:r>
          </w:p>
        </w:tc>
        <w:tc>
          <w:tcPr>
            <w:tcW w:w="1276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709" w:type="dxa"/>
          </w:tcPr>
          <w:p w:rsidR="006632E1" w:rsidRPr="006632E1" w:rsidRDefault="00C37422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78</w:t>
            </w:r>
          </w:p>
        </w:tc>
        <w:tc>
          <w:tcPr>
            <w:tcW w:w="850" w:type="dxa"/>
          </w:tcPr>
          <w:p w:rsidR="006632E1" w:rsidRPr="006632E1" w:rsidRDefault="00526E36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4F09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5</w:t>
            </w:r>
          </w:p>
        </w:tc>
        <w:tc>
          <w:tcPr>
            <w:tcW w:w="992" w:type="dxa"/>
          </w:tcPr>
          <w:p w:rsidR="006632E1" w:rsidRPr="006632E1" w:rsidRDefault="00E12B86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="00681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58</w:t>
            </w:r>
          </w:p>
        </w:tc>
        <w:tc>
          <w:tcPr>
            <w:tcW w:w="851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92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0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6632E1" w:rsidRPr="00F9169D" w:rsidTr="002946A2">
        <w:tc>
          <w:tcPr>
            <w:tcW w:w="2802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nthus trivialis</w:t>
            </w:r>
          </w:p>
        </w:tc>
        <w:tc>
          <w:tcPr>
            <w:tcW w:w="2835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nthus trivialis</w:t>
            </w:r>
          </w:p>
        </w:tc>
        <w:tc>
          <w:tcPr>
            <w:tcW w:w="1417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partial</w:t>
            </w:r>
          </w:p>
        </w:tc>
        <w:tc>
          <w:tcPr>
            <w:tcW w:w="1276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709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6</w:t>
            </w:r>
            <w:r w:rsidR="00C374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850" w:type="dxa"/>
          </w:tcPr>
          <w:p w:rsidR="006632E1" w:rsidRPr="006632E1" w:rsidRDefault="00526E36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4F09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2</w:t>
            </w:r>
          </w:p>
        </w:tc>
        <w:tc>
          <w:tcPr>
            <w:tcW w:w="992" w:type="dxa"/>
          </w:tcPr>
          <w:p w:rsidR="006632E1" w:rsidRPr="006632E1" w:rsidRDefault="00E12B86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="00681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71</w:t>
            </w:r>
          </w:p>
        </w:tc>
        <w:tc>
          <w:tcPr>
            <w:tcW w:w="851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2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50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6632E1" w:rsidRPr="00F9169D" w:rsidTr="002946A2">
        <w:tc>
          <w:tcPr>
            <w:tcW w:w="2802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05701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lastRenderedPageBreak/>
              <w:t>Arundinax aedon</w:t>
            </w:r>
          </w:p>
        </w:tc>
        <w:tc>
          <w:tcPr>
            <w:tcW w:w="2835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05701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crocephalus aedon</w:t>
            </w:r>
          </w:p>
        </w:tc>
        <w:tc>
          <w:tcPr>
            <w:tcW w:w="1417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complete</w:t>
            </w:r>
          </w:p>
        </w:tc>
        <w:tc>
          <w:tcPr>
            <w:tcW w:w="1276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09" w:type="dxa"/>
          </w:tcPr>
          <w:p w:rsidR="006632E1" w:rsidRPr="006632E1" w:rsidRDefault="00C37422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50</w:t>
            </w:r>
          </w:p>
        </w:tc>
        <w:tc>
          <w:tcPr>
            <w:tcW w:w="850" w:type="dxa"/>
          </w:tcPr>
          <w:p w:rsidR="006632E1" w:rsidRPr="006632E1" w:rsidRDefault="004F0915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27</w:t>
            </w:r>
          </w:p>
        </w:tc>
        <w:tc>
          <w:tcPr>
            <w:tcW w:w="992" w:type="dxa"/>
          </w:tcPr>
          <w:p w:rsidR="006632E1" w:rsidRPr="006632E1" w:rsidRDefault="00E12B86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="00681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47</w:t>
            </w:r>
          </w:p>
        </w:tc>
        <w:tc>
          <w:tcPr>
            <w:tcW w:w="851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2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50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6632E1" w:rsidRPr="00F9169D" w:rsidTr="002946A2">
        <w:tc>
          <w:tcPr>
            <w:tcW w:w="2802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ombycilla garrulus</w:t>
            </w:r>
          </w:p>
        </w:tc>
        <w:tc>
          <w:tcPr>
            <w:tcW w:w="2835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ombycilla garrulus</w:t>
            </w:r>
          </w:p>
        </w:tc>
        <w:tc>
          <w:tcPr>
            <w:tcW w:w="1417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76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09" w:type="dxa"/>
          </w:tcPr>
          <w:p w:rsidR="006632E1" w:rsidRPr="006632E1" w:rsidRDefault="00C37422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35</w:t>
            </w:r>
          </w:p>
        </w:tc>
        <w:tc>
          <w:tcPr>
            <w:tcW w:w="850" w:type="dxa"/>
          </w:tcPr>
          <w:p w:rsidR="006632E1" w:rsidRPr="006632E1" w:rsidRDefault="004F0915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59</w:t>
            </w:r>
          </w:p>
        </w:tc>
        <w:tc>
          <w:tcPr>
            <w:tcW w:w="992" w:type="dxa"/>
          </w:tcPr>
          <w:p w:rsidR="006632E1" w:rsidRPr="006632E1" w:rsidRDefault="00E12B86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="00681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05</w:t>
            </w:r>
          </w:p>
        </w:tc>
        <w:tc>
          <w:tcPr>
            <w:tcW w:w="851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2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50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6632E1" w:rsidRPr="00F9169D" w:rsidTr="002946A2">
        <w:tc>
          <w:tcPr>
            <w:tcW w:w="2802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ucanetes githagineus</w:t>
            </w:r>
          </w:p>
        </w:tc>
        <w:tc>
          <w:tcPr>
            <w:tcW w:w="2835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ucanetes githagineus</w:t>
            </w:r>
          </w:p>
        </w:tc>
        <w:tc>
          <w:tcPr>
            <w:tcW w:w="1417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76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09" w:type="dxa"/>
          </w:tcPr>
          <w:p w:rsidR="006632E1" w:rsidRPr="006632E1" w:rsidRDefault="00C37422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92</w:t>
            </w:r>
          </w:p>
        </w:tc>
        <w:tc>
          <w:tcPr>
            <w:tcW w:w="850" w:type="dxa"/>
          </w:tcPr>
          <w:p w:rsidR="006632E1" w:rsidRPr="006632E1" w:rsidRDefault="004F0915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68</w:t>
            </w:r>
          </w:p>
        </w:tc>
        <w:tc>
          <w:tcPr>
            <w:tcW w:w="992" w:type="dxa"/>
          </w:tcPr>
          <w:p w:rsidR="006632E1" w:rsidRPr="006632E1" w:rsidRDefault="00E12B86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="00681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68</w:t>
            </w:r>
          </w:p>
        </w:tc>
        <w:tc>
          <w:tcPr>
            <w:tcW w:w="851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2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0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6632E1" w:rsidRPr="00F9169D" w:rsidTr="002946A2">
        <w:tc>
          <w:tcPr>
            <w:tcW w:w="2802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alandrella brachydactyla</w:t>
            </w:r>
          </w:p>
        </w:tc>
        <w:tc>
          <w:tcPr>
            <w:tcW w:w="2835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alandrella brachydactyla</w:t>
            </w:r>
          </w:p>
        </w:tc>
        <w:tc>
          <w:tcPr>
            <w:tcW w:w="1417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76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09" w:type="dxa"/>
          </w:tcPr>
          <w:p w:rsidR="006632E1" w:rsidRPr="006632E1" w:rsidRDefault="00C37422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17</w:t>
            </w:r>
          </w:p>
        </w:tc>
        <w:tc>
          <w:tcPr>
            <w:tcW w:w="850" w:type="dxa"/>
          </w:tcPr>
          <w:p w:rsidR="006632E1" w:rsidRPr="006632E1" w:rsidRDefault="004F0915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69</w:t>
            </w:r>
          </w:p>
        </w:tc>
        <w:tc>
          <w:tcPr>
            <w:tcW w:w="992" w:type="dxa"/>
          </w:tcPr>
          <w:p w:rsidR="006632E1" w:rsidRPr="006632E1" w:rsidRDefault="00E12B86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="00681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37</w:t>
            </w:r>
          </w:p>
        </w:tc>
        <w:tc>
          <w:tcPr>
            <w:tcW w:w="851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2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0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6632E1" w:rsidRPr="00F9169D" w:rsidTr="002946A2">
        <w:tc>
          <w:tcPr>
            <w:tcW w:w="2802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alcarius lapponicus</w:t>
            </w:r>
          </w:p>
        </w:tc>
        <w:tc>
          <w:tcPr>
            <w:tcW w:w="2835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alcarius lapponicus</w:t>
            </w:r>
          </w:p>
        </w:tc>
        <w:tc>
          <w:tcPr>
            <w:tcW w:w="1417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partial</w:t>
            </w:r>
          </w:p>
        </w:tc>
        <w:tc>
          <w:tcPr>
            <w:tcW w:w="1276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709" w:type="dxa"/>
          </w:tcPr>
          <w:p w:rsidR="006632E1" w:rsidRPr="006632E1" w:rsidRDefault="00C37422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45</w:t>
            </w:r>
          </w:p>
        </w:tc>
        <w:tc>
          <w:tcPr>
            <w:tcW w:w="850" w:type="dxa"/>
          </w:tcPr>
          <w:p w:rsidR="006632E1" w:rsidRPr="006632E1" w:rsidRDefault="00526E36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4F09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4</w:t>
            </w:r>
          </w:p>
        </w:tc>
        <w:tc>
          <w:tcPr>
            <w:tcW w:w="992" w:type="dxa"/>
          </w:tcPr>
          <w:p w:rsidR="006632E1" w:rsidRPr="006632E1" w:rsidRDefault="00E12B86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="00681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.56</w:t>
            </w:r>
          </w:p>
        </w:tc>
        <w:tc>
          <w:tcPr>
            <w:tcW w:w="851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2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50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6632E1" w:rsidRPr="00F9169D" w:rsidTr="002946A2">
        <w:tc>
          <w:tcPr>
            <w:tcW w:w="2802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alliope calliope</w:t>
            </w:r>
          </w:p>
        </w:tc>
        <w:tc>
          <w:tcPr>
            <w:tcW w:w="2835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uscinia calliope</w:t>
            </w:r>
          </w:p>
        </w:tc>
        <w:tc>
          <w:tcPr>
            <w:tcW w:w="1417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76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09" w:type="dxa"/>
          </w:tcPr>
          <w:p w:rsidR="006632E1" w:rsidRPr="006632E1" w:rsidRDefault="00C37422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67</w:t>
            </w:r>
          </w:p>
        </w:tc>
        <w:tc>
          <w:tcPr>
            <w:tcW w:w="850" w:type="dxa"/>
          </w:tcPr>
          <w:p w:rsidR="006632E1" w:rsidRPr="006632E1" w:rsidRDefault="004F0915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96</w:t>
            </w:r>
          </w:p>
        </w:tc>
        <w:tc>
          <w:tcPr>
            <w:tcW w:w="992" w:type="dxa"/>
          </w:tcPr>
          <w:p w:rsidR="006632E1" w:rsidRPr="006632E1" w:rsidRDefault="00E12B86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="00681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.36</w:t>
            </w:r>
          </w:p>
        </w:tc>
        <w:tc>
          <w:tcPr>
            <w:tcW w:w="851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2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50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6632E1" w:rsidRPr="00F9169D" w:rsidTr="002946A2">
        <w:tc>
          <w:tcPr>
            <w:tcW w:w="2802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arduelis carduelis</w:t>
            </w:r>
          </w:p>
        </w:tc>
        <w:tc>
          <w:tcPr>
            <w:tcW w:w="2835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arduelis carduelis</w:t>
            </w:r>
          </w:p>
        </w:tc>
        <w:tc>
          <w:tcPr>
            <w:tcW w:w="1417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76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09" w:type="dxa"/>
          </w:tcPr>
          <w:p w:rsidR="006632E1" w:rsidRPr="006632E1" w:rsidRDefault="00C37422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04</w:t>
            </w:r>
          </w:p>
        </w:tc>
        <w:tc>
          <w:tcPr>
            <w:tcW w:w="850" w:type="dxa"/>
          </w:tcPr>
          <w:p w:rsidR="006632E1" w:rsidRPr="006632E1" w:rsidRDefault="004F0915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41</w:t>
            </w:r>
          </w:p>
        </w:tc>
        <w:tc>
          <w:tcPr>
            <w:tcW w:w="992" w:type="dxa"/>
          </w:tcPr>
          <w:p w:rsidR="006632E1" w:rsidRPr="006632E1" w:rsidRDefault="00E12B86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="00681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25</w:t>
            </w:r>
          </w:p>
        </w:tc>
        <w:tc>
          <w:tcPr>
            <w:tcW w:w="851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2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50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6632E1" w:rsidRPr="00F9169D" w:rsidTr="002946A2">
        <w:tc>
          <w:tcPr>
            <w:tcW w:w="2802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arduelis citrinella</w:t>
            </w:r>
          </w:p>
        </w:tc>
        <w:tc>
          <w:tcPr>
            <w:tcW w:w="2835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arduelis citrinella</w:t>
            </w:r>
          </w:p>
        </w:tc>
        <w:tc>
          <w:tcPr>
            <w:tcW w:w="1417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76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09" w:type="dxa"/>
          </w:tcPr>
          <w:p w:rsidR="006632E1" w:rsidRPr="006632E1" w:rsidRDefault="00C37422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79</w:t>
            </w:r>
          </w:p>
        </w:tc>
        <w:tc>
          <w:tcPr>
            <w:tcW w:w="850" w:type="dxa"/>
          </w:tcPr>
          <w:p w:rsidR="006632E1" w:rsidRPr="006632E1" w:rsidRDefault="004F0915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43</w:t>
            </w:r>
          </w:p>
        </w:tc>
        <w:tc>
          <w:tcPr>
            <w:tcW w:w="992" w:type="dxa"/>
          </w:tcPr>
          <w:p w:rsidR="006632E1" w:rsidRPr="006632E1" w:rsidRDefault="00E12B86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="00681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29</w:t>
            </w:r>
          </w:p>
        </w:tc>
        <w:tc>
          <w:tcPr>
            <w:tcW w:w="851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2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0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6632E1" w:rsidRPr="00F9169D" w:rsidTr="002946A2">
        <w:tc>
          <w:tcPr>
            <w:tcW w:w="2802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arpodacus erythrinus</w:t>
            </w:r>
          </w:p>
        </w:tc>
        <w:tc>
          <w:tcPr>
            <w:tcW w:w="2835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arpodacus erythrinus</w:t>
            </w:r>
          </w:p>
        </w:tc>
        <w:tc>
          <w:tcPr>
            <w:tcW w:w="1417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complete</w:t>
            </w:r>
          </w:p>
        </w:tc>
        <w:tc>
          <w:tcPr>
            <w:tcW w:w="1276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09" w:type="dxa"/>
          </w:tcPr>
          <w:p w:rsidR="006632E1" w:rsidRPr="006632E1" w:rsidRDefault="00C37422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80</w:t>
            </w:r>
          </w:p>
        </w:tc>
        <w:tc>
          <w:tcPr>
            <w:tcW w:w="850" w:type="dxa"/>
          </w:tcPr>
          <w:p w:rsidR="006632E1" w:rsidRPr="006632E1" w:rsidRDefault="00526E36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4F09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8</w:t>
            </w:r>
          </w:p>
        </w:tc>
        <w:tc>
          <w:tcPr>
            <w:tcW w:w="992" w:type="dxa"/>
          </w:tcPr>
          <w:p w:rsidR="006632E1" w:rsidRPr="006632E1" w:rsidRDefault="00E12B86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="00681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.09</w:t>
            </w:r>
          </w:p>
        </w:tc>
        <w:tc>
          <w:tcPr>
            <w:tcW w:w="851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2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50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6632E1" w:rsidRPr="00F9169D" w:rsidTr="002946A2">
        <w:tc>
          <w:tcPr>
            <w:tcW w:w="2802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963CC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arpodacus roseus</w:t>
            </w:r>
          </w:p>
        </w:tc>
        <w:tc>
          <w:tcPr>
            <w:tcW w:w="2835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963CC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arpodacus roseus</w:t>
            </w:r>
          </w:p>
        </w:tc>
        <w:tc>
          <w:tcPr>
            <w:tcW w:w="1417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76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09" w:type="dxa"/>
          </w:tcPr>
          <w:p w:rsidR="006632E1" w:rsidRPr="006632E1" w:rsidRDefault="00C37422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56</w:t>
            </w:r>
          </w:p>
        </w:tc>
        <w:tc>
          <w:tcPr>
            <w:tcW w:w="850" w:type="dxa"/>
          </w:tcPr>
          <w:p w:rsidR="006632E1" w:rsidRPr="006632E1" w:rsidRDefault="004F0915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37</w:t>
            </w:r>
          </w:p>
        </w:tc>
        <w:tc>
          <w:tcPr>
            <w:tcW w:w="992" w:type="dxa"/>
          </w:tcPr>
          <w:p w:rsidR="006632E1" w:rsidRPr="006632E1" w:rsidRDefault="00E12B86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="00681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.66</w:t>
            </w:r>
          </w:p>
        </w:tc>
        <w:tc>
          <w:tcPr>
            <w:tcW w:w="851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2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50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6632E1" w:rsidRPr="00F9169D" w:rsidTr="002946A2">
        <w:tc>
          <w:tcPr>
            <w:tcW w:w="2802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Cercotrichas galactotes </w:t>
            </w:r>
          </w:p>
        </w:tc>
        <w:tc>
          <w:tcPr>
            <w:tcW w:w="2835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Erythropygia galactotes</w:t>
            </w:r>
          </w:p>
        </w:tc>
        <w:tc>
          <w:tcPr>
            <w:tcW w:w="1417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76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09" w:type="dxa"/>
          </w:tcPr>
          <w:p w:rsidR="006632E1" w:rsidRPr="006632E1" w:rsidRDefault="00C37422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07</w:t>
            </w:r>
          </w:p>
        </w:tc>
        <w:tc>
          <w:tcPr>
            <w:tcW w:w="850" w:type="dxa"/>
          </w:tcPr>
          <w:p w:rsidR="006632E1" w:rsidRPr="006632E1" w:rsidRDefault="004F0915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30</w:t>
            </w:r>
          </w:p>
        </w:tc>
        <w:tc>
          <w:tcPr>
            <w:tcW w:w="992" w:type="dxa"/>
          </w:tcPr>
          <w:p w:rsidR="006632E1" w:rsidRPr="006632E1" w:rsidRDefault="00E12B86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="00681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96</w:t>
            </w:r>
          </w:p>
        </w:tc>
        <w:tc>
          <w:tcPr>
            <w:tcW w:w="851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2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50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6632E1" w:rsidRPr="00F9169D" w:rsidTr="002946A2">
        <w:tc>
          <w:tcPr>
            <w:tcW w:w="2802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erthia brachydactyla</w:t>
            </w:r>
          </w:p>
        </w:tc>
        <w:tc>
          <w:tcPr>
            <w:tcW w:w="2835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erthia brachydactyla</w:t>
            </w:r>
          </w:p>
        </w:tc>
        <w:tc>
          <w:tcPr>
            <w:tcW w:w="1417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76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09" w:type="dxa"/>
          </w:tcPr>
          <w:p w:rsidR="006632E1" w:rsidRPr="006632E1" w:rsidRDefault="00635979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4</w:t>
            </w:r>
          </w:p>
        </w:tc>
        <w:tc>
          <w:tcPr>
            <w:tcW w:w="850" w:type="dxa"/>
          </w:tcPr>
          <w:p w:rsidR="006632E1" w:rsidRPr="006632E1" w:rsidRDefault="00526E36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4F09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7</w:t>
            </w:r>
          </w:p>
        </w:tc>
        <w:tc>
          <w:tcPr>
            <w:tcW w:w="992" w:type="dxa"/>
          </w:tcPr>
          <w:p w:rsidR="006632E1" w:rsidRPr="006632E1" w:rsidRDefault="00E12B86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="00681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84</w:t>
            </w:r>
          </w:p>
        </w:tc>
        <w:tc>
          <w:tcPr>
            <w:tcW w:w="851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50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6632E1" w:rsidRPr="00F9169D" w:rsidTr="002946A2">
        <w:tc>
          <w:tcPr>
            <w:tcW w:w="2802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erthia familiaris</w:t>
            </w:r>
          </w:p>
        </w:tc>
        <w:tc>
          <w:tcPr>
            <w:tcW w:w="2835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erthia familiaris</w:t>
            </w:r>
          </w:p>
        </w:tc>
        <w:tc>
          <w:tcPr>
            <w:tcW w:w="1417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76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09" w:type="dxa"/>
          </w:tcPr>
          <w:p w:rsidR="006632E1" w:rsidRPr="006632E1" w:rsidRDefault="00635979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4</w:t>
            </w:r>
          </w:p>
        </w:tc>
        <w:tc>
          <w:tcPr>
            <w:tcW w:w="850" w:type="dxa"/>
          </w:tcPr>
          <w:p w:rsidR="006632E1" w:rsidRPr="006632E1" w:rsidRDefault="00526E36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4F09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8</w:t>
            </w:r>
          </w:p>
        </w:tc>
        <w:tc>
          <w:tcPr>
            <w:tcW w:w="992" w:type="dxa"/>
          </w:tcPr>
          <w:p w:rsidR="006632E1" w:rsidRPr="006632E1" w:rsidRDefault="00E12B86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="00681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92</w:t>
            </w:r>
          </w:p>
        </w:tc>
        <w:tc>
          <w:tcPr>
            <w:tcW w:w="851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2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50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6632E1" w:rsidRPr="00F9169D" w:rsidTr="002946A2">
        <w:tc>
          <w:tcPr>
            <w:tcW w:w="2802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ettia cetti</w:t>
            </w:r>
          </w:p>
        </w:tc>
        <w:tc>
          <w:tcPr>
            <w:tcW w:w="2835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ettia cetti</w:t>
            </w:r>
          </w:p>
        </w:tc>
        <w:tc>
          <w:tcPr>
            <w:tcW w:w="1417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partial</w:t>
            </w:r>
          </w:p>
        </w:tc>
        <w:tc>
          <w:tcPr>
            <w:tcW w:w="1276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709" w:type="dxa"/>
          </w:tcPr>
          <w:p w:rsidR="006632E1" w:rsidRPr="006632E1" w:rsidRDefault="00635979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25</w:t>
            </w:r>
          </w:p>
        </w:tc>
        <w:tc>
          <w:tcPr>
            <w:tcW w:w="850" w:type="dxa"/>
          </w:tcPr>
          <w:p w:rsidR="006632E1" w:rsidRPr="006632E1" w:rsidRDefault="00526E36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4F09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02</w:t>
            </w:r>
          </w:p>
        </w:tc>
        <w:tc>
          <w:tcPr>
            <w:tcW w:w="992" w:type="dxa"/>
          </w:tcPr>
          <w:p w:rsidR="006632E1" w:rsidRPr="006632E1" w:rsidRDefault="00E12B86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="00681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69</w:t>
            </w:r>
          </w:p>
        </w:tc>
        <w:tc>
          <w:tcPr>
            <w:tcW w:w="851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92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50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6632E1" w:rsidRPr="00F9169D" w:rsidTr="002946A2">
        <w:tc>
          <w:tcPr>
            <w:tcW w:w="2802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hloris chloris</w:t>
            </w:r>
          </w:p>
        </w:tc>
        <w:tc>
          <w:tcPr>
            <w:tcW w:w="2835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arduelis chloris</w:t>
            </w:r>
          </w:p>
        </w:tc>
        <w:tc>
          <w:tcPr>
            <w:tcW w:w="1417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76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09" w:type="dxa"/>
          </w:tcPr>
          <w:p w:rsidR="006632E1" w:rsidRPr="006632E1" w:rsidRDefault="00635979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15</w:t>
            </w:r>
          </w:p>
        </w:tc>
        <w:tc>
          <w:tcPr>
            <w:tcW w:w="850" w:type="dxa"/>
          </w:tcPr>
          <w:p w:rsidR="006632E1" w:rsidRPr="006632E1" w:rsidRDefault="00526E36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4F09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6</w:t>
            </w:r>
          </w:p>
        </w:tc>
        <w:tc>
          <w:tcPr>
            <w:tcW w:w="992" w:type="dxa"/>
          </w:tcPr>
          <w:p w:rsidR="006632E1" w:rsidRPr="006632E1" w:rsidRDefault="00E12B86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="00681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88</w:t>
            </w:r>
          </w:p>
        </w:tc>
        <w:tc>
          <w:tcPr>
            <w:tcW w:w="851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2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50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6632E1" w:rsidRPr="00F9169D" w:rsidTr="002946A2">
        <w:tc>
          <w:tcPr>
            <w:tcW w:w="2802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inclus cinclus</w:t>
            </w:r>
          </w:p>
        </w:tc>
        <w:tc>
          <w:tcPr>
            <w:tcW w:w="2835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inclus cinclus</w:t>
            </w:r>
          </w:p>
        </w:tc>
        <w:tc>
          <w:tcPr>
            <w:tcW w:w="1417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76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09" w:type="dxa"/>
          </w:tcPr>
          <w:p w:rsidR="006632E1" w:rsidRPr="006632E1" w:rsidRDefault="00635979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87</w:t>
            </w:r>
          </w:p>
        </w:tc>
        <w:tc>
          <w:tcPr>
            <w:tcW w:w="850" w:type="dxa"/>
          </w:tcPr>
          <w:p w:rsidR="006632E1" w:rsidRPr="006632E1" w:rsidRDefault="00526E36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4F09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7</w:t>
            </w:r>
          </w:p>
        </w:tc>
        <w:tc>
          <w:tcPr>
            <w:tcW w:w="992" w:type="dxa"/>
          </w:tcPr>
          <w:p w:rsidR="006632E1" w:rsidRPr="006632E1" w:rsidRDefault="0068182A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E12B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5.81</w:t>
            </w:r>
          </w:p>
        </w:tc>
        <w:tc>
          <w:tcPr>
            <w:tcW w:w="851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2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50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6632E1" w:rsidRPr="00F9169D" w:rsidTr="002946A2">
        <w:tc>
          <w:tcPr>
            <w:tcW w:w="2802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occothraustes coccothraustes</w:t>
            </w:r>
          </w:p>
        </w:tc>
        <w:tc>
          <w:tcPr>
            <w:tcW w:w="2835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occothraustes coccothraustes</w:t>
            </w:r>
          </w:p>
        </w:tc>
        <w:tc>
          <w:tcPr>
            <w:tcW w:w="1417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76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09" w:type="dxa"/>
          </w:tcPr>
          <w:p w:rsidR="006632E1" w:rsidRPr="006632E1" w:rsidRDefault="00635979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53</w:t>
            </w:r>
          </w:p>
        </w:tc>
        <w:tc>
          <w:tcPr>
            <w:tcW w:w="850" w:type="dxa"/>
          </w:tcPr>
          <w:p w:rsidR="006632E1" w:rsidRPr="006632E1" w:rsidRDefault="004F0915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15</w:t>
            </w:r>
          </w:p>
        </w:tc>
        <w:tc>
          <w:tcPr>
            <w:tcW w:w="992" w:type="dxa"/>
          </w:tcPr>
          <w:p w:rsidR="006632E1" w:rsidRPr="006632E1" w:rsidRDefault="00E12B86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="00681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44</w:t>
            </w:r>
          </w:p>
        </w:tc>
        <w:tc>
          <w:tcPr>
            <w:tcW w:w="851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2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50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6632E1" w:rsidRPr="00F9169D" w:rsidTr="002946A2">
        <w:tc>
          <w:tcPr>
            <w:tcW w:w="2802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D5210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oloeus dauuricus</w:t>
            </w:r>
          </w:p>
        </w:tc>
        <w:tc>
          <w:tcPr>
            <w:tcW w:w="2835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orv</w:t>
            </w:r>
            <w:r w:rsidRPr="00D5210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us dauuricus</w:t>
            </w:r>
          </w:p>
        </w:tc>
        <w:tc>
          <w:tcPr>
            <w:tcW w:w="1417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76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09" w:type="dxa"/>
          </w:tcPr>
          <w:p w:rsidR="006632E1" w:rsidRPr="006632E1" w:rsidRDefault="00635979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18</w:t>
            </w:r>
          </w:p>
        </w:tc>
        <w:tc>
          <w:tcPr>
            <w:tcW w:w="850" w:type="dxa"/>
          </w:tcPr>
          <w:p w:rsidR="006632E1" w:rsidRPr="006632E1" w:rsidRDefault="004F0915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79</w:t>
            </w:r>
          </w:p>
        </w:tc>
        <w:tc>
          <w:tcPr>
            <w:tcW w:w="992" w:type="dxa"/>
          </w:tcPr>
          <w:p w:rsidR="006632E1" w:rsidRPr="006632E1" w:rsidRDefault="00E12B86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="00681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87</w:t>
            </w:r>
          </w:p>
        </w:tc>
        <w:tc>
          <w:tcPr>
            <w:tcW w:w="851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2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50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6632E1" w:rsidRPr="00F9169D" w:rsidTr="002946A2">
        <w:tc>
          <w:tcPr>
            <w:tcW w:w="2802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oloeus monedula</w:t>
            </w:r>
          </w:p>
        </w:tc>
        <w:tc>
          <w:tcPr>
            <w:tcW w:w="2835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orvus monedula</w:t>
            </w:r>
          </w:p>
        </w:tc>
        <w:tc>
          <w:tcPr>
            <w:tcW w:w="1417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76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09" w:type="dxa"/>
          </w:tcPr>
          <w:p w:rsidR="006632E1" w:rsidRPr="006632E1" w:rsidRDefault="00635979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91</w:t>
            </w:r>
          </w:p>
        </w:tc>
        <w:tc>
          <w:tcPr>
            <w:tcW w:w="850" w:type="dxa"/>
          </w:tcPr>
          <w:p w:rsidR="006632E1" w:rsidRPr="006632E1" w:rsidRDefault="004F0915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66</w:t>
            </w:r>
          </w:p>
        </w:tc>
        <w:tc>
          <w:tcPr>
            <w:tcW w:w="992" w:type="dxa"/>
          </w:tcPr>
          <w:p w:rsidR="006632E1" w:rsidRPr="006632E1" w:rsidRDefault="00E12B86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="00681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25</w:t>
            </w:r>
          </w:p>
        </w:tc>
        <w:tc>
          <w:tcPr>
            <w:tcW w:w="851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2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50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6632E1" w:rsidRPr="00F9169D" w:rsidTr="002946A2">
        <w:tc>
          <w:tcPr>
            <w:tcW w:w="2802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orvus corax</w:t>
            </w:r>
          </w:p>
        </w:tc>
        <w:tc>
          <w:tcPr>
            <w:tcW w:w="2835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orvus corax</w:t>
            </w:r>
          </w:p>
        </w:tc>
        <w:tc>
          <w:tcPr>
            <w:tcW w:w="1417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76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09" w:type="dxa"/>
          </w:tcPr>
          <w:p w:rsidR="006632E1" w:rsidRPr="006632E1" w:rsidRDefault="00635979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74</w:t>
            </w:r>
          </w:p>
        </w:tc>
        <w:tc>
          <w:tcPr>
            <w:tcW w:w="850" w:type="dxa"/>
          </w:tcPr>
          <w:p w:rsidR="006632E1" w:rsidRPr="006632E1" w:rsidRDefault="004F0915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22</w:t>
            </w:r>
          </w:p>
        </w:tc>
        <w:tc>
          <w:tcPr>
            <w:tcW w:w="992" w:type="dxa"/>
          </w:tcPr>
          <w:p w:rsidR="006632E1" w:rsidRPr="006632E1" w:rsidRDefault="00E12B86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="00681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38</w:t>
            </w:r>
          </w:p>
        </w:tc>
        <w:tc>
          <w:tcPr>
            <w:tcW w:w="851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50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6632E1" w:rsidRPr="00F9169D" w:rsidTr="002946A2">
        <w:tc>
          <w:tcPr>
            <w:tcW w:w="2802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orvus corone</w:t>
            </w:r>
          </w:p>
        </w:tc>
        <w:tc>
          <w:tcPr>
            <w:tcW w:w="2835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orvus corone</w:t>
            </w:r>
          </w:p>
        </w:tc>
        <w:tc>
          <w:tcPr>
            <w:tcW w:w="1417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76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09" w:type="dxa"/>
          </w:tcPr>
          <w:p w:rsidR="006632E1" w:rsidRPr="006632E1" w:rsidRDefault="00635979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56</w:t>
            </w:r>
          </w:p>
        </w:tc>
        <w:tc>
          <w:tcPr>
            <w:tcW w:w="850" w:type="dxa"/>
          </w:tcPr>
          <w:p w:rsidR="006632E1" w:rsidRPr="006632E1" w:rsidRDefault="004F0915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32</w:t>
            </w:r>
          </w:p>
        </w:tc>
        <w:tc>
          <w:tcPr>
            <w:tcW w:w="992" w:type="dxa"/>
          </w:tcPr>
          <w:p w:rsidR="006632E1" w:rsidRPr="006632E1" w:rsidRDefault="00E12B86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="00681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.88</w:t>
            </w:r>
          </w:p>
        </w:tc>
        <w:tc>
          <w:tcPr>
            <w:tcW w:w="851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50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6632E1" w:rsidRPr="00F9169D" w:rsidTr="002946A2">
        <w:tc>
          <w:tcPr>
            <w:tcW w:w="2802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orvus frugilegus</w:t>
            </w:r>
          </w:p>
        </w:tc>
        <w:tc>
          <w:tcPr>
            <w:tcW w:w="2835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orvus frugilegus</w:t>
            </w:r>
          </w:p>
        </w:tc>
        <w:tc>
          <w:tcPr>
            <w:tcW w:w="1417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76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09" w:type="dxa"/>
          </w:tcPr>
          <w:p w:rsidR="006632E1" w:rsidRPr="006632E1" w:rsidRDefault="00635979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57</w:t>
            </w:r>
          </w:p>
        </w:tc>
        <w:tc>
          <w:tcPr>
            <w:tcW w:w="850" w:type="dxa"/>
          </w:tcPr>
          <w:p w:rsidR="006632E1" w:rsidRPr="006632E1" w:rsidRDefault="004F0915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79</w:t>
            </w:r>
          </w:p>
        </w:tc>
        <w:tc>
          <w:tcPr>
            <w:tcW w:w="992" w:type="dxa"/>
          </w:tcPr>
          <w:p w:rsidR="006632E1" w:rsidRPr="006632E1" w:rsidRDefault="00E12B86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="00681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.42</w:t>
            </w:r>
          </w:p>
        </w:tc>
        <w:tc>
          <w:tcPr>
            <w:tcW w:w="851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2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50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6632E1" w:rsidRPr="00F9169D" w:rsidTr="002946A2">
        <w:tc>
          <w:tcPr>
            <w:tcW w:w="2802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yanistes caeruleus</w:t>
            </w:r>
          </w:p>
        </w:tc>
        <w:tc>
          <w:tcPr>
            <w:tcW w:w="2835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arus caeruleus</w:t>
            </w:r>
          </w:p>
        </w:tc>
        <w:tc>
          <w:tcPr>
            <w:tcW w:w="1417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76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09" w:type="dxa"/>
          </w:tcPr>
          <w:p w:rsidR="006632E1" w:rsidRPr="006632E1" w:rsidRDefault="00635979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3</w:t>
            </w:r>
          </w:p>
        </w:tc>
        <w:tc>
          <w:tcPr>
            <w:tcW w:w="850" w:type="dxa"/>
          </w:tcPr>
          <w:p w:rsidR="006632E1" w:rsidRPr="006632E1" w:rsidRDefault="00526E36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4F09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6</w:t>
            </w:r>
          </w:p>
        </w:tc>
        <w:tc>
          <w:tcPr>
            <w:tcW w:w="992" w:type="dxa"/>
          </w:tcPr>
          <w:p w:rsidR="006632E1" w:rsidRPr="006632E1" w:rsidRDefault="00E12B86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="00681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06</w:t>
            </w:r>
          </w:p>
        </w:tc>
        <w:tc>
          <w:tcPr>
            <w:tcW w:w="851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50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6632E1" w:rsidRPr="00F9169D" w:rsidTr="002946A2">
        <w:tc>
          <w:tcPr>
            <w:tcW w:w="2802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yanistes cyanus</w:t>
            </w:r>
          </w:p>
        </w:tc>
        <w:tc>
          <w:tcPr>
            <w:tcW w:w="2835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arus cyanus</w:t>
            </w:r>
          </w:p>
        </w:tc>
        <w:tc>
          <w:tcPr>
            <w:tcW w:w="1417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76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09" w:type="dxa"/>
          </w:tcPr>
          <w:p w:rsidR="006632E1" w:rsidRPr="006632E1" w:rsidRDefault="00635979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66</w:t>
            </w:r>
          </w:p>
        </w:tc>
        <w:tc>
          <w:tcPr>
            <w:tcW w:w="850" w:type="dxa"/>
          </w:tcPr>
          <w:p w:rsidR="006632E1" w:rsidRPr="006632E1" w:rsidRDefault="004F0915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91</w:t>
            </w:r>
          </w:p>
        </w:tc>
        <w:tc>
          <w:tcPr>
            <w:tcW w:w="992" w:type="dxa"/>
          </w:tcPr>
          <w:p w:rsidR="006632E1" w:rsidRPr="006632E1" w:rsidRDefault="00E12B86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="00681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85</w:t>
            </w:r>
          </w:p>
        </w:tc>
        <w:tc>
          <w:tcPr>
            <w:tcW w:w="851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50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6632E1" w:rsidRPr="00F9169D" w:rsidTr="002946A2">
        <w:tc>
          <w:tcPr>
            <w:tcW w:w="2802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AB7A5A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yanopica cyanus</w:t>
            </w:r>
          </w:p>
        </w:tc>
        <w:tc>
          <w:tcPr>
            <w:tcW w:w="2835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AB7A5A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yanopica cyanus</w:t>
            </w:r>
          </w:p>
        </w:tc>
        <w:tc>
          <w:tcPr>
            <w:tcW w:w="1417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76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09" w:type="dxa"/>
          </w:tcPr>
          <w:p w:rsidR="006632E1" w:rsidRPr="006632E1" w:rsidRDefault="00635979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82</w:t>
            </w:r>
          </w:p>
        </w:tc>
        <w:tc>
          <w:tcPr>
            <w:tcW w:w="850" w:type="dxa"/>
          </w:tcPr>
          <w:p w:rsidR="006632E1" w:rsidRPr="006632E1" w:rsidRDefault="004F0915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56</w:t>
            </w:r>
          </w:p>
        </w:tc>
        <w:tc>
          <w:tcPr>
            <w:tcW w:w="992" w:type="dxa"/>
          </w:tcPr>
          <w:p w:rsidR="006632E1" w:rsidRPr="006632E1" w:rsidRDefault="00E12B86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="00681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25</w:t>
            </w:r>
          </w:p>
        </w:tc>
        <w:tc>
          <w:tcPr>
            <w:tcW w:w="851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50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6632E1" w:rsidRPr="00F9169D" w:rsidTr="002946A2">
        <w:tc>
          <w:tcPr>
            <w:tcW w:w="2802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Delichon urbicum</w:t>
            </w:r>
          </w:p>
        </w:tc>
        <w:tc>
          <w:tcPr>
            <w:tcW w:w="2835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Delichon urbicum</w:t>
            </w:r>
          </w:p>
        </w:tc>
        <w:tc>
          <w:tcPr>
            <w:tcW w:w="1417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complete</w:t>
            </w:r>
          </w:p>
        </w:tc>
        <w:tc>
          <w:tcPr>
            <w:tcW w:w="1276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09" w:type="dxa"/>
          </w:tcPr>
          <w:p w:rsidR="006632E1" w:rsidRPr="006632E1" w:rsidRDefault="00635979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61</w:t>
            </w:r>
          </w:p>
        </w:tc>
        <w:tc>
          <w:tcPr>
            <w:tcW w:w="850" w:type="dxa"/>
          </w:tcPr>
          <w:p w:rsidR="006632E1" w:rsidRPr="006632E1" w:rsidRDefault="004F0915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72</w:t>
            </w:r>
          </w:p>
        </w:tc>
        <w:tc>
          <w:tcPr>
            <w:tcW w:w="992" w:type="dxa"/>
          </w:tcPr>
          <w:p w:rsidR="006632E1" w:rsidRPr="006632E1" w:rsidRDefault="00E12B86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="00681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07</w:t>
            </w:r>
          </w:p>
        </w:tc>
        <w:tc>
          <w:tcPr>
            <w:tcW w:w="851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2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1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50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6632E1" w:rsidRPr="00F9169D" w:rsidTr="002946A2">
        <w:tc>
          <w:tcPr>
            <w:tcW w:w="2802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Emberiza aureola</w:t>
            </w:r>
          </w:p>
        </w:tc>
        <w:tc>
          <w:tcPr>
            <w:tcW w:w="2835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Emberiza aureola</w:t>
            </w:r>
          </w:p>
        </w:tc>
        <w:tc>
          <w:tcPr>
            <w:tcW w:w="1417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76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09" w:type="dxa"/>
          </w:tcPr>
          <w:p w:rsidR="006632E1" w:rsidRPr="006632E1" w:rsidRDefault="00635979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92</w:t>
            </w:r>
          </w:p>
        </w:tc>
        <w:tc>
          <w:tcPr>
            <w:tcW w:w="850" w:type="dxa"/>
          </w:tcPr>
          <w:p w:rsidR="006632E1" w:rsidRPr="006632E1" w:rsidRDefault="004F0915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94</w:t>
            </w:r>
          </w:p>
        </w:tc>
        <w:tc>
          <w:tcPr>
            <w:tcW w:w="992" w:type="dxa"/>
          </w:tcPr>
          <w:p w:rsidR="006632E1" w:rsidRPr="006632E1" w:rsidRDefault="00E12B86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="00681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.40</w:t>
            </w:r>
          </w:p>
        </w:tc>
        <w:tc>
          <w:tcPr>
            <w:tcW w:w="851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2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50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6632E1" w:rsidRPr="00F9169D" w:rsidTr="002946A2">
        <w:tc>
          <w:tcPr>
            <w:tcW w:w="2802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Emberiza bruniceps</w:t>
            </w:r>
          </w:p>
        </w:tc>
        <w:tc>
          <w:tcPr>
            <w:tcW w:w="2835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Emberiza bruniceps</w:t>
            </w:r>
          </w:p>
        </w:tc>
        <w:tc>
          <w:tcPr>
            <w:tcW w:w="1417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76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09" w:type="dxa"/>
          </w:tcPr>
          <w:p w:rsidR="006632E1" w:rsidRPr="006632E1" w:rsidRDefault="00635979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94</w:t>
            </w:r>
          </w:p>
        </w:tc>
        <w:tc>
          <w:tcPr>
            <w:tcW w:w="850" w:type="dxa"/>
          </w:tcPr>
          <w:p w:rsidR="006632E1" w:rsidRPr="006632E1" w:rsidRDefault="00526E36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4F09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52</w:t>
            </w:r>
          </w:p>
        </w:tc>
        <w:tc>
          <w:tcPr>
            <w:tcW w:w="992" w:type="dxa"/>
          </w:tcPr>
          <w:p w:rsidR="006632E1" w:rsidRPr="006632E1" w:rsidRDefault="0068182A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0.44</w:t>
            </w:r>
          </w:p>
        </w:tc>
        <w:tc>
          <w:tcPr>
            <w:tcW w:w="851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2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0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6632E1" w:rsidRPr="00F9169D" w:rsidTr="002946A2">
        <w:tc>
          <w:tcPr>
            <w:tcW w:w="2802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Emberiza caesia</w:t>
            </w:r>
          </w:p>
        </w:tc>
        <w:tc>
          <w:tcPr>
            <w:tcW w:w="2835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Emberiza caesia</w:t>
            </w:r>
          </w:p>
        </w:tc>
        <w:tc>
          <w:tcPr>
            <w:tcW w:w="1417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partial</w:t>
            </w:r>
          </w:p>
        </w:tc>
        <w:tc>
          <w:tcPr>
            <w:tcW w:w="1276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709" w:type="dxa"/>
          </w:tcPr>
          <w:p w:rsidR="006632E1" w:rsidRPr="006632E1" w:rsidRDefault="00635979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82</w:t>
            </w:r>
          </w:p>
        </w:tc>
        <w:tc>
          <w:tcPr>
            <w:tcW w:w="850" w:type="dxa"/>
          </w:tcPr>
          <w:p w:rsidR="006632E1" w:rsidRPr="006632E1" w:rsidRDefault="004F0915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21</w:t>
            </w:r>
          </w:p>
        </w:tc>
        <w:tc>
          <w:tcPr>
            <w:tcW w:w="992" w:type="dxa"/>
          </w:tcPr>
          <w:p w:rsidR="006632E1" w:rsidRPr="006632E1" w:rsidRDefault="00E12B86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="00681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.26</w:t>
            </w:r>
          </w:p>
        </w:tc>
        <w:tc>
          <w:tcPr>
            <w:tcW w:w="851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2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50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6632E1" w:rsidRPr="00F9169D" w:rsidTr="002946A2">
        <w:tc>
          <w:tcPr>
            <w:tcW w:w="2802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Emberiza calandra</w:t>
            </w:r>
          </w:p>
        </w:tc>
        <w:tc>
          <w:tcPr>
            <w:tcW w:w="2835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iliaria calandra</w:t>
            </w:r>
          </w:p>
        </w:tc>
        <w:tc>
          <w:tcPr>
            <w:tcW w:w="1417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76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09" w:type="dxa"/>
          </w:tcPr>
          <w:p w:rsidR="006632E1" w:rsidRPr="006632E1" w:rsidRDefault="00635979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88</w:t>
            </w:r>
          </w:p>
        </w:tc>
        <w:tc>
          <w:tcPr>
            <w:tcW w:w="850" w:type="dxa"/>
          </w:tcPr>
          <w:p w:rsidR="006632E1" w:rsidRPr="006632E1" w:rsidRDefault="00526E36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4F09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75</w:t>
            </w:r>
          </w:p>
        </w:tc>
        <w:tc>
          <w:tcPr>
            <w:tcW w:w="992" w:type="dxa"/>
          </w:tcPr>
          <w:p w:rsidR="006632E1" w:rsidRPr="006632E1" w:rsidRDefault="00E12B86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="00681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53</w:t>
            </w:r>
          </w:p>
        </w:tc>
        <w:tc>
          <w:tcPr>
            <w:tcW w:w="851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2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50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6632E1" w:rsidRPr="00F9169D" w:rsidTr="002946A2">
        <w:tc>
          <w:tcPr>
            <w:tcW w:w="2802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1D56F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Emberiza chrysophrys</w:t>
            </w:r>
          </w:p>
        </w:tc>
        <w:tc>
          <w:tcPr>
            <w:tcW w:w="2835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1D56F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Emberiza chrysophrys</w:t>
            </w:r>
          </w:p>
        </w:tc>
        <w:tc>
          <w:tcPr>
            <w:tcW w:w="1417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76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09" w:type="dxa"/>
          </w:tcPr>
          <w:p w:rsidR="006632E1" w:rsidRPr="006632E1" w:rsidRDefault="00635979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55</w:t>
            </w:r>
          </w:p>
        </w:tc>
        <w:tc>
          <w:tcPr>
            <w:tcW w:w="850" w:type="dxa"/>
          </w:tcPr>
          <w:p w:rsidR="006632E1" w:rsidRPr="006632E1" w:rsidRDefault="004F0915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50</w:t>
            </w:r>
          </w:p>
        </w:tc>
        <w:tc>
          <w:tcPr>
            <w:tcW w:w="992" w:type="dxa"/>
          </w:tcPr>
          <w:p w:rsidR="006632E1" w:rsidRPr="006632E1" w:rsidRDefault="00E12B86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="00681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.14</w:t>
            </w:r>
          </w:p>
        </w:tc>
        <w:tc>
          <w:tcPr>
            <w:tcW w:w="851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2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50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6632E1" w:rsidRPr="00F9169D" w:rsidTr="002946A2">
        <w:tc>
          <w:tcPr>
            <w:tcW w:w="2802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Emberiza cia</w:t>
            </w:r>
          </w:p>
        </w:tc>
        <w:tc>
          <w:tcPr>
            <w:tcW w:w="2835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Emberiza cia</w:t>
            </w:r>
          </w:p>
        </w:tc>
        <w:tc>
          <w:tcPr>
            <w:tcW w:w="1417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76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09" w:type="dxa"/>
          </w:tcPr>
          <w:p w:rsidR="006632E1" w:rsidRPr="006632E1" w:rsidRDefault="00635979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70</w:t>
            </w:r>
          </w:p>
        </w:tc>
        <w:tc>
          <w:tcPr>
            <w:tcW w:w="850" w:type="dxa"/>
          </w:tcPr>
          <w:p w:rsidR="006632E1" w:rsidRPr="006632E1" w:rsidRDefault="004F0915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19</w:t>
            </w:r>
          </w:p>
        </w:tc>
        <w:tc>
          <w:tcPr>
            <w:tcW w:w="992" w:type="dxa"/>
          </w:tcPr>
          <w:p w:rsidR="006632E1" w:rsidRPr="006632E1" w:rsidRDefault="00E12B86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="00681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.79</w:t>
            </w:r>
          </w:p>
        </w:tc>
        <w:tc>
          <w:tcPr>
            <w:tcW w:w="851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2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50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6632E1" w:rsidRPr="00F9169D" w:rsidTr="002946A2">
        <w:tc>
          <w:tcPr>
            <w:tcW w:w="2802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6A591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Emberiza cioides</w:t>
            </w:r>
          </w:p>
        </w:tc>
        <w:tc>
          <w:tcPr>
            <w:tcW w:w="2835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6A591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Emberiza cioides</w:t>
            </w:r>
          </w:p>
        </w:tc>
        <w:tc>
          <w:tcPr>
            <w:tcW w:w="1417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76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09" w:type="dxa"/>
          </w:tcPr>
          <w:p w:rsidR="006632E1" w:rsidRPr="006632E1" w:rsidRDefault="00635979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23</w:t>
            </w:r>
          </w:p>
        </w:tc>
        <w:tc>
          <w:tcPr>
            <w:tcW w:w="850" w:type="dxa"/>
          </w:tcPr>
          <w:p w:rsidR="006632E1" w:rsidRPr="006632E1" w:rsidRDefault="004F0915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85</w:t>
            </w:r>
          </w:p>
        </w:tc>
        <w:tc>
          <w:tcPr>
            <w:tcW w:w="992" w:type="dxa"/>
          </w:tcPr>
          <w:p w:rsidR="006632E1" w:rsidRPr="006632E1" w:rsidRDefault="00E12B86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="00681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65</w:t>
            </w:r>
          </w:p>
        </w:tc>
        <w:tc>
          <w:tcPr>
            <w:tcW w:w="851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2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50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6632E1" w:rsidRPr="00F9169D" w:rsidTr="002946A2">
        <w:tc>
          <w:tcPr>
            <w:tcW w:w="2802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Emberiza cirlus</w:t>
            </w:r>
          </w:p>
        </w:tc>
        <w:tc>
          <w:tcPr>
            <w:tcW w:w="2835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Emberiza cirlus</w:t>
            </w:r>
          </w:p>
        </w:tc>
        <w:tc>
          <w:tcPr>
            <w:tcW w:w="1417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partial</w:t>
            </w:r>
          </w:p>
        </w:tc>
        <w:tc>
          <w:tcPr>
            <w:tcW w:w="1276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709" w:type="dxa"/>
          </w:tcPr>
          <w:p w:rsidR="006632E1" w:rsidRPr="006632E1" w:rsidRDefault="00635979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08</w:t>
            </w:r>
          </w:p>
        </w:tc>
        <w:tc>
          <w:tcPr>
            <w:tcW w:w="850" w:type="dxa"/>
          </w:tcPr>
          <w:p w:rsidR="006632E1" w:rsidRPr="006632E1" w:rsidRDefault="004F0915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07</w:t>
            </w:r>
          </w:p>
        </w:tc>
        <w:tc>
          <w:tcPr>
            <w:tcW w:w="992" w:type="dxa"/>
          </w:tcPr>
          <w:p w:rsidR="006632E1" w:rsidRPr="006632E1" w:rsidRDefault="00E12B86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="00681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.98</w:t>
            </w:r>
          </w:p>
        </w:tc>
        <w:tc>
          <w:tcPr>
            <w:tcW w:w="851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2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50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6632E1" w:rsidRPr="00F9169D" w:rsidTr="002946A2">
        <w:tc>
          <w:tcPr>
            <w:tcW w:w="2802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Emberiza citrinella</w:t>
            </w:r>
          </w:p>
        </w:tc>
        <w:tc>
          <w:tcPr>
            <w:tcW w:w="2835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Emberiza citrinella</w:t>
            </w:r>
          </w:p>
        </w:tc>
        <w:tc>
          <w:tcPr>
            <w:tcW w:w="1417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76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09" w:type="dxa"/>
          </w:tcPr>
          <w:p w:rsidR="006632E1" w:rsidRPr="006632E1" w:rsidRDefault="00635979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73</w:t>
            </w:r>
          </w:p>
        </w:tc>
        <w:tc>
          <w:tcPr>
            <w:tcW w:w="850" w:type="dxa"/>
          </w:tcPr>
          <w:p w:rsidR="006632E1" w:rsidRPr="006632E1" w:rsidRDefault="004F0915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47</w:t>
            </w:r>
          </w:p>
        </w:tc>
        <w:tc>
          <w:tcPr>
            <w:tcW w:w="992" w:type="dxa"/>
          </w:tcPr>
          <w:p w:rsidR="006632E1" w:rsidRPr="006632E1" w:rsidRDefault="00E12B86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="00681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.60</w:t>
            </w:r>
          </w:p>
        </w:tc>
        <w:tc>
          <w:tcPr>
            <w:tcW w:w="851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2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50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6632E1" w:rsidRPr="00F9169D" w:rsidTr="002946A2">
        <w:tc>
          <w:tcPr>
            <w:tcW w:w="2802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Emberiza hortulana</w:t>
            </w:r>
          </w:p>
        </w:tc>
        <w:tc>
          <w:tcPr>
            <w:tcW w:w="2835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Emberiza hortulana</w:t>
            </w:r>
          </w:p>
        </w:tc>
        <w:tc>
          <w:tcPr>
            <w:tcW w:w="1417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partial</w:t>
            </w:r>
          </w:p>
        </w:tc>
        <w:tc>
          <w:tcPr>
            <w:tcW w:w="1276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709" w:type="dxa"/>
          </w:tcPr>
          <w:p w:rsidR="006632E1" w:rsidRPr="006632E1" w:rsidRDefault="00635979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99</w:t>
            </w:r>
          </w:p>
        </w:tc>
        <w:tc>
          <w:tcPr>
            <w:tcW w:w="850" w:type="dxa"/>
          </w:tcPr>
          <w:p w:rsidR="006632E1" w:rsidRPr="006632E1" w:rsidRDefault="00526E36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4F09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2</w:t>
            </w:r>
          </w:p>
        </w:tc>
        <w:tc>
          <w:tcPr>
            <w:tcW w:w="992" w:type="dxa"/>
          </w:tcPr>
          <w:p w:rsidR="006632E1" w:rsidRPr="006632E1" w:rsidRDefault="00E12B86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="00681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29</w:t>
            </w:r>
          </w:p>
        </w:tc>
        <w:tc>
          <w:tcPr>
            <w:tcW w:w="851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2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50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6632E1" w:rsidRPr="00F9169D" w:rsidTr="002946A2">
        <w:tc>
          <w:tcPr>
            <w:tcW w:w="2802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Emberiza leucocephalos</w:t>
            </w:r>
          </w:p>
        </w:tc>
        <w:tc>
          <w:tcPr>
            <w:tcW w:w="2835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Emberiza leucocephalos</w:t>
            </w:r>
          </w:p>
        </w:tc>
        <w:tc>
          <w:tcPr>
            <w:tcW w:w="1417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76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09" w:type="dxa"/>
          </w:tcPr>
          <w:p w:rsidR="006632E1" w:rsidRPr="006632E1" w:rsidRDefault="00635979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55</w:t>
            </w:r>
          </w:p>
        </w:tc>
        <w:tc>
          <w:tcPr>
            <w:tcW w:w="850" w:type="dxa"/>
          </w:tcPr>
          <w:p w:rsidR="006632E1" w:rsidRPr="006632E1" w:rsidRDefault="004F0915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72</w:t>
            </w:r>
          </w:p>
        </w:tc>
        <w:tc>
          <w:tcPr>
            <w:tcW w:w="992" w:type="dxa"/>
          </w:tcPr>
          <w:p w:rsidR="006632E1" w:rsidRPr="006632E1" w:rsidRDefault="0068182A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9.88</w:t>
            </w:r>
          </w:p>
        </w:tc>
        <w:tc>
          <w:tcPr>
            <w:tcW w:w="851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2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50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6632E1" w:rsidRPr="00F9169D" w:rsidTr="002946A2">
        <w:tc>
          <w:tcPr>
            <w:tcW w:w="2802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Emberiza melanocephala</w:t>
            </w:r>
          </w:p>
        </w:tc>
        <w:tc>
          <w:tcPr>
            <w:tcW w:w="2835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Emberiza melanocephala</w:t>
            </w:r>
          </w:p>
        </w:tc>
        <w:tc>
          <w:tcPr>
            <w:tcW w:w="1417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complete</w:t>
            </w:r>
          </w:p>
        </w:tc>
        <w:tc>
          <w:tcPr>
            <w:tcW w:w="1276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09" w:type="dxa"/>
          </w:tcPr>
          <w:p w:rsidR="006632E1" w:rsidRPr="006632E1" w:rsidRDefault="00635979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53</w:t>
            </w:r>
          </w:p>
        </w:tc>
        <w:tc>
          <w:tcPr>
            <w:tcW w:w="850" w:type="dxa"/>
          </w:tcPr>
          <w:p w:rsidR="006632E1" w:rsidRPr="006632E1" w:rsidRDefault="00526E36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4F09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04</w:t>
            </w:r>
          </w:p>
        </w:tc>
        <w:tc>
          <w:tcPr>
            <w:tcW w:w="992" w:type="dxa"/>
          </w:tcPr>
          <w:p w:rsidR="006632E1" w:rsidRPr="006632E1" w:rsidRDefault="0068182A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3.65</w:t>
            </w:r>
          </w:p>
        </w:tc>
        <w:tc>
          <w:tcPr>
            <w:tcW w:w="851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2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50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6632E1" w:rsidRPr="00F9169D" w:rsidTr="002946A2">
        <w:tc>
          <w:tcPr>
            <w:tcW w:w="2802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Emberiza pallasi</w:t>
            </w:r>
          </w:p>
        </w:tc>
        <w:tc>
          <w:tcPr>
            <w:tcW w:w="2835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Emberiza pallasi</w:t>
            </w:r>
          </w:p>
        </w:tc>
        <w:tc>
          <w:tcPr>
            <w:tcW w:w="1417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76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09" w:type="dxa"/>
          </w:tcPr>
          <w:p w:rsidR="006632E1" w:rsidRPr="006632E1" w:rsidRDefault="00635979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46</w:t>
            </w:r>
          </w:p>
        </w:tc>
        <w:tc>
          <w:tcPr>
            <w:tcW w:w="850" w:type="dxa"/>
          </w:tcPr>
          <w:p w:rsidR="006632E1" w:rsidRPr="006632E1" w:rsidRDefault="004F0915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60</w:t>
            </w:r>
          </w:p>
        </w:tc>
        <w:tc>
          <w:tcPr>
            <w:tcW w:w="992" w:type="dxa"/>
          </w:tcPr>
          <w:p w:rsidR="006632E1" w:rsidRPr="006632E1" w:rsidRDefault="0068182A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1.43</w:t>
            </w:r>
          </w:p>
        </w:tc>
        <w:tc>
          <w:tcPr>
            <w:tcW w:w="851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92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50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6632E1" w:rsidRPr="00F9169D" w:rsidTr="002946A2">
        <w:tc>
          <w:tcPr>
            <w:tcW w:w="2802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lastRenderedPageBreak/>
              <w:t>Emberiza pusilla</w:t>
            </w:r>
          </w:p>
        </w:tc>
        <w:tc>
          <w:tcPr>
            <w:tcW w:w="2835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Emberiza pusilla</w:t>
            </w:r>
          </w:p>
        </w:tc>
        <w:tc>
          <w:tcPr>
            <w:tcW w:w="1417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partial</w:t>
            </w:r>
          </w:p>
        </w:tc>
        <w:tc>
          <w:tcPr>
            <w:tcW w:w="1276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709" w:type="dxa"/>
          </w:tcPr>
          <w:p w:rsidR="006632E1" w:rsidRPr="006632E1" w:rsidRDefault="00635979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66</w:t>
            </w:r>
          </w:p>
        </w:tc>
        <w:tc>
          <w:tcPr>
            <w:tcW w:w="850" w:type="dxa"/>
          </w:tcPr>
          <w:p w:rsidR="006632E1" w:rsidRPr="006632E1" w:rsidRDefault="004F0915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70</w:t>
            </w:r>
          </w:p>
        </w:tc>
        <w:tc>
          <w:tcPr>
            <w:tcW w:w="992" w:type="dxa"/>
          </w:tcPr>
          <w:p w:rsidR="006632E1" w:rsidRPr="006632E1" w:rsidRDefault="00E12B86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="00681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10</w:t>
            </w:r>
          </w:p>
        </w:tc>
        <w:tc>
          <w:tcPr>
            <w:tcW w:w="851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2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50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6632E1" w:rsidRPr="00F9169D" w:rsidTr="002946A2">
        <w:tc>
          <w:tcPr>
            <w:tcW w:w="2802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Emberiza rustica</w:t>
            </w:r>
          </w:p>
        </w:tc>
        <w:tc>
          <w:tcPr>
            <w:tcW w:w="2835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Emberiza rustica</w:t>
            </w:r>
          </w:p>
        </w:tc>
        <w:tc>
          <w:tcPr>
            <w:tcW w:w="1417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partial</w:t>
            </w:r>
          </w:p>
        </w:tc>
        <w:tc>
          <w:tcPr>
            <w:tcW w:w="1276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709" w:type="dxa"/>
          </w:tcPr>
          <w:p w:rsidR="006632E1" w:rsidRPr="006632E1" w:rsidRDefault="00635979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13</w:t>
            </w:r>
          </w:p>
        </w:tc>
        <w:tc>
          <w:tcPr>
            <w:tcW w:w="850" w:type="dxa"/>
          </w:tcPr>
          <w:p w:rsidR="006632E1" w:rsidRPr="006632E1" w:rsidRDefault="004F0915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91</w:t>
            </w:r>
          </w:p>
        </w:tc>
        <w:tc>
          <w:tcPr>
            <w:tcW w:w="992" w:type="dxa"/>
          </w:tcPr>
          <w:p w:rsidR="006632E1" w:rsidRPr="006632E1" w:rsidRDefault="00E12B86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="00681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.91</w:t>
            </w:r>
          </w:p>
        </w:tc>
        <w:tc>
          <w:tcPr>
            <w:tcW w:w="851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2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50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6632E1" w:rsidRPr="00F9169D" w:rsidTr="002946A2">
        <w:tc>
          <w:tcPr>
            <w:tcW w:w="2802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317CA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Emberiza rutila</w:t>
            </w:r>
          </w:p>
        </w:tc>
        <w:tc>
          <w:tcPr>
            <w:tcW w:w="2835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317CA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Emberiza rutila</w:t>
            </w:r>
          </w:p>
        </w:tc>
        <w:tc>
          <w:tcPr>
            <w:tcW w:w="1417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76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09" w:type="dxa"/>
          </w:tcPr>
          <w:p w:rsidR="006632E1" w:rsidRPr="006632E1" w:rsidRDefault="00635979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43</w:t>
            </w:r>
          </w:p>
        </w:tc>
        <w:tc>
          <w:tcPr>
            <w:tcW w:w="850" w:type="dxa"/>
          </w:tcPr>
          <w:p w:rsidR="006632E1" w:rsidRPr="006632E1" w:rsidRDefault="004F0915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35</w:t>
            </w:r>
          </w:p>
        </w:tc>
        <w:tc>
          <w:tcPr>
            <w:tcW w:w="992" w:type="dxa"/>
          </w:tcPr>
          <w:p w:rsidR="006632E1" w:rsidRPr="006632E1" w:rsidRDefault="00E12B86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="00681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.15</w:t>
            </w:r>
          </w:p>
        </w:tc>
        <w:tc>
          <w:tcPr>
            <w:tcW w:w="851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2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50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6632E1" w:rsidRPr="00F9169D" w:rsidTr="002946A2">
        <w:tc>
          <w:tcPr>
            <w:tcW w:w="2802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Emberiza schoeniclus</w:t>
            </w:r>
          </w:p>
        </w:tc>
        <w:tc>
          <w:tcPr>
            <w:tcW w:w="2835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Emberiza schoeniclus</w:t>
            </w:r>
          </w:p>
        </w:tc>
        <w:tc>
          <w:tcPr>
            <w:tcW w:w="1417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partial</w:t>
            </w:r>
          </w:p>
        </w:tc>
        <w:tc>
          <w:tcPr>
            <w:tcW w:w="1276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709" w:type="dxa"/>
          </w:tcPr>
          <w:p w:rsidR="006632E1" w:rsidRPr="006632E1" w:rsidRDefault="00635979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66</w:t>
            </w:r>
          </w:p>
        </w:tc>
        <w:tc>
          <w:tcPr>
            <w:tcW w:w="850" w:type="dxa"/>
          </w:tcPr>
          <w:p w:rsidR="006632E1" w:rsidRPr="006632E1" w:rsidRDefault="00526E36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4F09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7</w:t>
            </w:r>
          </w:p>
        </w:tc>
        <w:tc>
          <w:tcPr>
            <w:tcW w:w="992" w:type="dxa"/>
          </w:tcPr>
          <w:p w:rsidR="006632E1" w:rsidRPr="006632E1" w:rsidRDefault="0068182A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8.09</w:t>
            </w:r>
          </w:p>
        </w:tc>
        <w:tc>
          <w:tcPr>
            <w:tcW w:w="851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2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50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6632E1" w:rsidRPr="00F9169D" w:rsidTr="002946A2">
        <w:tc>
          <w:tcPr>
            <w:tcW w:w="2802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2F3B6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Emberiza spodocephala</w:t>
            </w:r>
          </w:p>
        </w:tc>
        <w:tc>
          <w:tcPr>
            <w:tcW w:w="2835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2F3B6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Emberiza spodocephala</w:t>
            </w:r>
          </w:p>
        </w:tc>
        <w:tc>
          <w:tcPr>
            <w:tcW w:w="1417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76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09" w:type="dxa"/>
          </w:tcPr>
          <w:p w:rsidR="006632E1" w:rsidRPr="006632E1" w:rsidRDefault="00635979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68</w:t>
            </w:r>
          </w:p>
        </w:tc>
        <w:tc>
          <w:tcPr>
            <w:tcW w:w="850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</w:t>
            </w:r>
            <w:r w:rsidR="004F09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6</w:t>
            </w:r>
          </w:p>
        </w:tc>
        <w:tc>
          <w:tcPr>
            <w:tcW w:w="992" w:type="dxa"/>
          </w:tcPr>
          <w:p w:rsidR="006632E1" w:rsidRPr="006632E1" w:rsidRDefault="00E12B86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="00681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.68</w:t>
            </w:r>
          </w:p>
        </w:tc>
        <w:tc>
          <w:tcPr>
            <w:tcW w:w="851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2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50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6632E1" w:rsidRPr="00F9169D" w:rsidTr="002946A2">
        <w:tc>
          <w:tcPr>
            <w:tcW w:w="2802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Eremophila alpestris</w:t>
            </w:r>
          </w:p>
        </w:tc>
        <w:tc>
          <w:tcPr>
            <w:tcW w:w="2835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Eremophila alpestris</w:t>
            </w:r>
          </w:p>
        </w:tc>
        <w:tc>
          <w:tcPr>
            <w:tcW w:w="1417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76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09" w:type="dxa"/>
          </w:tcPr>
          <w:p w:rsidR="006632E1" w:rsidRPr="006632E1" w:rsidRDefault="00635979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28</w:t>
            </w:r>
          </w:p>
        </w:tc>
        <w:tc>
          <w:tcPr>
            <w:tcW w:w="850" w:type="dxa"/>
          </w:tcPr>
          <w:p w:rsidR="006632E1" w:rsidRPr="006632E1" w:rsidRDefault="004F0915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19</w:t>
            </w:r>
          </w:p>
        </w:tc>
        <w:tc>
          <w:tcPr>
            <w:tcW w:w="992" w:type="dxa"/>
          </w:tcPr>
          <w:p w:rsidR="006632E1" w:rsidRPr="006632E1" w:rsidRDefault="00E12B86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="00681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.48</w:t>
            </w:r>
          </w:p>
        </w:tc>
        <w:tc>
          <w:tcPr>
            <w:tcW w:w="851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92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50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6632E1" w:rsidRPr="00F9169D" w:rsidTr="002946A2">
        <w:tc>
          <w:tcPr>
            <w:tcW w:w="2802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Erithacus rubecula</w:t>
            </w:r>
          </w:p>
        </w:tc>
        <w:tc>
          <w:tcPr>
            <w:tcW w:w="2835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Erithacus rubecula</w:t>
            </w:r>
          </w:p>
        </w:tc>
        <w:tc>
          <w:tcPr>
            <w:tcW w:w="1417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76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09" w:type="dxa"/>
          </w:tcPr>
          <w:p w:rsidR="006632E1" w:rsidRPr="006632E1" w:rsidRDefault="00635979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48</w:t>
            </w:r>
          </w:p>
        </w:tc>
        <w:tc>
          <w:tcPr>
            <w:tcW w:w="850" w:type="dxa"/>
          </w:tcPr>
          <w:p w:rsidR="006632E1" w:rsidRPr="006632E1" w:rsidRDefault="004F0915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61</w:t>
            </w:r>
          </w:p>
        </w:tc>
        <w:tc>
          <w:tcPr>
            <w:tcW w:w="992" w:type="dxa"/>
          </w:tcPr>
          <w:p w:rsidR="006632E1" w:rsidRPr="006632E1" w:rsidRDefault="0068182A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E12B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7.91</w:t>
            </w:r>
          </w:p>
        </w:tc>
        <w:tc>
          <w:tcPr>
            <w:tcW w:w="851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92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50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6632E1" w:rsidRPr="00F9169D" w:rsidTr="002946A2">
        <w:tc>
          <w:tcPr>
            <w:tcW w:w="2802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1507A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Ficedula albicollis</w:t>
            </w:r>
          </w:p>
        </w:tc>
        <w:tc>
          <w:tcPr>
            <w:tcW w:w="2835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1507A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Ficedula albicollis</w:t>
            </w:r>
          </w:p>
        </w:tc>
        <w:tc>
          <w:tcPr>
            <w:tcW w:w="1417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partial</w:t>
            </w:r>
          </w:p>
        </w:tc>
        <w:tc>
          <w:tcPr>
            <w:tcW w:w="1276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709" w:type="dxa"/>
          </w:tcPr>
          <w:p w:rsidR="006632E1" w:rsidRPr="006632E1" w:rsidRDefault="00635979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04</w:t>
            </w:r>
          </w:p>
        </w:tc>
        <w:tc>
          <w:tcPr>
            <w:tcW w:w="850" w:type="dxa"/>
          </w:tcPr>
          <w:p w:rsidR="006632E1" w:rsidRPr="006632E1" w:rsidRDefault="00526E36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4F09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2</w:t>
            </w:r>
          </w:p>
        </w:tc>
        <w:tc>
          <w:tcPr>
            <w:tcW w:w="992" w:type="dxa"/>
          </w:tcPr>
          <w:p w:rsidR="006632E1" w:rsidRPr="006632E1" w:rsidRDefault="00E12B86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="00681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.84</w:t>
            </w:r>
          </w:p>
        </w:tc>
        <w:tc>
          <w:tcPr>
            <w:tcW w:w="851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2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1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50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6632E1" w:rsidRPr="00F9169D" w:rsidTr="002946A2">
        <w:tc>
          <w:tcPr>
            <w:tcW w:w="2802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Ficedula hypoleuca</w:t>
            </w:r>
          </w:p>
        </w:tc>
        <w:tc>
          <w:tcPr>
            <w:tcW w:w="2835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Ficedula hypoleuca</w:t>
            </w:r>
          </w:p>
        </w:tc>
        <w:tc>
          <w:tcPr>
            <w:tcW w:w="1417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partial</w:t>
            </w:r>
          </w:p>
        </w:tc>
        <w:tc>
          <w:tcPr>
            <w:tcW w:w="1276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709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43</w:t>
            </w:r>
          </w:p>
        </w:tc>
        <w:tc>
          <w:tcPr>
            <w:tcW w:w="850" w:type="dxa"/>
          </w:tcPr>
          <w:p w:rsidR="006632E1" w:rsidRPr="006632E1" w:rsidRDefault="00526E36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4F09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8</w:t>
            </w:r>
          </w:p>
        </w:tc>
        <w:tc>
          <w:tcPr>
            <w:tcW w:w="992" w:type="dxa"/>
          </w:tcPr>
          <w:p w:rsidR="006632E1" w:rsidRPr="006632E1" w:rsidRDefault="00E12B86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="00681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.73</w:t>
            </w:r>
          </w:p>
        </w:tc>
        <w:tc>
          <w:tcPr>
            <w:tcW w:w="851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2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1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50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6632E1" w:rsidRPr="00F9169D" w:rsidTr="002946A2">
        <w:tc>
          <w:tcPr>
            <w:tcW w:w="2802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Ficedula parva</w:t>
            </w:r>
          </w:p>
        </w:tc>
        <w:tc>
          <w:tcPr>
            <w:tcW w:w="2835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Ficedula parva</w:t>
            </w:r>
          </w:p>
        </w:tc>
        <w:tc>
          <w:tcPr>
            <w:tcW w:w="1417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partial</w:t>
            </w:r>
          </w:p>
        </w:tc>
        <w:tc>
          <w:tcPr>
            <w:tcW w:w="1276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709" w:type="dxa"/>
          </w:tcPr>
          <w:p w:rsidR="006632E1" w:rsidRPr="006632E1" w:rsidRDefault="00635979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6</w:t>
            </w:r>
          </w:p>
        </w:tc>
        <w:tc>
          <w:tcPr>
            <w:tcW w:w="850" w:type="dxa"/>
          </w:tcPr>
          <w:p w:rsidR="006632E1" w:rsidRPr="006632E1" w:rsidRDefault="004F0915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48</w:t>
            </w:r>
          </w:p>
        </w:tc>
        <w:tc>
          <w:tcPr>
            <w:tcW w:w="992" w:type="dxa"/>
          </w:tcPr>
          <w:p w:rsidR="006632E1" w:rsidRPr="006632E1" w:rsidRDefault="00E12B86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="00681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.74</w:t>
            </w:r>
          </w:p>
        </w:tc>
        <w:tc>
          <w:tcPr>
            <w:tcW w:w="851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2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50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6632E1" w:rsidRPr="00F9169D" w:rsidTr="002946A2">
        <w:tc>
          <w:tcPr>
            <w:tcW w:w="2802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Fringilla coelebs</w:t>
            </w:r>
          </w:p>
        </w:tc>
        <w:tc>
          <w:tcPr>
            <w:tcW w:w="2835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Fringilla coelebs</w:t>
            </w:r>
          </w:p>
        </w:tc>
        <w:tc>
          <w:tcPr>
            <w:tcW w:w="1417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76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09" w:type="dxa"/>
          </w:tcPr>
          <w:p w:rsidR="006632E1" w:rsidRPr="006632E1" w:rsidRDefault="00635979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42</w:t>
            </w:r>
          </w:p>
        </w:tc>
        <w:tc>
          <w:tcPr>
            <w:tcW w:w="850" w:type="dxa"/>
          </w:tcPr>
          <w:p w:rsidR="006632E1" w:rsidRPr="006632E1" w:rsidRDefault="004F0915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37</w:t>
            </w:r>
          </w:p>
        </w:tc>
        <w:tc>
          <w:tcPr>
            <w:tcW w:w="992" w:type="dxa"/>
          </w:tcPr>
          <w:p w:rsidR="006632E1" w:rsidRPr="006632E1" w:rsidRDefault="00E12B86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="00681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.58</w:t>
            </w:r>
          </w:p>
        </w:tc>
        <w:tc>
          <w:tcPr>
            <w:tcW w:w="851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2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50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6632E1" w:rsidRPr="00F9169D" w:rsidTr="002946A2">
        <w:tc>
          <w:tcPr>
            <w:tcW w:w="2802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Fringilla montifringilla</w:t>
            </w:r>
          </w:p>
        </w:tc>
        <w:tc>
          <w:tcPr>
            <w:tcW w:w="2835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Fringilla montifringilla</w:t>
            </w:r>
          </w:p>
        </w:tc>
        <w:tc>
          <w:tcPr>
            <w:tcW w:w="1417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76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09" w:type="dxa"/>
          </w:tcPr>
          <w:p w:rsidR="006632E1" w:rsidRPr="006632E1" w:rsidRDefault="00635979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65</w:t>
            </w:r>
          </w:p>
        </w:tc>
        <w:tc>
          <w:tcPr>
            <w:tcW w:w="850" w:type="dxa"/>
          </w:tcPr>
          <w:p w:rsidR="006632E1" w:rsidRPr="006632E1" w:rsidRDefault="004F0915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34</w:t>
            </w:r>
          </w:p>
        </w:tc>
        <w:tc>
          <w:tcPr>
            <w:tcW w:w="992" w:type="dxa"/>
          </w:tcPr>
          <w:p w:rsidR="006632E1" w:rsidRPr="006632E1" w:rsidRDefault="00E12B86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="00681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.88</w:t>
            </w:r>
          </w:p>
        </w:tc>
        <w:tc>
          <w:tcPr>
            <w:tcW w:w="851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2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50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6632E1" w:rsidRPr="00F9169D" w:rsidTr="002946A2">
        <w:tc>
          <w:tcPr>
            <w:tcW w:w="2802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Galerida cristata</w:t>
            </w:r>
          </w:p>
        </w:tc>
        <w:tc>
          <w:tcPr>
            <w:tcW w:w="2835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Galerida cristata</w:t>
            </w:r>
          </w:p>
        </w:tc>
        <w:tc>
          <w:tcPr>
            <w:tcW w:w="1417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76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09" w:type="dxa"/>
          </w:tcPr>
          <w:p w:rsidR="006632E1" w:rsidRPr="006632E1" w:rsidRDefault="00635979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21</w:t>
            </w:r>
          </w:p>
        </w:tc>
        <w:tc>
          <w:tcPr>
            <w:tcW w:w="850" w:type="dxa"/>
          </w:tcPr>
          <w:p w:rsidR="006632E1" w:rsidRPr="006632E1" w:rsidRDefault="004F0915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04</w:t>
            </w:r>
          </w:p>
        </w:tc>
        <w:tc>
          <w:tcPr>
            <w:tcW w:w="992" w:type="dxa"/>
          </w:tcPr>
          <w:p w:rsidR="006632E1" w:rsidRPr="006632E1" w:rsidRDefault="00E12B86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="00681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38</w:t>
            </w:r>
          </w:p>
        </w:tc>
        <w:tc>
          <w:tcPr>
            <w:tcW w:w="851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0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6632E1" w:rsidRPr="00F9169D" w:rsidTr="002946A2">
        <w:tc>
          <w:tcPr>
            <w:tcW w:w="2802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Galerida theklae</w:t>
            </w:r>
          </w:p>
        </w:tc>
        <w:tc>
          <w:tcPr>
            <w:tcW w:w="2835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Galerida theklae</w:t>
            </w:r>
          </w:p>
        </w:tc>
        <w:tc>
          <w:tcPr>
            <w:tcW w:w="1417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76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09" w:type="dxa"/>
          </w:tcPr>
          <w:p w:rsidR="006632E1" w:rsidRPr="006632E1" w:rsidRDefault="00635979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82</w:t>
            </w:r>
          </w:p>
        </w:tc>
        <w:tc>
          <w:tcPr>
            <w:tcW w:w="850" w:type="dxa"/>
          </w:tcPr>
          <w:p w:rsidR="006632E1" w:rsidRPr="006632E1" w:rsidRDefault="004F0915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02</w:t>
            </w:r>
          </w:p>
        </w:tc>
        <w:tc>
          <w:tcPr>
            <w:tcW w:w="992" w:type="dxa"/>
          </w:tcPr>
          <w:p w:rsidR="006632E1" w:rsidRPr="006632E1" w:rsidRDefault="00E12B86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="00681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99</w:t>
            </w:r>
          </w:p>
        </w:tc>
        <w:tc>
          <w:tcPr>
            <w:tcW w:w="851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0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6632E1" w:rsidRPr="00F9169D" w:rsidTr="002946A2">
        <w:tc>
          <w:tcPr>
            <w:tcW w:w="2802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Garrulus glandarius</w:t>
            </w:r>
          </w:p>
        </w:tc>
        <w:tc>
          <w:tcPr>
            <w:tcW w:w="2835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Garrulus glandarius</w:t>
            </w:r>
          </w:p>
        </w:tc>
        <w:tc>
          <w:tcPr>
            <w:tcW w:w="1417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76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09" w:type="dxa"/>
          </w:tcPr>
          <w:p w:rsidR="006632E1" w:rsidRPr="006632E1" w:rsidRDefault="00635979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20</w:t>
            </w:r>
          </w:p>
        </w:tc>
        <w:tc>
          <w:tcPr>
            <w:tcW w:w="850" w:type="dxa"/>
          </w:tcPr>
          <w:p w:rsidR="006632E1" w:rsidRPr="006632E1" w:rsidRDefault="004F0915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70</w:t>
            </w:r>
          </w:p>
        </w:tc>
        <w:tc>
          <w:tcPr>
            <w:tcW w:w="992" w:type="dxa"/>
          </w:tcPr>
          <w:p w:rsidR="006632E1" w:rsidRPr="006632E1" w:rsidRDefault="00E12B86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="00681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05</w:t>
            </w:r>
          </w:p>
        </w:tc>
        <w:tc>
          <w:tcPr>
            <w:tcW w:w="851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2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50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6632E1" w:rsidRPr="00F9169D" w:rsidTr="002946A2">
        <w:tc>
          <w:tcPr>
            <w:tcW w:w="2802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3836BE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Geokichla sibirica</w:t>
            </w:r>
          </w:p>
        </w:tc>
        <w:tc>
          <w:tcPr>
            <w:tcW w:w="2835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Zoothera </w:t>
            </w:r>
            <w:r w:rsidRPr="003836BE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ibirica</w:t>
            </w:r>
          </w:p>
        </w:tc>
        <w:tc>
          <w:tcPr>
            <w:tcW w:w="1417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76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09" w:type="dxa"/>
          </w:tcPr>
          <w:p w:rsidR="006632E1" w:rsidRPr="006632E1" w:rsidRDefault="00635979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78</w:t>
            </w:r>
          </w:p>
        </w:tc>
        <w:tc>
          <w:tcPr>
            <w:tcW w:w="850" w:type="dxa"/>
          </w:tcPr>
          <w:p w:rsidR="006632E1" w:rsidRPr="006632E1" w:rsidRDefault="004F0915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67</w:t>
            </w:r>
          </w:p>
        </w:tc>
        <w:tc>
          <w:tcPr>
            <w:tcW w:w="992" w:type="dxa"/>
          </w:tcPr>
          <w:p w:rsidR="006632E1" w:rsidRPr="006632E1" w:rsidRDefault="00E12B86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="00681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.98</w:t>
            </w:r>
          </w:p>
        </w:tc>
        <w:tc>
          <w:tcPr>
            <w:tcW w:w="851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2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50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6632E1" w:rsidRPr="00F9169D" w:rsidTr="002946A2">
        <w:tc>
          <w:tcPr>
            <w:tcW w:w="2802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3043DC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Helopsaltes certhiola</w:t>
            </w:r>
          </w:p>
        </w:tc>
        <w:tc>
          <w:tcPr>
            <w:tcW w:w="2835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Locustella </w:t>
            </w:r>
            <w:r w:rsidRPr="003043DC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erthiola</w:t>
            </w:r>
          </w:p>
        </w:tc>
        <w:tc>
          <w:tcPr>
            <w:tcW w:w="1417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complete</w:t>
            </w:r>
          </w:p>
        </w:tc>
        <w:tc>
          <w:tcPr>
            <w:tcW w:w="1276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709" w:type="dxa"/>
          </w:tcPr>
          <w:p w:rsidR="006632E1" w:rsidRPr="006632E1" w:rsidRDefault="00635979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58</w:t>
            </w:r>
          </w:p>
        </w:tc>
        <w:tc>
          <w:tcPr>
            <w:tcW w:w="850" w:type="dxa"/>
          </w:tcPr>
          <w:p w:rsidR="006632E1" w:rsidRPr="006632E1" w:rsidRDefault="004F0915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62</w:t>
            </w:r>
          </w:p>
        </w:tc>
        <w:tc>
          <w:tcPr>
            <w:tcW w:w="992" w:type="dxa"/>
          </w:tcPr>
          <w:p w:rsidR="006632E1" w:rsidRPr="006632E1" w:rsidRDefault="00E12B86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="00681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92</w:t>
            </w:r>
          </w:p>
        </w:tc>
        <w:tc>
          <w:tcPr>
            <w:tcW w:w="851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2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50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6632E1" w:rsidRPr="00F9169D" w:rsidTr="002946A2">
        <w:tc>
          <w:tcPr>
            <w:tcW w:w="2802" w:type="dxa"/>
          </w:tcPr>
          <w:p w:rsidR="006632E1" w:rsidRPr="003043DC" w:rsidRDefault="006632E1" w:rsidP="006632E1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AB0A3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Helopsaltes fasciolatus</w:t>
            </w:r>
          </w:p>
        </w:tc>
        <w:tc>
          <w:tcPr>
            <w:tcW w:w="2835" w:type="dxa"/>
          </w:tcPr>
          <w:p w:rsidR="006632E1" w:rsidRDefault="006632E1" w:rsidP="006632E1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Locustella </w:t>
            </w:r>
            <w:r w:rsidRPr="00AB0A3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fasciolata</w:t>
            </w:r>
          </w:p>
        </w:tc>
        <w:tc>
          <w:tcPr>
            <w:tcW w:w="1417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complete</w:t>
            </w:r>
          </w:p>
        </w:tc>
        <w:tc>
          <w:tcPr>
            <w:tcW w:w="1276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709" w:type="dxa"/>
          </w:tcPr>
          <w:p w:rsidR="006632E1" w:rsidRPr="006632E1" w:rsidRDefault="00635979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34</w:t>
            </w:r>
          </w:p>
        </w:tc>
        <w:tc>
          <w:tcPr>
            <w:tcW w:w="850" w:type="dxa"/>
          </w:tcPr>
          <w:p w:rsidR="006632E1" w:rsidRPr="006632E1" w:rsidRDefault="004F0915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44</w:t>
            </w:r>
          </w:p>
        </w:tc>
        <w:tc>
          <w:tcPr>
            <w:tcW w:w="992" w:type="dxa"/>
          </w:tcPr>
          <w:p w:rsidR="006632E1" w:rsidRPr="006632E1" w:rsidRDefault="00E12B86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="00681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58</w:t>
            </w:r>
          </w:p>
        </w:tc>
        <w:tc>
          <w:tcPr>
            <w:tcW w:w="851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2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50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6632E1" w:rsidRPr="00F9169D" w:rsidTr="002946A2">
        <w:tc>
          <w:tcPr>
            <w:tcW w:w="2802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Hippolais icterina</w:t>
            </w:r>
          </w:p>
        </w:tc>
        <w:tc>
          <w:tcPr>
            <w:tcW w:w="2835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Hippolais icterina</w:t>
            </w:r>
          </w:p>
        </w:tc>
        <w:tc>
          <w:tcPr>
            <w:tcW w:w="1417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complete</w:t>
            </w:r>
          </w:p>
        </w:tc>
        <w:tc>
          <w:tcPr>
            <w:tcW w:w="1276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709" w:type="dxa"/>
          </w:tcPr>
          <w:p w:rsidR="006632E1" w:rsidRPr="006632E1" w:rsidRDefault="00635979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21</w:t>
            </w:r>
          </w:p>
        </w:tc>
        <w:tc>
          <w:tcPr>
            <w:tcW w:w="850" w:type="dxa"/>
          </w:tcPr>
          <w:p w:rsidR="006632E1" w:rsidRPr="006632E1" w:rsidRDefault="004F0915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92</w:t>
            </w:r>
          </w:p>
        </w:tc>
        <w:tc>
          <w:tcPr>
            <w:tcW w:w="992" w:type="dxa"/>
          </w:tcPr>
          <w:p w:rsidR="006632E1" w:rsidRPr="006632E1" w:rsidRDefault="00E12B86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="00681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36</w:t>
            </w:r>
          </w:p>
        </w:tc>
        <w:tc>
          <w:tcPr>
            <w:tcW w:w="851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2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50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6632E1" w:rsidRPr="00F9169D" w:rsidTr="002946A2">
        <w:tc>
          <w:tcPr>
            <w:tcW w:w="2802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Hippolais olivetorum</w:t>
            </w:r>
          </w:p>
        </w:tc>
        <w:tc>
          <w:tcPr>
            <w:tcW w:w="2835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Hippolais olivetorum</w:t>
            </w:r>
          </w:p>
        </w:tc>
        <w:tc>
          <w:tcPr>
            <w:tcW w:w="1417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complete</w:t>
            </w:r>
          </w:p>
        </w:tc>
        <w:tc>
          <w:tcPr>
            <w:tcW w:w="1276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09" w:type="dxa"/>
          </w:tcPr>
          <w:p w:rsidR="006632E1" w:rsidRPr="006632E1" w:rsidRDefault="00635979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43</w:t>
            </w:r>
          </w:p>
        </w:tc>
        <w:tc>
          <w:tcPr>
            <w:tcW w:w="850" w:type="dxa"/>
          </w:tcPr>
          <w:p w:rsidR="006632E1" w:rsidRPr="006632E1" w:rsidRDefault="006752BA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87</w:t>
            </w:r>
          </w:p>
        </w:tc>
        <w:tc>
          <w:tcPr>
            <w:tcW w:w="992" w:type="dxa"/>
          </w:tcPr>
          <w:p w:rsidR="006632E1" w:rsidRPr="006632E1" w:rsidRDefault="00E12B86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="00681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01</w:t>
            </w:r>
          </w:p>
        </w:tc>
        <w:tc>
          <w:tcPr>
            <w:tcW w:w="851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2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50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6632E1" w:rsidRPr="00F9169D" w:rsidTr="002946A2">
        <w:tc>
          <w:tcPr>
            <w:tcW w:w="2802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Hippolais polyglotta</w:t>
            </w:r>
          </w:p>
        </w:tc>
        <w:tc>
          <w:tcPr>
            <w:tcW w:w="2835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Hippolais polyglotta</w:t>
            </w:r>
          </w:p>
        </w:tc>
        <w:tc>
          <w:tcPr>
            <w:tcW w:w="1417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complete</w:t>
            </w:r>
          </w:p>
        </w:tc>
        <w:tc>
          <w:tcPr>
            <w:tcW w:w="1276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09" w:type="dxa"/>
          </w:tcPr>
          <w:p w:rsidR="006632E1" w:rsidRPr="006632E1" w:rsidRDefault="00635979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1</w:t>
            </w:r>
          </w:p>
        </w:tc>
        <w:tc>
          <w:tcPr>
            <w:tcW w:w="850" w:type="dxa"/>
          </w:tcPr>
          <w:p w:rsidR="006632E1" w:rsidRPr="006632E1" w:rsidRDefault="006752BA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53</w:t>
            </w:r>
          </w:p>
        </w:tc>
        <w:tc>
          <w:tcPr>
            <w:tcW w:w="992" w:type="dxa"/>
          </w:tcPr>
          <w:p w:rsidR="006632E1" w:rsidRPr="006632E1" w:rsidRDefault="00E12B86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="00681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36</w:t>
            </w:r>
          </w:p>
        </w:tc>
        <w:tc>
          <w:tcPr>
            <w:tcW w:w="851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2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50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6632E1" w:rsidRPr="00F9169D" w:rsidTr="002946A2">
        <w:tc>
          <w:tcPr>
            <w:tcW w:w="2802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Hirundo rustica</w:t>
            </w:r>
          </w:p>
        </w:tc>
        <w:tc>
          <w:tcPr>
            <w:tcW w:w="2835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Hirundo rustica</w:t>
            </w:r>
          </w:p>
        </w:tc>
        <w:tc>
          <w:tcPr>
            <w:tcW w:w="1417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complete</w:t>
            </w:r>
          </w:p>
        </w:tc>
        <w:tc>
          <w:tcPr>
            <w:tcW w:w="1276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09" w:type="dxa"/>
          </w:tcPr>
          <w:p w:rsidR="006632E1" w:rsidRPr="006632E1" w:rsidRDefault="00635979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46</w:t>
            </w:r>
          </w:p>
        </w:tc>
        <w:tc>
          <w:tcPr>
            <w:tcW w:w="850" w:type="dxa"/>
          </w:tcPr>
          <w:p w:rsidR="006632E1" w:rsidRPr="006632E1" w:rsidRDefault="00526E36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6752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7</w:t>
            </w:r>
          </w:p>
        </w:tc>
        <w:tc>
          <w:tcPr>
            <w:tcW w:w="992" w:type="dxa"/>
          </w:tcPr>
          <w:p w:rsidR="006632E1" w:rsidRPr="006632E1" w:rsidRDefault="00E12B86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="00681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37</w:t>
            </w:r>
          </w:p>
        </w:tc>
        <w:tc>
          <w:tcPr>
            <w:tcW w:w="851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2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1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50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6632E1" w:rsidRPr="00F9169D" w:rsidTr="002946A2">
        <w:tc>
          <w:tcPr>
            <w:tcW w:w="2802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Iduna caligata</w:t>
            </w:r>
          </w:p>
        </w:tc>
        <w:tc>
          <w:tcPr>
            <w:tcW w:w="2835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Hippolais caligata</w:t>
            </w:r>
          </w:p>
        </w:tc>
        <w:tc>
          <w:tcPr>
            <w:tcW w:w="1417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76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09" w:type="dxa"/>
          </w:tcPr>
          <w:p w:rsidR="006632E1" w:rsidRPr="006632E1" w:rsidRDefault="00635979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9</w:t>
            </w:r>
          </w:p>
        </w:tc>
        <w:tc>
          <w:tcPr>
            <w:tcW w:w="850" w:type="dxa"/>
          </w:tcPr>
          <w:p w:rsidR="006632E1" w:rsidRPr="006632E1" w:rsidRDefault="006752BA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82</w:t>
            </w:r>
          </w:p>
        </w:tc>
        <w:tc>
          <w:tcPr>
            <w:tcW w:w="992" w:type="dxa"/>
          </w:tcPr>
          <w:p w:rsidR="006632E1" w:rsidRPr="006632E1" w:rsidRDefault="00E12B86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="00681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83</w:t>
            </w:r>
          </w:p>
        </w:tc>
        <w:tc>
          <w:tcPr>
            <w:tcW w:w="851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2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50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6632E1" w:rsidRPr="00F9169D" w:rsidTr="002946A2">
        <w:tc>
          <w:tcPr>
            <w:tcW w:w="2802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Iduna pallida</w:t>
            </w:r>
          </w:p>
        </w:tc>
        <w:tc>
          <w:tcPr>
            <w:tcW w:w="2835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Hippolais pallida</w:t>
            </w:r>
          </w:p>
        </w:tc>
        <w:tc>
          <w:tcPr>
            <w:tcW w:w="1417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complete</w:t>
            </w:r>
          </w:p>
        </w:tc>
        <w:tc>
          <w:tcPr>
            <w:tcW w:w="1276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09" w:type="dxa"/>
          </w:tcPr>
          <w:p w:rsidR="006632E1" w:rsidRPr="006632E1" w:rsidRDefault="00635979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4</w:t>
            </w:r>
          </w:p>
        </w:tc>
        <w:tc>
          <w:tcPr>
            <w:tcW w:w="850" w:type="dxa"/>
          </w:tcPr>
          <w:p w:rsidR="006632E1" w:rsidRPr="006632E1" w:rsidRDefault="006752BA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27</w:t>
            </w:r>
          </w:p>
        </w:tc>
        <w:tc>
          <w:tcPr>
            <w:tcW w:w="992" w:type="dxa"/>
          </w:tcPr>
          <w:p w:rsidR="006632E1" w:rsidRPr="006632E1" w:rsidRDefault="00E12B86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="00681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00</w:t>
            </w:r>
          </w:p>
        </w:tc>
        <w:tc>
          <w:tcPr>
            <w:tcW w:w="851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2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50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6632E1" w:rsidRPr="00F9169D" w:rsidTr="002946A2">
        <w:tc>
          <w:tcPr>
            <w:tcW w:w="2802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anius collurio</w:t>
            </w:r>
          </w:p>
        </w:tc>
        <w:tc>
          <w:tcPr>
            <w:tcW w:w="2835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anius collurio</w:t>
            </w:r>
          </w:p>
        </w:tc>
        <w:tc>
          <w:tcPr>
            <w:tcW w:w="1417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complete</w:t>
            </w:r>
          </w:p>
        </w:tc>
        <w:tc>
          <w:tcPr>
            <w:tcW w:w="1276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709" w:type="dxa"/>
          </w:tcPr>
          <w:p w:rsidR="006632E1" w:rsidRPr="006632E1" w:rsidRDefault="00635979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54</w:t>
            </w:r>
          </w:p>
        </w:tc>
        <w:tc>
          <w:tcPr>
            <w:tcW w:w="850" w:type="dxa"/>
          </w:tcPr>
          <w:p w:rsidR="006632E1" w:rsidRPr="006632E1" w:rsidRDefault="00526E36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6752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6</w:t>
            </w:r>
          </w:p>
        </w:tc>
        <w:tc>
          <w:tcPr>
            <w:tcW w:w="992" w:type="dxa"/>
          </w:tcPr>
          <w:p w:rsidR="006632E1" w:rsidRPr="006632E1" w:rsidRDefault="00E12B86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="00681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.09</w:t>
            </w:r>
          </w:p>
        </w:tc>
        <w:tc>
          <w:tcPr>
            <w:tcW w:w="851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2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50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6632E1" w:rsidRPr="00F9169D" w:rsidTr="002946A2">
        <w:tc>
          <w:tcPr>
            <w:tcW w:w="2802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anius excubitor</w:t>
            </w:r>
          </w:p>
        </w:tc>
        <w:tc>
          <w:tcPr>
            <w:tcW w:w="2835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anius excubitor</w:t>
            </w:r>
          </w:p>
        </w:tc>
        <w:tc>
          <w:tcPr>
            <w:tcW w:w="1417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partial</w:t>
            </w:r>
          </w:p>
        </w:tc>
        <w:tc>
          <w:tcPr>
            <w:tcW w:w="1276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709" w:type="dxa"/>
          </w:tcPr>
          <w:p w:rsidR="006632E1" w:rsidRPr="006632E1" w:rsidRDefault="00635979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96</w:t>
            </w:r>
          </w:p>
        </w:tc>
        <w:tc>
          <w:tcPr>
            <w:tcW w:w="850" w:type="dxa"/>
          </w:tcPr>
          <w:p w:rsidR="006632E1" w:rsidRPr="006632E1" w:rsidRDefault="00526E36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6752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4</w:t>
            </w:r>
          </w:p>
        </w:tc>
        <w:tc>
          <w:tcPr>
            <w:tcW w:w="992" w:type="dxa"/>
          </w:tcPr>
          <w:p w:rsidR="006632E1" w:rsidRPr="006632E1" w:rsidRDefault="0068182A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="00E12B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83</w:t>
            </w:r>
          </w:p>
        </w:tc>
        <w:tc>
          <w:tcPr>
            <w:tcW w:w="851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92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50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6632E1" w:rsidRPr="00F9169D" w:rsidTr="002946A2">
        <w:tc>
          <w:tcPr>
            <w:tcW w:w="2802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anius minor</w:t>
            </w:r>
          </w:p>
        </w:tc>
        <w:tc>
          <w:tcPr>
            <w:tcW w:w="2835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anius minor</w:t>
            </w:r>
          </w:p>
        </w:tc>
        <w:tc>
          <w:tcPr>
            <w:tcW w:w="1417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complete</w:t>
            </w:r>
          </w:p>
        </w:tc>
        <w:tc>
          <w:tcPr>
            <w:tcW w:w="1276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709" w:type="dxa"/>
          </w:tcPr>
          <w:p w:rsidR="006632E1" w:rsidRPr="006632E1" w:rsidRDefault="00635979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67</w:t>
            </w:r>
          </w:p>
        </w:tc>
        <w:tc>
          <w:tcPr>
            <w:tcW w:w="850" w:type="dxa"/>
          </w:tcPr>
          <w:p w:rsidR="006632E1" w:rsidRPr="006632E1" w:rsidRDefault="006752BA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99</w:t>
            </w:r>
          </w:p>
        </w:tc>
        <w:tc>
          <w:tcPr>
            <w:tcW w:w="992" w:type="dxa"/>
          </w:tcPr>
          <w:p w:rsidR="006632E1" w:rsidRPr="006632E1" w:rsidRDefault="00E12B86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="00681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57</w:t>
            </w:r>
          </w:p>
        </w:tc>
        <w:tc>
          <w:tcPr>
            <w:tcW w:w="851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2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50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6632E1" w:rsidRPr="00F9169D" w:rsidTr="002946A2">
        <w:tc>
          <w:tcPr>
            <w:tcW w:w="2802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anius nubicus</w:t>
            </w:r>
          </w:p>
        </w:tc>
        <w:tc>
          <w:tcPr>
            <w:tcW w:w="2835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anius nubicus</w:t>
            </w:r>
          </w:p>
        </w:tc>
        <w:tc>
          <w:tcPr>
            <w:tcW w:w="1417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partial</w:t>
            </w:r>
          </w:p>
        </w:tc>
        <w:tc>
          <w:tcPr>
            <w:tcW w:w="1276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09" w:type="dxa"/>
          </w:tcPr>
          <w:p w:rsidR="006632E1" w:rsidRPr="006632E1" w:rsidRDefault="00635979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94</w:t>
            </w:r>
          </w:p>
        </w:tc>
        <w:tc>
          <w:tcPr>
            <w:tcW w:w="850" w:type="dxa"/>
          </w:tcPr>
          <w:p w:rsidR="006632E1" w:rsidRPr="006632E1" w:rsidRDefault="006752BA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58</w:t>
            </w:r>
          </w:p>
        </w:tc>
        <w:tc>
          <w:tcPr>
            <w:tcW w:w="992" w:type="dxa"/>
          </w:tcPr>
          <w:p w:rsidR="006632E1" w:rsidRPr="006632E1" w:rsidRDefault="00E12B86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="00681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73</w:t>
            </w:r>
          </w:p>
        </w:tc>
        <w:tc>
          <w:tcPr>
            <w:tcW w:w="851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2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50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6632E1" w:rsidRPr="00F9169D" w:rsidTr="002946A2">
        <w:tc>
          <w:tcPr>
            <w:tcW w:w="2802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anius senator</w:t>
            </w:r>
          </w:p>
        </w:tc>
        <w:tc>
          <w:tcPr>
            <w:tcW w:w="2835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anius senator</w:t>
            </w:r>
          </w:p>
        </w:tc>
        <w:tc>
          <w:tcPr>
            <w:tcW w:w="1417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complete</w:t>
            </w:r>
          </w:p>
        </w:tc>
        <w:tc>
          <w:tcPr>
            <w:tcW w:w="1276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09" w:type="dxa"/>
          </w:tcPr>
          <w:p w:rsidR="006632E1" w:rsidRPr="006632E1" w:rsidRDefault="00635979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56</w:t>
            </w:r>
          </w:p>
        </w:tc>
        <w:tc>
          <w:tcPr>
            <w:tcW w:w="850" w:type="dxa"/>
          </w:tcPr>
          <w:p w:rsidR="006632E1" w:rsidRPr="006632E1" w:rsidRDefault="006752BA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25</w:t>
            </w:r>
          </w:p>
        </w:tc>
        <w:tc>
          <w:tcPr>
            <w:tcW w:w="992" w:type="dxa"/>
          </w:tcPr>
          <w:p w:rsidR="006632E1" w:rsidRPr="006632E1" w:rsidRDefault="00E12B86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="00681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54</w:t>
            </w:r>
          </w:p>
        </w:tc>
        <w:tc>
          <w:tcPr>
            <w:tcW w:w="851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2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50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6632E1" w:rsidRPr="00F9169D" w:rsidTr="002946A2">
        <w:tc>
          <w:tcPr>
            <w:tcW w:w="2802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inaria cannabina</w:t>
            </w:r>
          </w:p>
        </w:tc>
        <w:tc>
          <w:tcPr>
            <w:tcW w:w="2835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arduelis cannabina</w:t>
            </w:r>
          </w:p>
        </w:tc>
        <w:tc>
          <w:tcPr>
            <w:tcW w:w="1417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76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09" w:type="dxa"/>
          </w:tcPr>
          <w:p w:rsidR="006632E1" w:rsidRPr="006632E1" w:rsidRDefault="00635979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91</w:t>
            </w:r>
          </w:p>
        </w:tc>
        <w:tc>
          <w:tcPr>
            <w:tcW w:w="850" w:type="dxa"/>
          </w:tcPr>
          <w:p w:rsidR="006632E1" w:rsidRPr="006632E1" w:rsidRDefault="00526E36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6752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7</w:t>
            </w:r>
          </w:p>
        </w:tc>
        <w:tc>
          <w:tcPr>
            <w:tcW w:w="992" w:type="dxa"/>
          </w:tcPr>
          <w:p w:rsidR="006632E1" w:rsidRPr="006632E1" w:rsidRDefault="00E12B86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="00681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.89</w:t>
            </w:r>
          </w:p>
        </w:tc>
        <w:tc>
          <w:tcPr>
            <w:tcW w:w="851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2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50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6632E1" w:rsidRPr="00F9169D" w:rsidTr="002946A2">
        <w:tc>
          <w:tcPr>
            <w:tcW w:w="2802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inaria flavirostris</w:t>
            </w:r>
          </w:p>
        </w:tc>
        <w:tc>
          <w:tcPr>
            <w:tcW w:w="2835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arduelis flavirostris</w:t>
            </w:r>
          </w:p>
        </w:tc>
        <w:tc>
          <w:tcPr>
            <w:tcW w:w="1417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76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09" w:type="dxa"/>
          </w:tcPr>
          <w:p w:rsidR="006632E1" w:rsidRPr="006632E1" w:rsidRDefault="00635979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88</w:t>
            </w:r>
          </w:p>
        </w:tc>
        <w:tc>
          <w:tcPr>
            <w:tcW w:w="850" w:type="dxa"/>
          </w:tcPr>
          <w:p w:rsidR="006632E1" w:rsidRPr="006632E1" w:rsidRDefault="006752BA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76</w:t>
            </w:r>
          </w:p>
        </w:tc>
        <w:tc>
          <w:tcPr>
            <w:tcW w:w="992" w:type="dxa"/>
          </w:tcPr>
          <w:p w:rsidR="006632E1" w:rsidRPr="006632E1" w:rsidRDefault="00E12B86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="00681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.07</w:t>
            </w:r>
          </w:p>
        </w:tc>
        <w:tc>
          <w:tcPr>
            <w:tcW w:w="851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2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50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6632E1" w:rsidRPr="00F9169D" w:rsidTr="002946A2">
        <w:tc>
          <w:tcPr>
            <w:tcW w:w="2802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ocustella fluviatilis</w:t>
            </w:r>
          </w:p>
        </w:tc>
        <w:tc>
          <w:tcPr>
            <w:tcW w:w="2835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ocustella fluviatilis</w:t>
            </w:r>
          </w:p>
        </w:tc>
        <w:tc>
          <w:tcPr>
            <w:tcW w:w="1417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complete</w:t>
            </w:r>
          </w:p>
        </w:tc>
        <w:tc>
          <w:tcPr>
            <w:tcW w:w="1276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709" w:type="dxa"/>
          </w:tcPr>
          <w:p w:rsidR="006632E1" w:rsidRPr="006632E1" w:rsidRDefault="00635979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07</w:t>
            </w:r>
          </w:p>
        </w:tc>
        <w:tc>
          <w:tcPr>
            <w:tcW w:w="850" w:type="dxa"/>
          </w:tcPr>
          <w:p w:rsidR="006632E1" w:rsidRPr="006632E1" w:rsidRDefault="006752BA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36</w:t>
            </w:r>
          </w:p>
        </w:tc>
        <w:tc>
          <w:tcPr>
            <w:tcW w:w="992" w:type="dxa"/>
          </w:tcPr>
          <w:p w:rsidR="006632E1" w:rsidRPr="006632E1" w:rsidRDefault="00E12B86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="00681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37</w:t>
            </w:r>
          </w:p>
        </w:tc>
        <w:tc>
          <w:tcPr>
            <w:tcW w:w="851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2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50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6632E1" w:rsidRPr="00F9169D" w:rsidTr="002946A2">
        <w:tc>
          <w:tcPr>
            <w:tcW w:w="2802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0A285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ocustella lanceolata</w:t>
            </w:r>
          </w:p>
        </w:tc>
        <w:tc>
          <w:tcPr>
            <w:tcW w:w="2835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0A285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ocustella lanceolata</w:t>
            </w:r>
          </w:p>
        </w:tc>
        <w:tc>
          <w:tcPr>
            <w:tcW w:w="1417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complete</w:t>
            </w:r>
          </w:p>
        </w:tc>
        <w:tc>
          <w:tcPr>
            <w:tcW w:w="1276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709" w:type="dxa"/>
          </w:tcPr>
          <w:p w:rsidR="006632E1" w:rsidRPr="006632E1" w:rsidRDefault="00635979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5</w:t>
            </w:r>
          </w:p>
        </w:tc>
        <w:tc>
          <w:tcPr>
            <w:tcW w:w="850" w:type="dxa"/>
          </w:tcPr>
          <w:p w:rsidR="006632E1" w:rsidRPr="006632E1" w:rsidRDefault="006752BA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84</w:t>
            </w:r>
          </w:p>
        </w:tc>
        <w:tc>
          <w:tcPr>
            <w:tcW w:w="992" w:type="dxa"/>
          </w:tcPr>
          <w:p w:rsidR="006632E1" w:rsidRPr="006632E1" w:rsidRDefault="00E12B86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="00681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47</w:t>
            </w:r>
          </w:p>
        </w:tc>
        <w:tc>
          <w:tcPr>
            <w:tcW w:w="851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2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50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6632E1" w:rsidRPr="00F9169D" w:rsidTr="002946A2">
        <w:tc>
          <w:tcPr>
            <w:tcW w:w="2802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ocustella luscinioides</w:t>
            </w:r>
          </w:p>
        </w:tc>
        <w:tc>
          <w:tcPr>
            <w:tcW w:w="2835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Locustella luscinioides</w:t>
            </w:r>
          </w:p>
        </w:tc>
        <w:tc>
          <w:tcPr>
            <w:tcW w:w="1417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  <w:r w:rsidRPr="00F916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omplete</w:t>
            </w:r>
          </w:p>
        </w:tc>
        <w:tc>
          <w:tcPr>
            <w:tcW w:w="1276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9" w:type="dxa"/>
          </w:tcPr>
          <w:p w:rsidR="006632E1" w:rsidRPr="006632E1" w:rsidRDefault="00635979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42</w:t>
            </w:r>
          </w:p>
        </w:tc>
        <w:tc>
          <w:tcPr>
            <w:tcW w:w="850" w:type="dxa"/>
          </w:tcPr>
          <w:p w:rsidR="006632E1" w:rsidRPr="006632E1" w:rsidRDefault="006752BA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31</w:t>
            </w:r>
          </w:p>
        </w:tc>
        <w:tc>
          <w:tcPr>
            <w:tcW w:w="992" w:type="dxa"/>
          </w:tcPr>
          <w:p w:rsidR="006632E1" w:rsidRPr="006632E1" w:rsidRDefault="00E12B86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="00681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76</w:t>
            </w:r>
          </w:p>
        </w:tc>
        <w:tc>
          <w:tcPr>
            <w:tcW w:w="851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2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50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6632E1" w:rsidRPr="00F9169D" w:rsidTr="002946A2">
        <w:tc>
          <w:tcPr>
            <w:tcW w:w="2802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ocustella naevia</w:t>
            </w:r>
          </w:p>
        </w:tc>
        <w:tc>
          <w:tcPr>
            <w:tcW w:w="2835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Locustella naevia</w:t>
            </w:r>
          </w:p>
        </w:tc>
        <w:tc>
          <w:tcPr>
            <w:tcW w:w="1417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  <w:r w:rsidRPr="00F916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omplete</w:t>
            </w:r>
          </w:p>
        </w:tc>
        <w:tc>
          <w:tcPr>
            <w:tcW w:w="1276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09" w:type="dxa"/>
          </w:tcPr>
          <w:p w:rsidR="006632E1" w:rsidRPr="006632E1" w:rsidRDefault="00635979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24</w:t>
            </w:r>
          </w:p>
        </w:tc>
        <w:tc>
          <w:tcPr>
            <w:tcW w:w="850" w:type="dxa"/>
          </w:tcPr>
          <w:p w:rsidR="006632E1" w:rsidRPr="006632E1" w:rsidRDefault="006752BA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12</w:t>
            </w:r>
          </w:p>
        </w:tc>
        <w:tc>
          <w:tcPr>
            <w:tcW w:w="992" w:type="dxa"/>
          </w:tcPr>
          <w:p w:rsidR="006632E1" w:rsidRPr="006632E1" w:rsidRDefault="00E12B86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="00681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70</w:t>
            </w:r>
          </w:p>
        </w:tc>
        <w:tc>
          <w:tcPr>
            <w:tcW w:w="851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2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50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6632E1" w:rsidRPr="00F9169D" w:rsidTr="002946A2">
        <w:tc>
          <w:tcPr>
            <w:tcW w:w="2802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ophophanes cristatus</w:t>
            </w:r>
          </w:p>
        </w:tc>
        <w:tc>
          <w:tcPr>
            <w:tcW w:w="2835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Parus cristatus</w:t>
            </w:r>
          </w:p>
        </w:tc>
        <w:tc>
          <w:tcPr>
            <w:tcW w:w="1417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276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9" w:type="dxa"/>
          </w:tcPr>
          <w:p w:rsidR="006632E1" w:rsidRPr="006632E1" w:rsidRDefault="00635979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3</w:t>
            </w:r>
          </w:p>
        </w:tc>
        <w:tc>
          <w:tcPr>
            <w:tcW w:w="850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6752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7</w:t>
            </w:r>
          </w:p>
        </w:tc>
        <w:tc>
          <w:tcPr>
            <w:tcW w:w="992" w:type="dxa"/>
          </w:tcPr>
          <w:p w:rsidR="006632E1" w:rsidRPr="006632E1" w:rsidRDefault="00E12B86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="00681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14</w:t>
            </w:r>
          </w:p>
        </w:tc>
        <w:tc>
          <w:tcPr>
            <w:tcW w:w="851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50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6632E1" w:rsidRPr="00F9169D" w:rsidTr="002946A2">
        <w:tc>
          <w:tcPr>
            <w:tcW w:w="2802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oxia curvirostra</w:t>
            </w:r>
          </w:p>
        </w:tc>
        <w:tc>
          <w:tcPr>
            <w:tcW w:w="2835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Loxia curvirostra</w:t>
            </w:r>
          </w:p>
        </w:tc>
        <w:tc>
          <w:tcPr>
            <w:tcW w:w="1417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276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9" w:type="dxa"/>
          </w:tcPr>
          <w:p w:rsidR="006632E1" w:rsidRPr="006632E1" w:rsidRDefault="00635979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90</w:t>
            </w:r>
          </w:p>
        </w:tc>
        <w:tc>
          <w:tcPr>
            <w:tcW w:w="850" w:type="dxa"/>
          </w:tcPr>
          <w:p w:rsidR="006632E1" w:rsidRPr="006632E1" w:rsidRDefault="006752BA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55</w:t>
            </w:r>
          </w:p>
        </w:tc>
        <w:tc>
          <w:tcPr>
            <w:tcW w:w="992" w:type="dxa"/>
          </w:tcPr>
          <w:p w:rsidR="006632E1" w:rsidRPr="006632E1" w:rsidRDefault="00E12B86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="00681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.75</w:t>
            </w:r>
          </w:p>
        </w:tc>
        <w:tc>
          <w:tcPr>
            <w:tcW w:w="851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2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50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6632E1" w:rsidRPr="00F9169D" w:rsidTr="002946A2">
        <w:tc>
          <w:tcPr>
            <w:tcW w:w="2802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oxia leucoptera</w:t>
            </w:r>
          </w:p>
        </w:tc>
        <w:tc>
          <w:tcPr>
            <w:tcW w:w="2835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Loxia leucoptera</w:t>
            </w:r>
          </w:p>
        </w:tc>
        <w:tc>
          <w:tcPr>
            <w:tcW w:w="1417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276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9" w:type="dxa"/>
          </w:tcPr>
          <w:p w:rsidR="006632E1" w:rsidRPr="006632E1" w:rsidRDefault="00635979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09</w:t>
            </w:r>
          </w:p>
        </w:tc>
        <w:tc>
          <w:tcPr>
            <w:tcW w:w="850" w:type="dxa"/>
          </w:tcPr>
          <w:p w:rsidR="006632E1" w:rsidRPr="006632E1" w:rsidRDefault="00526E36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6752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2</w:t>
            </w:r>
          </w:p>
        </w:tc>
        <w:tc>
          <w:tcPr>
            <w:tcW w:w="992" w:type="dxa"/>
          </w:tcPr>
          <w:p w:rsidR="006632E1" w:rsidRPr="006632E1" w:rsidRDefault="00E12B86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="00681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.53</w:t>
            </w:r>
          </w:p>
        </w:tc>
        <w:tc>
          <w:tcPr>
            <w:tcW w:w="851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2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50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6632E1" w:rsidRPr="00F9169D" w:rsidTr="002946A2">
        <w:tc>
          <w:tcPr>
            <w:tcW w:w="2802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ullula arborea</w:t>
            </w:r>
          </w:p>
        </w:tc>
        <w:tc>
          <w:tcPr>
            <w:tcW w:w="2835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Lullula arborea</w:t>
            </w:r>
          </w:p>
        </w:tc>
        <w:tc>
          <w:tcPr>
            <w:tcW w:w="1417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276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9" w:type="dxa"/>
          </w:tcPr>
          <w:p w:rsidR="006632E1" w:rsidRPr="006632E1" w:rsidRDefault="00635979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30</w:t>
            </w:r>
          </w:p>
        </w:tc>
        <w:tc>
          <w:tcPr>
            <w:tcW w:w="850" w:type="dxa"/>
          </w:tcPr>
          <w:p w:rsidR="006632E1" w:rsidRPr="006632E1" w:rsidRDefault="006752BA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12</w:t>
            </w:r>
          </w:p>
        </w:tc>
        <w:tc>
          <w:tcPr>
            <w:tcW w:w="992" w:type="dxa"/>
          </w:tcPr>
          <w:p w:rsidR="006632E1" w:rsidRPr="006632E1" w:rsidRDefault="00E12B86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="00681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93</w:t>
            </w:r>
          </w:p>
        </w:tc>
        <w:tc>
          <w:tcPr>
            <w:tcW w:w="851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2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50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6632E1" w:rsidRPr="00F9169D" w:rsidTr="002946A2">
        <w:tc>
          <w:tcPr>
            <w:tcW w:w="2802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lastRenderedPageBreak/>
              <w:t>Luscinia luscinia</w:t>
            </w:r>
          </w:p>
        </w:tc>
        <w:tc>
          <w:tcPr>
            <w:tcW w:w="2835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Luscinia luscinia</w:t>
            </w:r>
          </w:p>
        </w:tc>
        <w:tc>
          <w:tcPr>
            <w:tcW w:w="1417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276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9" w:type="dxa"/>
          </w:tcPr>
          <w:p w:rsidR="006632E1" w:rsidRPr="006632E1" w:rsidRDefault="00635979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77</w:t>
            </w:r>
          </w:p>
        </w:tc>
        <w:tc>
          <w:tcPr>
            <w:tcW w:w="850" w:type="dxa"/>
          </w:tcPr>
          <w:p w:rsidR="006632E1" w:rsidRPr="006632E1" w:rsidRDefault="006752BA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42</w:t>
            </w:r>
          </w:p>
        </w:tc>
        <w:tc>
          <w:tcPr>
            <w:tcW w:w="992" w:type="dxa"/>
          </w:tcPr>
          <w:p w:rsidR="006632E1" w:rsidRPr="006632E1" w:rsidRDefault="00E12B86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="00681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30</w:t>
            </w:r>
          </w:p>
        </w:tc>
        <w:tc>
          <w:tcPr>
            <w:tcW w:w="851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2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50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6632E1" w:rsidRPr="00F9169D" w:rsidTr="002946A2">
        <w:tc>
          <w:tcPr>
            <w:tcW w:w="2802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uscinia megarhynchos</w:t>
            </w:r>
          </w:p>
        </w:tc>
        <w:tc>
          <w:tcPr>
            <w:tcW w:w="2835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Luscinia megarhynchos</w:t>
            </w:r>
          </w:p>
        </w:tc>
        <w:tc>
          <w:tcPr>
            <w:tcW w:w="1417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276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9" w:type="dxa"/>
          </w:tcPr>
          <w:p w:rsidR="006632E1" w:rsidRPr="006632E1" w:rsidRDefault="00635979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86</w:t>
            </w:r>
          </w:p>
        </w:tc>
        <w:tc>
          <w:tcPr>
            <w:tcW w:w="850" w:type="dxa"/>
          </w:tcPr>
          <w:p w:rsidR="006632E1" w:rsidRPr="006632E1" w:rsidRDefault="006752BA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39</w:t>
            </w:r>
          </w:p>
        </w:tc>
        <w:tc>
          <w:tcPr>
            <w:tcW w:w="992" w:type="dxa"/>
          </w:tcPr>
          <w:p w:rsidR="006632E1" w:rsidRPr="006632E1" w:rsidRDefault="000B0033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="00681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13</w:t>
            </w:r>
          </w:p>
        </w:tc>
        <w:tc>
          <w:tcPr>
            <w:tcW w:w="851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2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50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6632E1" w:rsidRPr="00F9169D" w:rsidTr="002946A2">
        <w:tc>
          <w:tcPr>
            <w:tcW w:w="2802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uscinia svecica</w:t>
            </w:r>
          </w:p>
        </w:tc>
        <w:tc>
          <w:tcPr>
            <w:tcW w:w="2835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Luscinia svecica</w:t>
            </w:r>
          </w:p>
        </w:tc>
        <w:tc>
          <w:tcPr>
            <w:tcW w:w="1417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  <w:r w:rsidRPr="00F916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artial</w:t>
            </w:r>
          </w:p>
        </w:tc>
        <w:tc>
          <w:tcPr>
            <w:tcW w:w="1276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09" w:type="dxa"/>
          </w:tcPr>
          <w:p w:rsidR="006632E1" w:rsidRPr="006632E1" w:rsidRDefault="00635979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21</w:t>
            </w:r>
          </w:p>
        </w:tc>
        <w:tc>
          <w:tcPr>
            <w:tcW w:w="850" w:type="dxa"/>
          </w:tcPr>
          <w:p w:rsidR="006632E1" w:rsidRPr="006632E1" w:rsidRDefault="00526E36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6632E1"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</w:t>
            </w:r>
            <w:r w:rsidR="006752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992" w:type="dxa"/>
          </w:tcPr>
          <w:p w:rsidR="006632E1" w:rsidRPr="006632E1" w:rsidRDefault="000B0033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="00681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.34</w:t>
            </w:r>
          </w:p>
        </w:tc>
        <w:tc>
          <w:tcPr>
            <w:tcW w:w="851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2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50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6632E1" w:rsidRPr="00F9169D" w:rsidTr="002946A2">
        <w:tc>
          <w:tcPr>
            <w:tcW w:w="2802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elanocorypha bimaculata</w:t>
            </w:r>
          </w:p>
        </w:tc>
        <w:tc>
          <w:tcPr>
            <w:tcW w:w="2835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Melanocorypha bimaculata</w:t>
            </w:r>
          </w:p>
        </w:tc>
        <w:tc>
          <w:tcPr>
            <w:tcW w:w="1417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276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9" w:type="dxa"/>
          </w:tcPr>
          <w:p w:rsidR="006632E1" w:rsidRPr="006632E1" w:rsidRDefault="00635979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33</w:t>
            </w:r>
          </w:p>
        </w:tc>
        <w:tc>
          <w:tcPr>
            <w:tcW w:w="850" w:type="dxa"/>
          </w:tcPr>
          <w:p w:rsidR="006632E1" w:rsidRPr="006632E1" w:rsidRDefault="006752BA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16</w:t>
            </w:r>
          </w:p>
        </w:tc>
        <w:tc>
          <w:tcPr>
            <w:tcW w:w="992" w:type="dxa"/>
          </w:tcPr>
          <w:p w:rsidR="006632E1" w:rsidRPr="006632E1" w:rsidRDefault="000B0033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="00681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91</w:t>
            </w:r>
          </w:p>
        </w:tc>
        <w:tc>
          <w:tcPr>
            <w:tcW w:w="851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2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0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6632E1" w:rsidRPr="00F9169D" w:rsidTr="002946A2">
        <w:tc>
          <w:tcPr>
            <w:tcW w:w="2802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elanocorypha calandra</w:t>
            </w:r>
          </w:p>
        </w:tc>
        <w:tc>
          <w:tcPr>
            <w:tcW w:w="2835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Melanocorypha calandra</w:t>
            </w:r>
          </w:p>
        </w:tc>
        <w:tc>
          <w:tcPr>
            <w:tcW w:w="1417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276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9" w:type="dxa"/>
          </w:tcPr>
          <w:p w:rsidR="006632E1" w:rsidRPr="006632E1" w:rsidRDefault="00635979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90</w:t>
            </w:r>
          </w:p>
        </w:tc>
        <w:tc>
          <w:tcPr>
            <w:tcW w:w="850" w:type="dxa"/>
          </w:tcPr>
          <w:p w:rsidR="006632E1" w:rsidRPr="006632E1" w:rsidRDefault="00526E36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6752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5</w:t>
            </w:r>
          </w:p>
        </w:tc>
        <w:tc>
          <w:tcPr>
            <w:tcW w:w="992" w:type="dxa"/>
          </w:tcPr>
          <w:p w:rsidR="006632E1" w:rsidRPr="006632E1" w:rsidRDefault="000B0033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="00681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77</w:t>
            </w:r>
          </w:p>
        </w:tc>
        <w:tc>
          <w:tcPr>
            <w:tcW w:w="851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0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6632E1" w:rsidRPr="00F9169D" w:rsidTr="002946A2">
        <w:tc>
          <w:tcPr>
            <w:tcW w:w="2802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elanocorypha yeltoniensis</w:t>
            </w:r>
          </w:p>
        </w:tc>
        <w:tc>
          <w:tcPr>
            <w:tcW w:w="2835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Melanocorypha yeltoniensis</w:t>
            </w:r>
          </w:p>
        </w:tc>
        <w:tc>
          <w:tcPr>
            <w:tcW w:w="1417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276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9" w:type="dxa"/>
          </w:tcPr>
          <w:p w:rsidR="006632E1" w:rsidRPr="006632E1" w:rsidRDefault="00635979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79</w:t>
            </w:r>
          </w:p>
        </w:tc>
        <w:tc>
          <w:tcPr>
            <w:tcW w:w="850" w:type="dxa"/>
          </w:tcPr>
          <w:p w:rsidR="006632E1" w:rsidRPr="006632E1" w:rsidRDefault="00526E36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6752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9</w:t>
            </w:r>
          </w:p>
        </w:tc>
        <w:tc>
          <w:tcPr>
            <w:tcW w:w="992" w:type="dxa"/>
          </w:tcPr>
          <w:p w:rsidR="006632E1" w:rsidRPr="006632E1" w:rsidRDefault="0068182A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3.92</w:t>
            </w:r>
          </w:p>
        </w:tc>
        <w:tc>
          <w:tcPr>
            <w:tcW w:w="851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2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0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6632E1" w:rsidRPr="00F9169D" w:rsidTr="002946A2">
        <w:tc>
          <w:tcPr>
            <w:tcW w:w="2802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onticola saxatilis</w:t>
            </w:r>
          </w:p>
        </w:tc>
        <w:tc>
          <w:tcPr>
            <w:tcW w:w="2835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Monticola saxatilis</w:t>
            </w:r>
          </w:p>
        </w:tc>
        <w:tc>
          <w:tcPr>
            <w:tcW w:w="1417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  <w:r w:rsidRPr="00F916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artial</w:t>
            </w:r>
          </w:p>
        </w:tc>
        <w:tc>
          <w:tcPr>
            <w:tcW w:w="1276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09" w:type="dxa"/>
          </w:tcPr>
          <w:p w:rsidR="006632E1" w:rsidRPr="006632E1" w:rsidRDefault="00635979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02</w:t>
            </w:r>
          </w:p>
        </w:tc>
        <w:tc>
          <w:tcPr>
            <w:tcW w:w="850" w:type="dxa"/>
          </w:tcPr>
          <w:p w:rsidR="006632E1" w:rsidRPr="006632E1" w:rsidRDefault="006752BA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52</w:t>
            </w:r>
          </w:p>
        </w:tc>
        <w:tc>
          <w:tcPr>
            <w:tcW w:w="992" w:type="dxa"/>
          </w:tcPr>
          <w:p w:rsidR="006632E1" w:rsidRPr="006632E1" w:rsidRDefault="0068182A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5.53</w:t>
            </w:r>
          </w:p>
        </w:tc>
        <w:tc>
          <w:tcPr>
            <w:tcW w:w="851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2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0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6632E1" w:rsidRPr="00F9169D" w:rsidTr="002946A2">
        <w:tc>
          <w:tcPr>
            <w:tcW w:w="2802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onticola solitarius</w:t>
            </w:r>
          </w:p>
        </w:tc>
        <w:tc>
          <w:tcPr>
            <w:tcW w:w="2835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Monticola solitarius</w:t>
            </w:r>
          </w:p>
        </w:tc>
        <w:tc>
          <w:tcPr>
            <w:tcW w:w="1417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  <w:r w:rsidRPr="00F916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artial</w:t>
            </w:r>
          </w:p>
        </w:tc>
        <w:tc>
          <w:tcPr>
            <w:tcW w:w="1276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09" w:type="dxa"/>
          </w:tcPr>
          <w:p w:rsidR="006632E1" w:rsidRPr="006632E1" w:rsidRDefault="00635979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30</w:t>
            </w:r>
          </w:p>
        </w:tc>
        <w:tc>
          <w:tcPr>
            <w:tcW w:w="850" w:type="dxa"/>
          </w:tcPr>
          <w:p w:rsidR="006632E1" w:rsidRPr="006632E1" w:rsidRDefault="006752BA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14</w:t>
            </w:r>
          </w:p>
        </w:tc>
        <w:tc>
          <w:tcPr>
            <w:tcW w:w="992" w:type="dxa"/>
          </w:tcPr>
          <w:p w:rsidR="006632E1" w:rsidRPr="006632E1" w:rsidRDefault="000B0033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="00681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.46</w:t>
            </w:r>
          </w:p>
        </w:tc>
        <w:tc>
          <w:tcPr>
            <w:tcW w:w="851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2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0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6632E1" w:rsidRPr="00F9169D" w:rsidTr="002946A2">
        <w:tc>
          <w:tcPr>
            <w:tcW w:w="2802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ontifringilla nivalis</w:t>
            </w:r>
          </w:p>
        </w:tc>
        <w:tc>
          <w:tcPr>
            <w:tcW w:w="2835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Montifringilla nivalis</w:t>
            </w:r>
          </w:p>
        </w:tc>
        <w:tc>
          <w:tcPr>
            <w:tcW w:w="1417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  <w:r w:rsidRPr="00F916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artial</w:t>
            </w:r>
          </w:p>
        </w:tc>
        <w:tc>
          <w:tcPr>
            <w:tcW w:w="1276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09" w:type="dxa"/>
          </w:tcPr>
          <w:p w:rsidR="006632E1" w:rsidRPr="006632E1" w:rsidRDefault="00635979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67</w:t>
            </w:r>
          </w:p>
        </w:tc>
        <w:tc>
          <w:tcPr>
            <w:tcW w:w="850" w:type="dxa"/>
          </w:tcPr>
          <w:p w:rsidR="006632E1" w:rsidRPr="006632E1" w:rsidRDefault="006752BA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22</w:t>
            </w:r>
          </w:p>
        </w:tc>
        <w:tc>
          <w:tcPr>
            <w:tcW w:w="992" w:type="dxa"/>
          </w:tcPr>
          <w:p w:rsidR="006632E1" w:rsidRPr="006632E1" w:rsidRDefault="000B0033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="00681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.62</w:t>
            </w:r>
          </w:p>
        </w:tc>
        <w:tc>
          <w:tcPr>
            <w:tcW w:w="851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2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0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6632E1" w:rsidRPr="00F9169D" w:rsidTr="002946A2">
        <w:tc>
          <w:tcPr>
            <w:tcW w:w="2802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otacilla alba</w:t>
            </w:r>
          </w:p>
        </w:tc>
        <w:tc>
          <w:tcPr>
            <w:tcW w:w="2835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Motacilla alba</w:t>
            </w:r>
          </w:p>
        </w:tc>
        <w:tc>
          <w:tcPr>
            <w:tcW w:w="1417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  <w:r w:rsidRPr="00F916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artial</w:t>
            </w:r>
          </w:p>
        </w:tc>
        <w:tc>
          <w:tcPr>
            <w:tcW w:w="1276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09" w:type="dxa"/>
          </w:tcPr>
          <w:p w:rsidR="006632E1" w:rsidRPr="006632E1" w:rsidRDefault="00635979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60</w:t>
            </w:r>
          </w:p>
        </w:tc>
        <w:tc>
          <w:tcPr>
            <w:tcW w:w="850" w:type="dxa"/>
          </w:tcPr>
          <w:p w:rsidR="006632E1" w:rsidRPr="006632E1" w:rsidRDefault="006752BA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74</w:t>
            </w:r>
          </w:p>
        </w:tc>
        <w:tc>
          <w:tcPr>
            <w:tcW w:w="992" w:type="dxa"/>
          </w:tcPr>
          <w:p w:rsidR="006632E1" w:rsidRPr="006632E1" w:rsidRDefault="000B0033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="00681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97</w:t>
            </w:r>
          </w:p>
        </w:tc>
        <w:tc>
          <w:tcPr>
            <w:tcW w:w="851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92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50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6632E1" w:rsidRPr="00F9169D" w:rsidTr="002946A2">
        <w:tc>
          <w:tcPr>
            <w:tcW w:w="2802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otacilla cinerea</w:t>
            </w:r>
          </w:p>
        </w:tc>
        <w:tc>
          <w:tcPr>
            <w:tcW w:w="2835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Motacilla cinerea</w:t>
            </w:r>
          </w:p>
        </w:tc>
        <w:tc>
          <w:tcPr>
            <w:tcW w:w="1417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  <w:r w:rsidRPr="00F916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artial</w:t>
            </w:r>
          </w:p>
        </w:tc>
        <w:tc>
          <w:tcPr>
            <w:tcW w:w="1276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09" w:type="dxa"/>
          </w:tcPr>
          <w:p w:rsidR="006632E1" w:rsidRPr="006632E1" w:rsidRDefault="00635979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35</w:t>
            </w:r>
          </w:p>
        </w:tc>
        <w:tc>
          <w:tcPr>
            <w:tcW w:w="850" w:type="dxa"/>
          </w:tcPr>
          <w:p w:rsidR="006632E1" w:rsidRPr="006632E1" w:rsidRDefault="006752BA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53</w:t>
            </w:r>
          </w:p>
        </w:tc>
        <w:tc>
          <w:tcPr>
            <w:tcW w:w="992" w:type="dxa"/>
          </w:tcPr>
          <w:p w:rsidR="006632E1" w:rsidRPr="006632E1" w:rsidRDefault="000B0033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="00681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.63</w:t>
            </w:r>
          </w:p>
        </w:tc>
        <w:tc>
          <w:tcPr>
            <w:tcW w:w="851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2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50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6632E1" w:rsidRPr="00F9169D" w:rsidTr="002946A2">
        <w:tc>
          <w:tcPr>
            <w:tcW w:w="2802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C31FD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otacilla citreola</w:t>
            </w:r>
          </w:p>
        </w:tc>
        <w:tc>
          <w:tcPr>
            <w:tcW w:w="2835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C31FD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Motacilla citreola</w:t>
            </w:r>
          </w:p>
        </w:tc>
        <w:tc>
          <w:tcPr>
            <w:tcW w:w="1417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 partial</w:t>
            </w:r>
          </w:p>
        </w:tc>
        <w:tc>
          <w:tcPr>
            <w:tcW w:w="1276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09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84</w:t>
            </w:r>
          </w:p>
        </w:tc>
        <w:tc>
          <w:tcPr>
            <w:tcW w:w="850" w:type="dxa"/>
          </w:tcPr>
          <w:p w:rsidR="006632E1" w:rsidRPr="006632E1" w:rsidRDefault="006752BA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30</w:t>
            </w:r>
          </w:p>
        </w:tc>
        <w:tc>
          <w:tcPr>
            <w:tcW w:w="992" w:type="dxa"/>
          </w:tcPr>
          <w:p w:rsidR="006632E1" w:rsidRPr="006632E1" w:rsidRDefault="000B0033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="00681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.89</w:t>
            </w:r>
          </w:p>
        </w:tc>
        <w:tc>
          <w:tcPr>
            <w:tcW w:w="851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2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50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6632E1" w:rsidRPr="00F9169D" w:rsidTr="002946A2">
        <w:tc>
          <w:tcPr>
            <w:tcW w:w="2802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otacilla flava</w:t>
            </w:r>
          </w:p>
        </w:tc>
        <w:tc>
          <w:tcPr>
            <w:tcW w:w="2835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Motacilla flava</w:t>
            </w:r>
          </w:p>
        </w:tc>
        <w:tc>
          <w:tcPr>
            <w:tcW w:w="1417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  <w:r w:rsidRPr="00F916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artial</w:t>
            </w:r>
          </w:p>
        </w:tc>
        <w:tc>
          <w:tcPr>
            <w:tcW w:w="1276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09" w:type="dxa"/>
          </w:tcPr>
          <w:p w:rsidR="006632E1" w:rsidRPr="006632E1" w:rsidRDefault="008A6199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46</w:t>
            </w:r>
          </w:p>
        </w:tc>
        <w:tc>
          <w:tcPr>
            <w:tcW w:w="850" w:type="dxa"/>
          </w:tcPr>
          <w:p w:rsidR="006632E1" w:rsidRPr="006632E1" w:rsidRDefault="006752BA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58</w:t>
            </w:r>
          </w:p>
        </w:tc>
        <w:tc>
          <w:tcPr>
            <w:tcW w:w="992" w:type="dxa"/>
          </w:tcPr>
          <w:p w:rsidR="006632E1" w:rsidRPr="006632E1" w:rsidRDefault="000B0033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="00681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.18</w:t>
            </w:r>
          </w:p>
        </w:tc>
        <w:tc>
          <w:tcPr>
            <w:tcW w:w="851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2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50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6632E1" w:rsidRPr="00F9169D" w:rsidTr="002946A2">
        <w:tc>
          <w:tcPr>
            <w:tcW w:w="2802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AA053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uscicapa dauurica</w:t>
            </w:r>
          </w:p>
        </w:tc>
        <w:tc>
          <w:tcPr>
            <w:tcW w:w="2835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AA053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Muscicapa dauurica</w:t>
            </w:r>
          </w:p>
        </w:tc>
        <w:tc>
          <w:tcPr>
            <w:tcW w:w="1417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276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9" w:type="dxa"/>
          </w:tcPr>
          <w:p w:rsidR="006632E1" w:rsidRPr="006632E1" w:rsidRDefault="008A6199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1</w:t>
            </w:r>
          </w:p>
        </w:tc>
        <w:tc>
          <w:tcPr>
            <w:tcW w:w="850" w:type="dxa"/>
          </w:tcPr>
          <w:p w:rsidR="006632E1" w:rsidRPr="006632E1" w:rsidRDefault="006752BA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10</w:t>
            </w:r>
          </w:p>
        </w:tc>
        <w:tc>
          <w:tcPr>
            <w:tcW w:w="992" w:type="dxa"/>
          </w:tcPr>
          <w:p w:rsidR="006632E1" w:rsidRPr="006632E1" w:rsidRDefault="000B0033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="00681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03</w:t>
            </w:r>
          </w:p>
        </w:tc>
        <w:tc>
          <w:tcPr>
            <w:tcW w:w="851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92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1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50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6632E1" w:rsidRPr="00F9169D" w:rsidTr="002946A2">
        <w:tc>
          <w:tcPr>
            <w:tcW w:w="2802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uscicapa striata</w:t>
            </w:r>
          </w:p>
        </w:tc>
        <w:tc>
          <w:tcPr>
            <w:tcW w:w="2835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Muscicapa striata</w:t>
            </w:r>
          </w:p>
        </w:tc>
        <w:tc>
          <w:tcPr>
            <w:tcW w:w="1417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  <w:r w:rsidRPr="00F916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omplete</w:t>
            </w:r>
          </w:p>
        </w:tc>
        <w:tc>
          <w:tcPr>
            <w:tcW w:w="1276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09" w:type="dxa"/>
          </w:tcPr>
          <w:p w:rsidR="006632E1" w:rsidRPr="006632E1" w:rsidRDefault="008A6199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01</w:t>
            </w:r>
          </w:p>
        </w:tc>
        <w:tc>
          <w:tcPr>
            <w:tcW w:w="850" w:type="dxa"/>
          </w:tcPr>
          <w:p w:rsidR="006632E1" w:rsidRPr="006632E1" w:rsidRDefault="006752BA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33</w:t>
            </w:r>
          </w:p>
        </w:tc>
        <w:tc>
          <w:tcPr>
            <w:tcW w:w="992" w:type="dxa"/>
          </w:tcPr>
          <w:p w:rsidR="006632E1" w:rsidRPr="006632E1" w:rsidRDefault="000B0033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="00681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.30</w:t>
            </w:r>
          </w:p>
        </w:tc>
        <w:tc>
          <w:tcPr>
            <w:tcW w:w="851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2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1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50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6632E1" w:rsidRPr="00F9169D" w:rsidTr="002946A2">
        <w:tc>
          <w:tcPr>
            <w:tcW w:w="2802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Nucifraga caryocatactes</w:t>
            </w:r>
          </w:p>
        </w:tc>
        <w:tc>
          <w:tcPr>
            <w:tcW w:w="2835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Nucifraga caryocatactes</w:t>
            </w:r>
          </w:p>
        </w:tc>
        <w:tc>
          <w:tcPr>
            <w:tcW w:w="1417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276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9" w:type="dxa"/>
          </w:tcPr>
          <w:p w:rsidR="006632E1" w:rsidRPr="006632E1" w:rsidRDefault="008A6199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40</w:t>
            </w:r>
          </w:p>
        </w:tc>
        <w:tc>
          <w:tcPr>
            <w:tcW w:w="850" w:type="dxa"/>
          </w:tcPr>
          <w:p w:rsidR="006632E1" w:rsidRPr="006632E1" w:rsidRDefault="006752BA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51</w:t>
            </w:r>
          </w:p>
        </w:tc>
        <w:tc>
          <w:tcPr>
            <w:tcW w:w="992" w:type="dxa"/>
          </w:tcPr>
          <w:p w:rsidR="006632E1" w:rsidRPr="006632E1" w:rsidRDefault="000B0033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="00681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20</w:t>
            </w:r>
          </w:p>
        </w:tc>
        <w:tc>
          <w:tcPr>
            <w:tcW w:w="851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50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6632E1" w:rsidRPr="00F9169D" w:rsidTr="002946A2">
        <w:tc>
          <w:tcPr>
            <w:tcW w:w="2802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Oenanthe deserti</w:t>
            </w:r>
          </w:p>
        </w:tc>
        <w:tc>
          <w:tcPr>
            <w:tcW w:w="2835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Oenanthe deserti</w:t>
            </w:r>
          </w:p>
        </w:tc>
        <w:tc>
          <w:tcPr>
            <w:tcW w:w="1417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276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9" w:type="dxa"/>
          </w:tcPr>
          <w:p w:rsidR="006632E1" w:rsidRPr="006632E1" w:rsidRDefault="008A6199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98</w:t>
            </w:r>
          </w:p>
        </w:tc>
        <w:tc>
          <w:tcPr>
            <w:tcW w:w="850" w:type="dxa"/>
          </w:tcPr>
          <w:p w:rsidR="006632E1" w:rsidRPr="006632E1" w:rsidRDefault="006752BA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42</w:t>
            </w:r>
          </w:p>
        </w:tc>
        <w:tc>
          <w:tcPr>
            <w:tcW w:w="992" w:type="dxa"/>
          </w:tcPr>
          <w:p w:rsidR="006632E1" w:rsidRPr="006632E1" w:rsidRDefault="000B0033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="00681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.43</w:t>
            </w:r>
          </w:p>
        </w:tc>
        <w:tc>
          <w:tcPr>
            <w:tcW w:w="851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2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50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6632E1" w:rsidRPr="00F9169D" w:rsidTr="002946A2">
        <w:tc>
          <w:tcPr>
            <w:tcW w:w="2802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Oenanthe hispanica</w:t>
            </w:r>
          </w:p>
        </w:tc>
        <w:tc>
          <w:tcPr>
            <w:tcW w:w="2835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Oenanthe hispanica</w:t>
            </w:r>
          </w:p>
        </w:tc>
        <w:tc>
          <w:tcPr>
            <w:tcW w:w="1417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  <w:r w:rsidRPr="00F916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artial</w:t>
            </w:r>
          </w:p>
        </w:tc>
        <w:tc>
          <w:tcPr>
            <w:tcW w:w="1276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09" w:type="dxa"/>
          </w:tcPr>
          <w:p w:rsidR="006632E1" w:rsidRPr="006632E1" w:rsidRDefault="008A6199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79</w:t>
            </w:r>
          </w:p>
        </w:tc>
        <w:tc>
          <w:tcPr>
            <w:tcW w:w="850" w:type="dxa"/>
          </w:tcPr>
          <w:p w:rsidR="006632E1" w:rsidRPr="006632E1" w:rsidRDefault="00526E36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6752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3</w:t>
            </w:r>
          </w:p>
        </w:tc>
        <w:tc>
          <w:tcPr>
            <w:tcW w:w="992" w:type="dxa"/>
          </w:tcPr>
          <w:p w:rsidR="006632E1" w:rsidRPr="006632E1" w:rsidRDefault="000B0033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="00681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.68</w:t>
            </w:r>
          </w:p>
        </w:tc>
        <w:tc>
          <w:tcPr>
            <w:tcW w:w="851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2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50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6632E1" w:rsidRPr="00F9169D" w:rsidTr="002946A2">
        <w:tc>
          <w:tcPr>
            <w:tcW w:w="2802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AC1B0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Oenanthe isabellina</w:t>
            </w:r>
          </w:p>
        </w:tc>
        <w:tc>
          <w:tcPr>
            <w:tcW w:w="2835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AC1B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Oenanthe isabellina</w:t>
            </w:r>
          </w:p>
        </w:tc>
        <w:tc>
          <w:tcPr>
            <w:tcW w:w="1417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 partial</w:t>
            </w:r>
          </w:p>
        </w:tc>
        <w:tc>
          <w:tcPr>
            <w:tcW w:w="1276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09" w:type="dxa"/>
          </w:tcPr>
          <w:p w:rsidR="006632E1" w:rsidRPr="006632E1" w:rsidRDefault="008A6199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68</w:t>
            </w:r>
          </w:p>
        </w:tc>
        <w:tc>
          <w:tcPr>
            <w:tcW w:w="850" w:type="dxa"/>
          </w:tcPr>
          <w:p w:rsidR="006632E1" w:rsidRPr="006632E1" w:rsidRDefault="00526E36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6752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6</w:t>
            </w:r>
          </w:p>
        </w:tc>
        <w:tc>
          <w:tcPr>
            <w:tcW w:w="992" w:type="dxa"/>
          </w:tcPr>
          <w:p w:rsidR="006632E1" w:rsidRPr="006632E1" w:rsidRDefault="000B0033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="00681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50</w:t>
            </w:r>
          </w:p>
        </w:tc>
        <w:tc>
          <w:tcPr>
            <w:tcW w:w="851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2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0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6632E1" w:rsidRPr="00F9169D" w:rsidTr="002946A2">
        <w:tc>
          <w:tcPr>
            <w:tcW w:w="2802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Oenanthe leucura</w:t>
            </w:r>
          </w:p>
        </w:tc>
        <w:tc>
          <w:tcPr>
            <w:tcW w:w="2835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Oenanthe leucura</w:t>
            </w:r>
          </w:p>
        </w:tc>
        <w:tc>
          <w:tcPr>
            <w:tcW w:w="1417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276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9" w:type="dxa"/>
          </w:tcPr>
          <w:p w:rsidR="006632E1" w:rsidRPr="006632E1" w:rsidRDefault="008A6199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13</w:t>
            </w:r>
          </w:p>
        </w:tc>
        <w:tc>
          <w:tcPr>
            <w:tcW w:w="850" w:type="dxa"/>
          </w:tcPr>
          <w:p w:rsidR="006632E1" w:rsidRPr="006632E1" w:rsidRDefault="006752BA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10</w:t>
            </w:r>
          </w:p>
        </w:tc>
        <w:tc>
          <w:tcPr>
            <w:tcW w:w="992" w:type="dxa"/>
          </w:tcPr>
          <w:p w:rsidR="006632E1" w:rsidRPr="006632E1" w:rsidRDefault="000B0033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="00681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34</w:t>
            </w:r>
          </w:p>
        </w:tc>
        <w:tc>
          <w:tcPr>
            <w:tcW w:w="851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0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6632E1" w:rsidRPr="00F9169D" w:rsidTr="002946A2">
        <w:tc>
          <w:tcPr>
            <w:tcW w:w="2802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Oenanthe oenanthe</w:t>
            </w:r>
          </w:p>
        </w:tc>
        <w:tc>
          <w:tcPr>
            <w:tcW w:w="2835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Oenanthe oenanthe</w:t>
            </w:r>
          </w:p>
        </w:tc>
        <w:tc>
          <w:tcPr>
            <w:tcW w:w="1417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  <w:r w:rsidRPr="00F916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artial</w:t>
            </w:r>
          </w:p>
        </w:tc>
        <w:tc>
          <w:tcPr>
            <w:tcW w:w="1276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09" w:type="dxa"/>
          </w:tcPr>
          <w:p w:rsidR="006632E1" w:rsidRPr="006632E1" w:rsidRDefault="008A6199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09</w:t>
            </w:r>
          </w:p>
        </w:tc>
        <w:tc>
          <w:tcPr>
            <w:tcW w:w="850" w:type="dxa"/>
          </w:tcPr>
          <w:p w:rsidR="006632E1" w:rsidRPr="006632E1" w:rsidRDefault="00526E36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6752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5</w:t>
            </w:r>
          </w:p>
        </w:tc>
        <w:tc>
          <w:tcPr>
            <w:tcW w:w="992" w:type="dxa"/>
          </w:tcPr>
          <w:p w:rsidR="006632E1" w:rsidRPr="006632E1" w:rsidRDefault="000B0033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="006818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.73</w:t>
            </w:r>
          </w:p>
        </w:tc>
        <w:tc>
          <w:tcPr>
            <w:tcW w:w="851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2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0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6632E1" w:rsidRPr="00F9169D" w:rsidTr="002946A2">
        <w:tc>
          <w:tcPr>
            <w:tcW w:w="2802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Oenanthe pleschanka</w:t>
            </w:r>
          </w:p>
        </w:tc>
        <w:tc>
          <w:tcPr>
            <w:tcW w:w="2835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Oenanthe pleschanka</w:t>
            </w:r>
          </w:p>
        </w:tc>
        <w:tc>
          <w:tcPr>
            <w:tcW w:w="1417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  <w:r w:rsidRPr="00F916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artial</w:t>
            </w:r>
          </w:p>
        </w:tc>
        <w:tc>
          <w:tcPr>
            <w:tcW w:w="1276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09" w:type="dxa"/>
          </w:tcPr>
          <w:p w:rsidR="006632E1" w:rsidRPr="006632E1" w:rsidRDefault="008A6199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88</w:t>
            </w:r>
          </w:p>
        </w:tc>
        <w:tc>
          <w:tcPr>
            <w:tcW w:w="850" w:type="dxa"/>
          </w:tcPr>
          <w:p w:rsidR="006632E1" w:rsidRPr="006632E1" w:rsidRDefault="006752BA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91</w:t>
            </w:r>
          </w:p>
        </w:tc>
        <w:tc>
          <w:tcPr>
            <w:tcW w:w="992" w:type="dxa"/>
          </w:tcPr>
          <w:p w:rsidR="006632E1" w:rsidRPr="006632E1" w:rsidRDefault="0068182A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8.49</w:t>
            </w:r>
          </w:p>
        </w:tc>
        <w:tc>
          <w:tcPr>
            <w:tcW w:w="851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2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0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6632E1" w:rsidRPr="00F9169D" w:rsidTr="002946A2">
        <w:tc>
          <w:tcPr>
            <w:tcW w:w="2802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Oriolus oriolus</w:t>
            </w:r>
          </w:p>
        </w:tc>
        <w:tc>
          <w:tcPr>
            <w:tcW w:w="2835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Oriolus oriolus</w:t>
            </w:r>
          </w:p>
        </w:tc>
        <w:tc>
          <w:tcPr>
            <w:tcW w:w="1417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  <w:r w:rsidRPr="00F916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♂com ♀par</w:t>
            </w:r>
          </w:p>
        </w:tc>
        <w:tc>
          <w:tcPr>
            <w:tcW w:w="1276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9" w:type="dxa"/>
          </w:tcPr>
          <w:p w:rsidR="006632E1" w:rsidRPr="006632E1" w:rsidRDefault="008A6199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98</w:t>
            </w:r>
          </w:p>
        </w:tc>
        <w:tc>
          <w:tcPr>
            <w:tcW w:w="850" w:type="dxa"/>
          </w:tcPr>
          <w:p w:rsidR="006632E1" w:rsidRPr="006632E1" w:rsidRDefault="006752BA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11</w:t>
            </w:r>
          </w:p>
        </w:tc>
        <w:tc>
          <w:tcPr>
            <w:tcW w:w="992" w:type="dxa"/>
          </w:tcPr>
          <w:p w:rsidR="006632E1" w:rsidRPr="006632E1" w:rsidRDefault="009A7BBA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5.85</w:t>
            </w:r>
          </w:p>
        </w:tc>
        <w:tc>
          <w:tcPr>
            <w:tcW w:w="851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2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50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6632E1" w:rsidRPr="00F9169D" w:rsidTr="002946A2">
        <w:tc>
          <w:tcPr>
            <w:tcW w:w="2802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anurus biarmicus</w:t>
            </w:r>
          </w:p>
        </w:tc>
        <w:tc>
          <w:tcPr>
            <w:tcW w:w="2835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Panurus biarmicus</w:t>
            </w:r>
          </w:p>
        </w:tc>
        <w:tc>
          <w:tcPr>
            <w:tcW w:w="1417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276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9" w:type="dxa"/>
          </w:tcPr>
          <w:p w:rsidR="006632E1" w:rsidRPr="006632E1" w:rsidRDefault="008A6199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41</w:t>
            </w:r>
          </w:p>
        </w:tc>
        <w:tc>
          <w:tcPr>
            <w:tcW w:w="850" w:type="dxa"/>
          </w:tcPr>
          <w:p w:rsidR="006632E1" w:rsidRPr="006632E1" w:rsidRDefault="00526E36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6752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9</w:t>
            </w:r>
          </w:p>
        </w:tc>
        <w:tc>
          <w:tcPr>
            <w:tcW w:w="992" w:type="dxa"/>
          </w:tcPr>
          <w:p w:rsidR="006632E1" w:rsidRPr="006632E1" w:rsidRDefault="000B0033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="009A7B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.97</w:t>
            </w:r>
          </w:p>
        </w:tc>
        <w:tc>
          <w:tcPr>
            <w:tcW w:w="851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2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50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6632E1" w:rsidRPr="00F9169D" w:rsidTr="002946A2">
        <w:tc>
          <w:tcPr>
            <w:tcW w:w="2802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arus major</w:t>
            </w:r>
          </w:p>
        </w:tc>
        <w:tc>
          <w:tcPr>
            <w:tcW w:w="2835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Parus major</w:t>
            </w:r>
          </w:p>
        </w:tc>
        <w:tc>
          <w:tcPr>
            <w:tcW w:w="1417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276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9" w:type="dxa"/>
          </w:tcPr>
          <w:p w:rsidR="006632E1" w:rsidRPr="006632E1" w:rsidRDefault="008A6199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34</w:t>
            </w:r>
          </w:p>
        </w:tc>
        <w:tc>
          <w:tcPr>
            <w:tcW w:w="850" w:type="dxa"/>
          </w:tcPr>
          <w:p w:rsidR="006632E1" w:rsidRPr="006632E1" w:rsidRDefault="00526E36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6752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2</w:t>
            </w:r>
          </w:p>
        </w:tc>
        <w:tc>
          <w:tcPr>
            <w:tcW w:w="992" w:type="dxa"/>
          </w:tcPr>
          <w:p w:rsidR="006632E1" w:rsidRPr="006632E1" w:rsidRDefault="000B0033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="009A7B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88</w:t>
            </w:r>
          </w:p>
        </w:tc>
        <w:tc>
          <w:tcPr>
            <w:tcW w:w="851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50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6632E1" w:rsidRPr="00F9169D" w:rsidTr="002946A2">
        <w:tc>
          <w:tcPr>
            <w:tcW w:w="2802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asser domesticus</w:t>
            </w:r>
          </w:p>
        </w:tc>
        <w:tc>
          <w:tcPr>
            <w:tcW w:w="2835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Passer domesticus</w:t>
            </w:r>
          </w:p>
        </w:tc>
        <w:tc>
          <w:tcPr>
            <w:tcW w:w="1417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276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9" w:type="dxa"/>
          </w:tcPr>
          <w:p w:rsidR="006632E1" w:rsidRPr="006632E1" w:rsidRDefault="008A6199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24</w:t>
            </w:r>
          </w:p>
        </w:tc>
        <w:tc>
          <w:tcPr>
            <w:tcW w:w="850" w:type="dxa"/>
          </w:tcPr>
          <w:p w:rsidR="006632E1" w:rsidRPr="006632E1" w:rsidRDefault="006752BA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19</w:t>
            </w:r>
          </w:p>
        </w:tc>
        <w:tc>
          <w:tcPr>
            <w:tcW w:w="992" w:type="dxa"/>
          </w:tcPr>
          <w:p w:rsidR="006632E1" w:rsidRPr="006632E1" w:rsidRDefault="009A7BBA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0.46</w:t>
            </w:r>
          </w:p>
        </w:tc>
        <w:tc>
          <w:tcPr>
            <w:tcW w:w="851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50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6632E1" w:rsidRPr="00F9169D" w:rsidTr="002946A2">
        <w:tc>
          <w:tcPr>
            <w:tcW w:w="2802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asser hispaniolensis</w:t>
            </w:r>
          </w:p>
        </w:tc>
        <w:tc>
          <w:tcPr>
            <w:tcW w:w="2835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Passer hispaniolensis</w:t>
            </w:r>
          </w:p>
        </w:tc>
        <w:tc>
          <w:tcPr>
            <w:tcW w:w="1417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276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9" w:type="dxa"/>
          </w:tcPr>
          <w:p w:rsidR="006632E1" w:rsidRPr="006632E1" w:rsidRDefault="008A6199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84</w:t>
            </w:r>
          </w:p>
        </w:tc>
        <w:tc>
          <w:tcPr>
            <w:tcW w:w="850" w:type="dxa"/>
          </w:tcPr>
          <w:p w:rsidR="006632E1" w:rsidRPr="006632E1" w:rsidRDefault="006752BA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79</w:t>
            </w:r>
          </w:p>
        </w:tc>
        <w:tc>
          <w:tcPr>
            <w:tcW w:w="992" w:type="dxa"/>
          </w:tcPr>
          <w:p w:rsidR="006632E1" w:rsidRPr="006632E1" w:rsidRDefault="009A7BBA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0.53</w:t>
            </w:r>
          </w:p>
        </w:tc>
        <w:tc>
          <w:tcPr>
            <w:tcW w:w="851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2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50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6632E1" w:rsidRPr="00F9169D" w:rsidTr="002946A2">
        <w:tc>
          <w:tcPr>
            <w:tcW w:w="2802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asser montanus</w:t>
            </w:r>
          </w:p>
        </w:tc>
        <w:tc>
          <w:tcPr>
            <w:tcW w:w="2835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Passer montanus</w:t>
            </w:r>
          </w:p>
        </w:tc>
        <w:tc>
          <w:tcPr>
            <w:tcW w:w="1417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276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9" w:type="dxa"/>
          </w:tcPr>
          <w:p w:rsidR="006632E1" w:rsidRPr="006632E1" w:rsidRDefault="008A6199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30</w:t>
            </w:r>
          </w:p>
        </w:tc>
        <w:tc>
          <w:tcPr>
            <w:tcW w:w="850" w:type="dxa"/>
          </w:tcPr>
          <w:p w:rsidR="006632E1" w:rsidRPr="006632E1" w:rsidRDefault="006752BA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52</w:t>
            </w:r>
          </w:p>
        </w:tc>
        <w:tc>
          <w:tcPr>
            <w:tcW w:w="992" w:type="dxa"/>
          </w:tcPr>
          <w:p w:rsidR="006632E1" w:rsidRPr="006632E1" w:rsidRDefault="000B0033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="009A7B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04</w:t>
            </w:r>
          </w:p>
        </w:tc>
        <w:tc>
          <w:tcPr>
            <w:tcW w:w="851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50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6632E1" w:rsidRPr="00F9169D" w:rsidTr="002946A2">
        <w:tc>
          <w:tcPr>
            <w:tcW w:w="2802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astor roseus</w:t>
            </w:r>
          </w:p>
        </w:tc>
        <w:tc>
          <w:tcPr>
            <w:tcW w:w="2835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Sturnus roseus</w:t>
            </w:r>
          </w:p>
        </w:tc>
        <w:tc>
          <w:tcPr>
            <w:tcW w:w="1417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276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9" w:type="dxa"/>
          </w:tcPr>
          <w:p w:rsidR="006632E1" w:rsidRPr="006632E1" w:rsidRDefault="008A6199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65</w:t>
            </w:r>
          </w:p>
        </w:tc>
        <w:tc>
          <w:tcPr>
            <w:tcW w:w="850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6752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439</w:t>
            </w:r>
          </w:p>
        </w:tc>
        <w:tc>
          <w:tcPr>
            <w:tcW w:w="992" w:type="dxa"/>
          </w:tcPr>
          <w:p w:rsidR="006632E1" w:rsidRPr="006632E1" w:rsidRDefault="000B0033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="009A7B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08</w:t>
            </w:r>
          </w:p>
        </w:tc>
        <w:tc>
          <w:tcPr>
            <w:tcW w:w="851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2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0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6632E1" w:rsidRPr="00F9169D" w:rsidTr="002946A2">
        <w:tc>
          <w:tcPr>
            <w:tcW w:w="2802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eriparus ater</w:t>
            </w:r>
          </w:p>
        </w:tc>
        <w:tc>
          <w:tcPr>
            <w:tcW w:w="2835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Parus ater</w:t>
            </w:r>
          </w:p>
        </w:tc>
        <w:tc>
          <w:tcPr>
            <w:tcW w:w="1417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276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9" w:type="dxa"/>
          </w:tcPr>
          <w:p w:rsidR="006632E1" w:rsidRPr="006632E1" w:rsidRDefault="008A6199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4</w:t>
            </w:r>
          </w:p>
        </w:tc>
        <w:tc>
          <w:tcPr>
            <w:tcW w:w="850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6752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4</w:t>
            </w:r>
          </w:p>
        </w:tc>
        <w:tc>
          <w:tcPr>
            <w:tcW w:w="992" w:type="dxa"/>
          </w:tcPr>
          <w:p w:rsidR="006632E1" w:rsidRPr="006632E1" w:rsidRDefault="000B0033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="009A7B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19</w:t>
            </w:r>
          </w:p>
        </w:tc>
        <w:tc>
          <w:tcPr>
            <w:tcW w:w="851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2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50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6632E1" w:rsidRPr="00F9169D" w:rsidTr="002946A2">
        <w:tc>
          <w:tcPr>
            <w:tcW w:w="2802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erisoreus infaustus</w:t>
            </w:r>
          </w:p>
        </w:tc>
        <w:tc>
          <w:tcPr>
            <w:tcW w:w="2835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Perisoreus infaustus</w:t>
            </w:r>
          </w:p>
        </w:tc>
        <w:tc>
          <w:tcPr>
            <w:tcW w:w="1417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276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9" w:type="dxa"/>
          </w:tcPr>
          <w:p w:rsidR="006632E1" w:rsidRPr="006632E1" w:rsidRDefault="008A6199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26</w:t>
            </w:r>
          </w:p>
        </w:tc>
        <w:tc>
          <w:tcPr>
            <w:tcW w:w="850" w:type="dxa"/>
          </w:tcPr>
          <w:p w:rsidR="006632E1" w:rsidRPr="006632E1" w:rsidRDefault="006752BA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53</w:t>
            </w:r>
          </w:p>
        </w:tc>
        <w:tc>
          <w:tcPr>
            <w:tcW w:w="992" w:type="dxa"/>
          </w:tcPr>
          <w:p w:rsidR="006632E1" w:rsidRPr="006632E1" w:rsidRDefault="000B0033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="009A7B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44</w:t>
            </w:r>
          </w:p>
        </w:tc>
        <w:tc>
          <w:tcPr>
            <w:tcW w:w="851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50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6632E1" w:rsidRPr="00F9169D" w:rsidTr="002946A2">
        <w:tc>
          <w:tcPr>
            <w:tcW w:w="2802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etronia petronia</w:t>
            </w:r>
          </w:p>
        </w:tc>
        <w:tc>
          <w:tcPr>
            <w:tcW w:w="2835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Petronia petronia</w:t>
            </w:r>
          </w:p>
        </w:tc>
        <w:tc>
          <w:tcPr>
            <w:tcW w:w="1417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276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9" w:type="dxa"/>
          </w:tcPr>
          <w:p w:rsidR="006632E1" w:rsidRPr="006632E1" w:rsidRDefault="008A6199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80</w:t>
            </w:r>
          </w:p>
        </w:tc>
        <w:tc>
          <w:tcPr>
            <w:tcW w:w="850" w:type="dxa"/>
          </w:tcPr>
          <w:p w:rsidR="006632E1" w:rsidRPr="006632E1" w:rsidRDefault="006752BA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12</w:t>
            </w:r>
          </w:p>
        </w:tc>
        <w:tc>
          <w:tcPr>
            <w:tcW w:w="992" w:type="dxa"/>
          </w:tcPr>
          <w:p w:rsidR="006632E1" w:rsidRPr="006632E1" w:rsidRDefault="000B0033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="009A7B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31</w:t>
            </w:r>
          </w:p>
        </w:tc>
        <w:tc>
          <w:tcPr>
            <w:tcW w:w="851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0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6632E1" w:rsidRPr="00F9169D" w:rsidTr="002946A2">
        <w:tc>
          <w:tcPr>
            <w:tcW w:w="2802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hoenicurus ochruros</w:t>
            </w:r>
          </w:p>
        </w:tc>
        <w:tc>
          <w:tcPr>
            <w:tcW w:w="2835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Phoenicurus ochruros</w:t>
            </w:r>
          </w:p>
        </w:tc>
        <w:tc>
          <w:tcPr>
            <w:tcW w:w="1417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276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9" w:type="dxa"/>
          </w:tcPr>
          <w:p w:rsidR="006632E1" w:rsidRPr="006632E1" w:rsidRDefault="008A6199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17</w:t>
            </w:r>
          </w:p>
        </w:tc>
        <w:tc>
          <w:tcPr>
            <w:tcW w:w="850" w:type="dxa"/>
          </w:tcPr>
          <w:p w:rsidR="006632E1" w:rsidRPr="006632E1" w:rsidRDefault="006752BA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20</w:t>
            </w:r>
          </w:p>
        </w:tc>
        <w:tc>
          <w:tcPr>
            <w:tcW w:w="992" w:type="dxa"/>
          </w:tcPr>
          <w:p w:rsidR="006632E1" w:rsidRPr="006632E1" w:rsidRDefault="009A7BBA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1.92</w:t>
            </w:r>
          </w:p>
        </w:tc>
        <w:tc>
          <w:tcPr>
            <w:tcW w:w="851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2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0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6632E1" w:rsidRPr="00F9169D" w:rsidTr="002946A2">
        <w:tc>
          <w:tcPr>
            <w:tcW w:w="2802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hoenicurus phoenicurus</w:t>
            </w:r>
          </w:p>
        </w:tc>
        <w:tc>
          <w:tcPr>
            <w:tcW w:w="2835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Phoenicurus phoenicurus</w:t>
            </w:r>
          </w:p>
        </w:tc>
        <w:tc>
          <w:tcPr>
            <w:tcW w:w="1417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276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9" w:type="dxa"/>
          </w:tcPr>
          <w:p w:rsidR="006632E1" w:rsidRPr="006632E1" w:rsidRDefault="008A6199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64</w:t>
            </w:r>
          </w:p>
        </w:tc>
        <w:tc>
          <w:tcPr>
            <w:tcW w:w="850" w:type="dxa"/>
          </w:tcPr>
          <w:p w:rsidR="006632E1" w:rsidRPr="006632E1" w:rsidRDefault="00526E36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6752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2</w:t>
            </w:r>
          </w:p>
        </w:tc>
        <w:tc>
          <w:tcPr>
            <w:tcW w:w="992" w:type="dxa"/>
          </w:tcPr>
          <w:p w:rsidR="006632E1" w:rsidRPr="006632E1" w:rsidRDefault="009A7BBA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.61</w:t>
            </w:r>
          </w:p>
        </w:tc>
        <w:tc>
          <w:tcPr>
            <w:tcW w:w="851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2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50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6632E1" w:rsidRPr="00F9169D" w:rsidTr="002946A2">
        <w:tc>
          <w:tcPr>
            <w:tcW w:w="2802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7A6BE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hylloscopus bonelli</w:t>
            </w:r>
          </w:p>
        </w:tc>
        <w:tc>
          <w:tcPr>
            <w:tcW w:w="2835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A6BE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Phylloscopus bonelli</w:t>
            </w:r>
          </w:p>
        </w:tc>
        <w:tc>
          <w:tcPr>
            <w:tcW w:w="1417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 complete</w:t>
            </w:r>
          </w:p>
        </w:tc>
        <w:tc>
          <w:tcPr>
            <w:tcW w:w="1276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9" w:type="dxa"/>
          </w:tcPr>
          <w:p w:rsidR="006632E1" w:rsidRPr="006632E1" w:rsidRDefault="008A6199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0</w:t>
            </w:r>
          </w:p>
        </w:tc>
        <w:tc>
          <w:tcPr>
            <w:tcW w:w="850" w:type="dxa"/>
          </w:tcPr>
          <w:p w:rsidR="006632E1" w:rsidRPr="006632E1" w:rsidRDefault="006752BA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31</w:t>
            </w:r>
          </w:p>
        </w:tc>
        <w:tc>
          <w:tcPr>
            <w:tcW w:w="992" w:type="dxa"/>
          </w:tcPr>
          <w:p w:rsidR="006632E1" w:rsidRPr="006632E1" w:rsidRDefault="000B0033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="009A7B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18</w:t>
            </w:r>
          </w:p>
        </w:tc>
        <w:tc>
          <w:tcPr>
            <w:tcW w:w="851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2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50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6632E1" w:rsidRPr="00F9169D" w:rsidTr="002946A2">
        <w:tc>
          <w:tcPr>
            <w:tcW w:w="2802" w:type="dxa"/>
          </w:tcPr>
          <w:p w:rsidR="006632E1" w:rsidRPr="007A6BE6" w:rsidRDefault="006632E1" w:rsidP="006632E1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68285C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hylloscopus borealis</w:t>
            </w:r>
          </w:p>
        </w:tc>
        <w:tc>
          <w:tcPr>
            <w:tcW w:w="2835" w:type="dxa"/>
          </w:tcPr>
          <w:p w:rsidR="006632E1" w:rsidRPr="007A6BE6" w:rsidRDefault="006632E1" w:rsidP="006632E1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8285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Phylloscopus borealis</w:t>
            </w:r>
          </w:p>
        </w:tc>
        <w:tc>
          <w:tcPr>
            <w:tcW w:w="1417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 complete</w:t>
            </w:r>
          </w:p>
        </w:tc>
        <w:tc>
          <w:tcPr>
            <w:tcW w:w="1276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09" w:type="dxa"/>
          </w:tcPr>
          <w:p w:rsidR="006632E1" w:rsidRPr="006632E1" w:rsidRDefault="008A6199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37</w:t>
            </w:r>
          </w:p>
        </w:tc>
        <w:tc>
          <w:tcPr>
            <w:tcW w:w="850" w:type="dxa"/>
          </w:tcPr>
          <w:p w:rsidR="006632E1" w:rsidRPr="006632E1" w:rsidRDefault="00526E36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6752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6</w:t>
            </w:r>
          </w:p>
        </w:tc>
        <w:tc>
          <w:tcPr>
            <w:tcW w:w="992" w:type="dxa"/>
          </w:tcPr>
          <w:p w:rsidR="006632E1" w:rsidRPr="006632E1" w:rsidRDefault="009A7BBA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="000B00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05</w:t>
            </w:r>
          </w:p>
        </w:tc>
        <w:tc>
          <w:tcPr>
            <w:tcW w:w="851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2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50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6632E1" w:rsidRPr="00F9169D" w:rsidTr="002946A2">
        <w:tc>
          <w:tcPr>
            <w:tcW w:w="2802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hylloscopus collybita</w:t>
            </w:r>
          </w:p>
        </w:tc>
        <w:tc>
          <w:tcPr>
            <w:tcW w:w="2835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Phylloscopus collybita</w:t>
            </w:r>
          </w:p>
        </w:tc>
        <w:tc>
          <w:tcPr>
            <w:tcW w:w="1417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  <w:r w:rsidRPr="00F916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artial</w:t>
            </w:r>
          </w:p>
        </w:tc>
        <w:tc>
          <w:tcPr>
            <w:tcW w:w="1276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09" w:type="dxa"/>
          </w:tcPr>
          <w:p w:rsidR="006632E1" w:rsidRPr="006632E1" w:rsidRDefault="008A6199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9</w:t>
            </w:r>
          </w:p>
        </w:tc>
        <w:tc>
          <w:tcPr>
            <w:tcW w:w="850" w:type="dxa"/>
          </w:tcPr>
          <w:p w:rsidR="006632E1" w:rsidRPr="006632E1" w:rsidRDefault="00526E36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6752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5</w:t>
            </w:r>
          </w:p>
        </w:tc>
        <w:tc>
          <w:tcPr>
            <w:tcW w:w="992" w:type="dxa"/>
          </w:tcPr>
          <w:p w:rsidR="006632E1" w:rsidRPr="006632E1" w:rsidRDefault="000B0033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="009A7B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66</w:t>
            </w:r>
          </w:p>
        </w:tc>
        <w:tc>
          <w:tcPr>
            <w:tcW w:w="851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92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50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6632E1" w:rsidRPr="00F9169D" w:rsidTr="002946A2">
        <w:tc>
          <w:tcPr>
            <w:tcW w:w="2802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68285C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hylloscopus inornatus</w:t>
            </w:r>
          </w:p>
        </w:tc>
        <w:tc>
          <w:tcPr>
            <w:tcW w:w="2835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8285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Phylloscopus inornatus</w:t>
            </w:r>
          </w:p>
        </w:tc>
        <w:tc>
          <w:tcPr>
            <w:tcW w:w="1417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 partial</w:t>
            </w:r>
          </w:p>
        </w:tc>
        <w:tc>
          <w:tcPr>
            <w:tcW w:w="1276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09" w:type="dxa"/>
          </w:tcPr>
          <w:p w:rsidR="006632E1" w:rsidRPr="006632E1" w:rsidRDefault="008A6199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4</w:t>
            </w:r>
          </w:p>
        </w:tc>
        <w:tc>
          <w:tcPr>
            <w:tcW w:w="850" w:type="dxa"/>
          </w:tcPr>
          <w:p w:rsidR="006632E1" w:rsidRPr="006632E1" w:rsidRDefault="006752BA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84</w:t>
            </w:r>
          </w:p>
        </w:tc>
        <w:tc>
          <w:tcPr>
            <w:tcW w:w="992" w:type="dxa"/>
          </w:tcPr>
          <w:p w:rsidR="006632E1" w:rsidRPr="006632E1" w:rsidRDefault="000B0033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="009A7B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.96</w:t>
            </w:r>
          </w:p>
        </w:tc>
        <w:tc>
          <w:tcPr>
            <w:tcW w:w="851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2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50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6632E1" w:rsidRPr="00F9169D" w:rsidTr="002946A2">
        <w:tc>
          <w:tcPr>
            <w:tcW w:w="2802" w:type="dxa"/>
          </w:tcPr>
          <w:p w:rsidR="006632E1" w:rsidRPr="0068285C" w:rsidRDefault="006632E1" w:rsidP="006632E1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ED56AA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hylloscopus proregulus</w:t>
            </w:r>
          </w:p>
        </w:tc>
        <w:tc>
          <w:tcPr>
            <w:tcW w:w="2835" w:type="dxa"/>
          </w:tcPr>
          <w:p w:rsidR="006632E1" w:rsidRPr="0068285C" w:rsidRDefault="006632E1" w:rsidP="006632E1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ED56AA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Phylloscopus proregulus</w:t>
            </w:r>
          </w:p>
        </w:tc>
        <w:tc>
          <w:tcPr>
            <w:tcW w:w="1417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 partial</w:t>
            </w:r>
          </w:p>
        </w:tc>
        <w:tc>
          <w:tcPr>
            <w:tcW w:w="1276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09" w:type="dxa"/>
          </w:tcPr>
          <w:p w:rsidR="006632E1" w:rsidRPr="006632E1" w:rsidRDefault="008A6199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8</w:t>
            </w:r>
          </w:p>
        </w:tc>
        <w:tc>
          <w:tcPr>
            <w:tcW w:w="850" w:type="dxa"/>
          </w:tcPr>
          <w:p w:rsidR="006632E1" w:rsidRPr="006632E1" w:rsidRDefault="00526E36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6752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3</w:t>
            </w:r>
          </w:p>
        </w:tc>
        <w:tc>
          <w:tcPr>
            <w:tcW w:w="992" w:type="dxa"/>
          </w:tcPr>
          <w:p w:rsidR="006632E1" w:rsidRPr="006632E1" w:rsidRDefault="000B0033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="009A7B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20</w:t>
            </w:r>
          </w:p>
        </w:tc>
        <w:tc>
          <w:tcPr>
            <w:tcW w:w="851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2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50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6632E1" w:rsidRPr="00F9169D" w:rsidTr="002946A2">
        <w:tc>
          <w:tcPr>
            <w:tcW w:w="2802" w:type="dxa"/>
          </w:tcPr>
          <w:p w:rsidR="006632E1" w:rsidRPr="00ED56AA" w:rsidRDefault="006632E1" w:rsidP="006632E1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9B118E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lastRenderedPageBreak/>
              <w:t>Phylloscopus sibilatrix</w:t>
            </w:r>
          </w:p>
        </w:tc>
        <w:tc>
          <w:tcPr>
            <w:tcW w:w="2835" w:type="dxa"/>
          </w:tcPr>
          <w:p w:rsidR="006632E1" w:rsidRPr="00ED56AA" w:rsidRDefault="006632E1" w:rsidP="006632E1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9B118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Phylloscopus sibilatrix</w:t>
            </w:r>
          </w:p>
        </w:tc>
        <w:tc>
          <w:tcPr>
            <w:tcW w:w="1417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 complete</w:t>
            </w:r>
          </w:p>
        </w:tc>
        <w:tc>
          <w:tcPr>
            <w:tcW w:w="1276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09" w:type="dxa"/>
          </w:tcPr>
          <w:p w:rsidR="006632E1" w:rsidRPr="006632E1" w:rsidRDefault="008A6199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4</w:t>
            </w:r>
          </w:p>
        </w:tc>
        <w:tc>
          <w:tcPr>
            <w:tcW w:w="850" w:type="dxa"/>
          </w:tcPr>
          <w:p w:rsidR="006632E1" w:rsidRPr="006632E1" w:rsidRDefault="00526E36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6752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0</w:t>
            </w:r>
          </w:p>
        </w:tc>
        <w:tc>
          <w:tcPr>
            <w:tcW w:w="992" w:type="dxa"/>
          </w:tcPr>
          <w:p w:rsidR="006632E1" w:rsidRPr="006632E1" w:rsidRDefault="000B0033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="009A7B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01</w:t>
            </w:r>
          </w:p>
        </w:tc>
        <w:tc>
          <w:tcPr>
            <w:tcW w:w="851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2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50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6632E1" w:rsidRPr="00F9169D" w:rsidTr="002946A2">
        <w:tc>
          <w:tcPr>
            <w:tcW w:w="2802" w:type="dxa"/>
          </w:tcPr>
          <w:p w:rsidR="006632E1" w:rsidRPr="009B118E" w:rsidRDefault="006632E1" w:rsidP="006632E1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547A8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hylloscopus trochiloides</w:t>
            </w:r>
          </w:p>
        </w:tc>
        <w:tc>
          <w:tcPr>
            <w:tcW w:w="2835" w:type="dxa"/>
          </w:tcPr>
          <w:p w:rsidR="006632E1" w:rsidRPr="009B118E" w:rsidRDefault="006632E1" w:rsidP="006632E1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547A80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Phylloscopus trochiloides</w:t>
            </w:r>
          </w:p>
        </w:tc>
        <w:tc>
          <w:tcPr>
            <w:tcW w:w="1417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 complete</w:t>
            </w:r>
          </w:p>
        </w:tc>
        <w:tc>
          <w:tcPr>
            <w:tcW w:w="1276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09" w:type="dxa"/>
          </w:tcPr>
          <w:p w:rsidR="006632E1" w:rsidRPr="006632E1" w:rsidRDefault="008A6199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8</w:t>
            </w:r>
          </w:p>
        </w:tc>
        <w:tc>
          <w:tcPr>
            <w:tcW w:w="850" w:type="dxa"/>
          </w:tcPr>
          <w:p w:rsidR="006632E1" w:rsidRPr="006632E1" w:rsidRDefault="006752BA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96</w:t>
            </w:r>
          </w:p>
        </w:tc>
        <w:tc>
          <w:tcPr>
            <w:tcW w:w="992" w:type="dxa"/>
          </w:tcPr>
          <w:p w:rsidR="006632E1" w:rsidRPr="006632E1" w:rsidRDefault="00600C32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="009A7B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46</w:t>
            </w:r>
          </w:p>
        </w:tc>
        <w:tc>
          <w:tcPr>
            <w:tcW w:w="851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2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50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6632E1" w:rsidRPr="00F9169D" w:rsidTr="002946A2">
        <w:tc>
          <w:tcPr>
            <w:tcW w:w="2802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hylloscopus trochilus</w:t>
            </w:r>
          </w:p>
        </w:tc>
        <w:tc>
          <w:tcPr>
            <w:tcW w:w="2835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Phylloscopus trochilus</w:t>
            </w:r>
          </w:p>
        </w:tc>
        <w:tc>
          <w:tcPr>
            <w:tcW w:w="1417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  <w:r w:rsidRPr="00F916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omplete</w:t>
            </w:r>
          </w:p>
        </w:tc>
        <w:tc>
          <w:tcPr>
            <w:tcW w:w="1276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09" w:type="dxa"/>
          </w:tcPr>
          <w:p w:rsidR="006632E1" w:rsidRPr="006632E1" w:rsidRDefault="008A6199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0</w:t>
            </w:r>
          </w:p>
        </w:tc>
        <w:tc>
          <w:tcPr>
            <w:tcW w:w="850" w:type="dxa"/>
          </w:tcPr>
          <w:p w:rsidR="006632E1" w:rsidRPr="006632E1" w:rsidRDefault="00526E36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6752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2</w:t>
            </w:r>
          </w:p>
        </w:tc>
        <w:tc>
          <w:tcPr>
            <w:tcW w:w="992" w:type="dxa"/>
          </w:tcPr>
          <w:p w:rsidR="006632E1" w:rsidRPr="006632E1" w:rsidRDefault="00600C32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="009A7B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41</w:t>
            </w:r>
          </w:p>
        </w:tc>
        <w:tc>
          <w:tcPr>
            <w:tcW w:w="851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2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50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6632E1" w:rsidRPr="00F9169D" w:rsidTr="002946A2">
        <w:tc>
          <w:tcPr>
            <w:tcW w:w="2802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ica pica</w:t>
            </w:r>
          </w:p>
        </w:tc>
        <w:tc>
          <w:tcPr>
            <w:tcW w:w="2835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Pica pica</w:t>
            </w:r>
          </w:p>
        </w:tc>
        <w:tc>
          <w:tcPr>
            <w:tcW w:w="1417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276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9" w:type="dxa"/>
          </w:tcPr>
          <w:p w:rsidR="006632E1" w:rsidRPr="006632E1" w:rsidRDefault="008A6199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16</w:t>
            </w:r>
          </w:p>
        </w:tc>
        <w:tc>
          <w:tcPr>
            <w:tcW w:w="850" w:type="dxa"/>
          </w:tcPr>
          <w:p w:rsidR="006632E1" w:rsidRPr="006632E1" w:rsidRDefault="006752BA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34</w:t>
            </w:r>
          </w:p>
        </w:tc>
        <w:tc>
          <w:tcPr>
            <w:tcW w:w="992" w:type="dxa"/>
          </w:tcPr>
          <w:p w:rsidR="006632E1" w:rsidRPr="006632E1" w:rsidRDefault="00600C32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="009A7B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78</w:t>
            </w:r>
          </w:p>
        </w:tc>
        <w:tc>
          <w:tcPr>
            <w:tcW w:w="851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50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6632E1" w:rsidRPr="00F9169D" w:rsidTr="002946A2">
        <w:tc>
          <w:tcPr>
            <w:tcW w:w="2802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inicola enucleator</w:t>
            </w:r>
          </w:p>
        </w:tc>
        <w:tc>
          <w:tcPr>
            <w:tcW w:w="2835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Pinicola enucleator</w:t>
            </w:r>
          </w:p>
        </w:tc>
        <w:tc>
          <w:tcPr>
            <w:tcW w:w="1417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276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9" w:type="dxa"/>
          </w:tcPr>
          <w:p w:rsidR="006632E1" w:rsidRPr="006632E1" w:rsidRDefault="008A6199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51</w:t>
            </w:r>
          </w:p>
        </w:tc>
        <w:tc>
          <w:tcPr>
            <w:tcW w:w="850" w:type="dxa"/>
          </w:tcPr>
          <w:p w:rsidR="006632E1" w:rsidRPr="006632E1" w:rsidRDefault="006752BA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89</w:t>
            </w:r>
          </w:p>
        </w:tc>
        <w:tc>
          <w:tcPr>
            <w:tcW w:w="992" w:type="dxa"/>
          </w:tcPr>
          <w:p w:rsidR="006632E1" w:rsidRPr="006632E1" w:rsidRDefault="00600C32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="009A7B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.16</w:t>
            </w:r>
          </w:p>
        </w:tc>
        <w:tc>
          <w:tcPr>
            <w:tcW w:w="851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2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50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6632E1" w:rsidRPr="00F9169D" w:rsidTr="002946A2">
        <w:tc>
          <w:tcPr>
            <w:tcW w:w="2802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lectrophenax nivalis</w:t>
            </w:r>
          </w:p>
        </w:tc>
        <w:tc>
          <w:tcPr>
            <w:tcW w:w="2835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Plectrophenax nivalis</w:t>
            </w:r>
          </w:p>
        </w:tc>
        <w:tc>
          <w:tcPr>
            <w:tcW w:w="1417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  <w:r w:rsidRPr="00F916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artial</w:t>
            </w:r>
          </w:p>
        </w:tc>
        <w:tc>
          <w:tcPr>
            <w:tcW w:w="1276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09" w:type="dxa"/>
          </w:tcPr>
          <w:p w:rsidR="006632E1" w:rsidRPr="006632E1" w:rsidRDefault="008A6199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25</w:t>
            </w:r>
          </w:p>
        </w:tc>
        <w:tc>
          <w:tcPr>
            <w:tcW w:w="850" w:type="dxa"/>
          </w:tcPr>
          <w:p w:rsidR="006632E1" w:rsidRPr="006632E1" w:rsidRDefault="006752BA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95</w:t>
            </w:r>
          </w:p>
        </w:tc>
        <w:tc>
          <w:tcPr>
            <w:tcW w:w="992" w:type="dxa"/>
          </w:tcPr>
          <w:p w:rsidR="006632E1" w:rsidRPr="006632E1" w:rsidRDefault="00600C32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="009A7B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.26</w:t>
            </w:r>
          </w:p>
        </w:tc>
        <w:tc>
          <w:tcPr>
            <w:tcW w:w="851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92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50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6632E1" w:rsidRPr="00F9169D" w:rsidTr="002946A2">
        <w:tc>
          <w:tcPr>
            <w:tcW w:w="2802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oecile cinctus</w:t>
            </w:r>
          </w:p>
        </w:tc>
        <w:tc>
          <w:tcPr>
            <w:tcW w:w="2835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Parus cinctus</w:t>
            </w:r>
          </w:p>
        </w:tc>
        <w:tc>
          <w:tcPr>
            <w:tcW w:w="1417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276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9" w:type="dxa"/>
          </w:tcPr>
          <w:p w:rsidR="006632E1" w:rsidRPr="006632E1" w:rsidRDefault="008A6199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7</w:t>
            </w:r>
          </w:p>
        </w:tc>
        <w:tc>
          <w:tcPr>
            <w:tcW w:w="850" w:type="dxa"/>
          </w:tcPr>
          <w:p w:rsidR="006632E1" w:rsidRPr="006632E1" w:rsidRDefault="006752BA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08</w:t>
            </w:r>
          </w:p>
        </w:tc>
        <w:tc>
          <w:tcPr>
            <w:tcW w:w="992" w:type="dxa"/>
          </w:tcPr>
          <w:p w:rsidR="006632E1" w:rsidRPr="006632E1" w:rsidRDefault="00600C32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="009A7B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72</w:t>
            </w:r>
          </w:p>
        </w:tc>
        <w:tc>
          <w:tcPr>
            <w:tcW w:w="851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50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6632E1" w:rsidRPr="00F9169D" w:rsidTr="002946A2">
        <w:tc>
          <w:tcPr>
            <w:tcW w:w="2802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oecile lugubris</w:t>
            </w:r>
          </w:p>
        </w:tc>
        <w:tc>
          <w:tcPr>
            <w:tcW w:w="2835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Parus lugubris</w:t>
            </w:r>
          </w:p>
        </w:tc>
        <w:tc>
          <w:tcPr>
            <w:tcW w:w="1417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276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9" w:type="dxa"/>
          </w:tcPr>
          <w:p w:rsidR="006632E1" w:rsidRPr="006632E1" w:rsidRDefault="008A6199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99</w:t>
            </w:r>
          </w:p>
        </w:tc>
        <w:tc>
          <w:tcPr>
            <w:tcW w:w="850" w:type="dxa"/>
          </w:tcPr>
          <w:p w:rsidR="006632E1" w:rsidRPr="006632E1" w:rsidRDefault="006752BA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10</w:t>
            </w:r>
          </w:p>
        </w:tc>
        <w:tc>
          <w:tcPr>
            <w:tcW w:w="992" w:type="dxa"/>
          </w:tcPr>
          <w:p w:rsidR="006632E1" w:rsidRPr="006632E1" w:rsidRDefault="00600C32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="009A7B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35</w:t>
            </w:r>
          </w:p>
        </w:tc>
        <w:tc>
          <w:tcPr>
            <w:tcW w:w="851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50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6632E1" w:rsidRPr="00F9169D" w:rsidTr="002946A2">
        <w:tc>
          <w:tcPr>
            <w:tcW w:w="2802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oecile montanus</w:t>
            </w:r>
          </w:p>
        </w:tc>
        <w:tc>
          <w:tcPr>
            <w:tcW w:w="2835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Parus montanus</w:t>
            </w:r>
          </w:p>
        </w:tc>
        <w:tc>
          <w:tcPr>
            <w:tcW w:w="1417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276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9" w:type="dxa"/>
          </w:tcPr>
          <w:p w:rsidR="006632E1" w:rsidRPr="006632E1" w:rsidRDefault="008A6199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5</w:t>
            </w:r>
          </w:p>
        </w:tc>
        <w:tc>
          <w:tcPr>
            <w:tcW w:w="850" w:type="dxa"/>
          </w:tcPr>
          <w:p w:rsidR="006632E1" w:rsidRPr="006632E1" w:rsidRDefault="006752BA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80</w:t>
            </w:r>
          </w:p>
        </w:tc>
        <w:tc>
          <w:tcPr>
            <w:tcW w:w="992" w:type="dxa"/>
          </w:tcPr>
          <w:p w:rsidR="006632E1" w:rsidRPr="006632E1" w:rsidRDefault="00600C32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="009A7B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30</w:t>
            </w:r>
          </w:p>
        </w:tc>
        <w:tc>
          <w:tcPr>
            <w:tcW w:w="851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50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6632E1" w:rsidRPr="00F9169D" w:rsidTr="002946A2">
        <w:tc>
          <w:tcPr>
            <w:tcW w:w="2802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oecile palustris</w:t>
            </w:r>
          </w:p>
        </w:tc>
        <w:tc>
          <w:tcPr>
            <w:tcW w:w="2835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Parus palustris</w:t>
            </w:r>
          </w:p>
        </w:tc>
        <w:tc>
          <w:tcPr>
            <w:tcW w:w="1417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276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9" w:type="dxa"/>
          </w:tcPr>
          <w:p w:rsidR="006632E1" w:rsidRPr="006632E1" w:rsidRDefault="008A6199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39</w:t>
            </w:r>
          </w:p>
        </w:tc>
        <w:tc>
          <w:tcPr>
            <w:tcW w:w="850" w:type="dxa"/>
          </w:tcPr>
          <w:p w:rsidR="006632E1" w:rsidRPr="006632E1" w:rsidRDefault="006752BA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62</w:t>
            </w:r>
          </w:p>
        </w:tc>
        <w:tc>
          <w:tcPr>
            <w:tcW w:w="992" w:type="dxa"/>
          </w:tcPr>
          <w:p w:rsidR="006632E1" w:rsidRPr="006632E1" w:rsidRDefault="00600C32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="009A7B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39</w:t>
            </w:r>
          </w:p>
        </w:tc>
        <w:tc>
          <w:tcPr>
            <w:tcW w:w="851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50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6632E1" w:rsidRPr="00F9169D" w:rsidTr="002946A2">
        <w:tc>
          <w:tcPr>
            <w:tcW w:w="2802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runella collaris</w:t>
            </w:r>
          </w:p>
        </w:tc>
        <w:tc>
          <w:tcPr>
            <w:tcW w:w="2835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Prunella collaris</w:t>
            </w:r>
          </w:p>
        </w:tc>
        <w:tc>
          <w:tcPr>
            <w:tcW w:w="1417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276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9" w:type="dxa"/>
          </w:tcPr>
          <w:p w:rsidR="006632E1" w:rsidRPr="006632E1" w:rsidRDefault="008A6199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93</w:t>
            </w:r>
          </w:p>
        </w:tc>
        <w:tc>
          <w:tcPr>
            <w:tcW w:w="850" w:type="dxa"/>
          </w:tcPr>
          <w:p w:rsidR="006632E1" w:rsidRPr="006632E1" w:rsidRDefault="006752BA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82</w:t>
            </w:r>
          </w:p>
        </w:tc>
        <w:tc>
          <w:tcPr>
            <w:tcW w:w="992" w:type="dxa"/>
          </w:tcPr>
          <w:p w:rsidR="006632E1" w:rsidRPr="006632E1" w:rsidRDefault="00600C32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="009A7B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46</w:t>
            </w:r>
          </w:p>
        </w:tc>
        <w:tc>
          <w:tcPr>
            <w:tcW w:w="851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0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6632E1" w:rsidRPr="00F9169D" w:rsidTr="002946A2">
        <w:tc>
          <w:tcPr>
            <w:tcW w:w="2802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runella modularis</w:t>
            </w:r>
          </w:p>
        </w:tc>
        <w:tc>
          <w:tcPr>
            <w:tcW w:w="2835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Prunella modularis</w:t>
            </w:r>
          </w:p>
        </w:tc>
        <w:tc>
          <w:tcPr>
            <w:tcW w:w="1417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276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9" w:type="dxa"/>
          </w:tcPr>
          <w:p w:rsidR="006632E1" w:rsidRPr="006632E1" w:rsidRDefault="008A6199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97</w:t>
            </w:r>
          </w:p>
        </w:tc>
        <w:tc>
          <w:tcPr>
            <w:tcW w:w="850" w:type="dxa"/>
          </w:tcPr>
          <w:p w:rsidR="006632E1" w:rsidRPr="006632E1" w:rsidRDefault="006752BA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65</w:t>
            </w:r>
          </w:p>
        </w:tc>
        <w:tc>
          <w:tcPr>
            <w:tcW w:w="992" w:type="dxa"/>
          </w:tcPr>
          <w:p w:rsidR="006632E1" w:rsidRPr="006632E1" w:rsidRDefault="00600C32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="009A7B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20</w:t>
            </w:r>
          </w:p>
        </w:tc>
        <w:tc>
          <w:tcPr>
            <w:tcW w:w="851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92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50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6632E1" w:rsidRPr="00F9169D" w:rsidTr="002946A2">
        <w:tc>
          <w:tcPr>
            <w:tcW w:w="2802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tyonoprogne rupestris</w:t>
            </w:r>
          </w:p>
        </w:tc>
        <w:tc>
          <w:tcPr>
            <w:tcW w:w="2835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Hirundo rupestris</w:t>
            </w:r>
          </w:p>
        </w:tc>
        <w:tc>
          <w:tcPr>
            <w:tcW w:w="1417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276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9" w:type="dxa"/>
          </w:tcPr>
          <w:p w:rsidR="006632E1" w:rsidRPr="006632E1" w:rsidRDefault="008A6199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10</w:t>
            </w:r>
          </w:p>
        </w:tc>
        <w:tc>
          <w:tcPr>
            <w:tcW w:w="850" w:type="dxa"/>
          </w:tcPr>
          <w:p w:rsidR="006632E1" w:rsidRPr="006632E1" w:rsidRDefault="006752BA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10</w:t>
            </w:r>
          </w:p>
        </w:tc>
        <w:tc>
          <w:tcPr>
            <w:tcW w:w="992" w:type="dxa"/>
          </w:tcPr>
          <w:p w:rsidR="006632E1" w:rsidRPr="006632E1" w:rsidRDefault="00600C32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="009A7B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52</w:t>
            </w:r>
          </w:p>
        </w:tc>
        <w:tc>
          <w:tcPr>
            <w:tcW w:w="851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2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1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0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6632E1" w:rsidRPr="00F9169D" w:rsidTr="002946A2">
        <w:tc>
          <w:tcPr>
            <w:tcW w:w="2802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yrrhocorax graculus</w:t>
            </w:r>
          </w:p>
        </w:tc>
        <w:tc>
          <w:tcPr>
            <w:tcW w:w="2835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Pyrrhocorax graculus</w:t>
            </w:r>
          </w:p>
        </w:tc>
        <w:tc>
          <w:tcPr>
            <w:tcW w:w="1417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276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9" w:type="dxa"/>
          </w:tcPr>
          <w:p w:rsidR="006632E1" w:rsidRPr="006632E1" w:rsidRDefault="008A6199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25</w:t>
            </w:r>
          </w:p>
        </w:tc>
        <w:tc>
          <w:tcPr>
            <w:tcW w:w="850" w:type="dxa"/>
          </w:tcPr>
          <w:p w:rsidR="006632E1" w:rsidRPr="006632E1" w:rsidRDefault="006752BA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03</w:t>
            </w:r>
          </w:p>
        </w:tc>
        <w:tc>
          <w:tcPr>
            <w:tcW w:w="992" w:type="dxa"/>
          </w:tcPr>
          <w:p w:rsidR="006632E1" w:rsidRPr="006632E1" w:rsidRDefault="00600C32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="009A7B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72</w:t>
            </w:r>
          </w:p>
        </w:tc>
        <w:tc>
          <w:tcPr>
            <w:tcW w:w="851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2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0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6632E1" w:rsidRPr="00F9169D" w:rsidTr="002946A2">
        <w:tc>
          <w:tcPr>
            <w:tcW w:w="2802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yrrhocorax pyrrhocorax</w:t>
            </w:r>
          </w:p>
        </w:tc>
        <w:tc>
          <w:tcPr>
            <w:tcW w:w="2835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Pyrrhocorax pyrrhocorax</w:t>
            </w:r>
          </w:p>
        </w:tc>
        <w:tc>
          <w:tcPr>
            <w:tcW w:w="1417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276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9" w:type="dxa"/>
          </w:tcPr>
          <w:p w:rsidR="006632E1" w:rsidRPr="006632E1" w:rsidRDefault="008A6199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44</w:t>
            </w:r>
          </w:p>
        </w:tc>
        <w:tc>
          <w:tcPr>
            <w:tcW w:w="850" w:type="dxa"/>
          </w:tcPr>
          <w:p w:rsidR="006632E1" w:rsidRPr="006632E1" w:rsidRDefault="006752BA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09</w:t>
            </w:r>
          </w:p>
        </w:tc>
        <w:tc>
          <w:tcPr>
            <w:tcW w:w="992" w:type="dxa"/>
          </w:tcPr>
          <w:p w:rsidR="006632E1" w:rsidRPr="006632E1" w:rsidRDefault="00600C32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="009A7B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70</w:t>
            </w:r>
          </w:p>
        </w:tc>
        <w:tc>
          <w:tcPr>
            <w:tcW w:w="851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0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6632E1" w:rsidRPr="00F9169D" w:rsidTr="002946A2">
        <w:tc>
          <w:tcPr>
            <w:tcW w:w="2802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yrrhula pyrrhula</w:t>
            </w:r>
          </w:p>
        </w:tc>
        <w:tc>
          <w:tcPr>
            <w:tcW w:w="2835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Pyrrhula pyrrhula</w:t>
            </w:r>
          </w:p>
        </w:tc>
        <w:tc>
          <w:tcPr>
            <w:tcW w:w="1417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276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9" w:type="dxa"/>
          </w:tcPr>
          <w:p w:rsidR="006632E1" w:rsidRPr="006632E1" w:rsidRDefault="008A6199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87</w:t>
            </w:r>
          </w:p>
        </w:tc>
        <w:tc>
          <w:tcPr>
            <w:tcW w:w="850" w:type="dxa"/>
          </w:tcPr>
          <w:p w:rsidR="006632E1" w:rsidRPr="006632E1" w:rsidRDefault="006752BA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52</w:t>
            </w:r>
          </w:p>
        </w:tc>
        <w:tc>
          <w:tcPr>
            <w:tcW w:w="992" w:type="dxa"/>
          </w:tcPr>
          <w:p w:rsidR="006632E1" w:rsidRPr="006632E1" w:rsidRDefault="00600C32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="009A7B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.68</w:t>
            </w:r>
          </w:p>
        </w:tc>
        <w:tc>
          <w:tcPr>
            <w:tcW w:w="851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2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50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6632E1" w:rsidRPr="00F9169D" w:rsidTr="002946A2">
        <w:tc>
          <w:tcPr>
            <w:tcW w:w="2802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Regulus ignicapilla</w:t>
            </w:r>
          </w:p>
        </w:tc>
        <w:tc>
          <w:tcPr>
            <w:tcW w:w="2835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Regulus ignicapilla</w:t>
            </w:r>
          </w:p>
        </w:tc>
        <w:tc>
          <w:tcPr>
            <w:tcW w:w="1417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276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9" w:type="dxa"/>
          </w:tcPr>
          <w:p w:rsidR="006632E1" w:rsidRPr="006632E1" w:rsidRDefault="008A6199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8</w:t>
            </w:r>
          </w:p>
        </w:tc>
        <w:tc>
          <w:tcPr>
            <w:tcW w:w="850" w:type="dxa"/>
          </w:tcPr>
          <w:p w:rsidR="006632E1" w:rsidRPr="006632E1" w:rsidRDefault="006752BA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82</w:t>
            </w:r>
          </w:p>
        </w:tc>
        <w:tc>
          <w:tcPr>
            <w:tcW w:w="992" w:type="dxa"/>
          </w:tcPr>
          <w:p w:rsidR="006632E1" w:rsidRPr="006632E1" w:rsidRDefault="00600C32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="009A7B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31</w:t>
            </w:r>
          </w:p>
        </w:tc>
        <w:tc>
          <w:tcPr>
            <w:tcW w:w="851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2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50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6632E1" w:rsidRPr="00F9169D" w:rsidTr="002946A2">
        <w:tc>
          <w:tcPr>
            <w:tcW w:w="2802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Regulus regulus</w:t>
            </w:r>
          </w:p>
        </w:tc>
        <w:tc>
          <w:tcPr>
            <w:tcW w:w="2835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Regulus regulus</w:t>
            </w:r>
          </w:p>
        </w:tc>
        <w:tc>
          <w:tcPr>
            <w:tcW w:w="1417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276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9" w:type="dxa"/>
          </w:tcPr>
          <w:p w:rsidR="006632E1" w:rsidRPr="006632E1" w:rsidRDefault="008A6199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4</w:t>
            </w:r>
          </w:p>
        </w:tc>
        <w:tc>
          <w:tcPr>
            <w:tcW w:w="850" w:type="dxa"/>
          </w:tcPr>
          <w:p w:rsidR="006632E1" w:rsidRPr="006632E1" w:rsidRDefault="006752BA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70</w:t>
            </w:r>
          </w:p>
        </w:tc>
        <w:tc>
          <w:tcPr>
            <w:tcW w:w="992" w:type="dxa"/>
          </w:tcPr>
          <w:p w:rsidR="006632E1" w:rsidRPr="006632E1" w:rsidRDefault="00600C32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="009A7B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86</w:t>
            </w:r>
          </w:p>
        </w:tc>
        <w:tc>
          <w:tcPr>
            <w:tcW w:w="851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2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50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6632E1" w:rsidRPr="00F9169D" w:rsidTr="002946A2">
        <w:tc>
          <w:tcPr>
            <w:tcW w:w="2802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Remiz pendulinus</w:t>
            </w:r>
          </w:p>
        </w:tc>
        <w:tc>
          <w:tcPr>
            <w:tcW w:w="2835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Remiz pendulinus</w:t>
            </w:r>
          </w:p>
        </w:tc>
        <w:tc>
          <w:tcPr>
            <w:tcW w:w="1417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  <w:r w:rsidRPr="00F916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artial</w:t>
            </w:r>
          </w:p>
        </w:tc>
        <w:tc>
          <w:tcPr>
            <w:tcW w:w="1276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09" w:type="dxa"/>
          </w:tcPr>
          <w:p w:rsidR="006632E1" w:rsidRPr="006632E1" w:rsidRDefault="008A6199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8</w:t>
            </w:r>
          </w:p>
        </w:tc>
        <w:tc>
          <w:tcPr>
            <w:tcW w:w="850" w:type="dxa"/>
          </w:tcPr>
          <w:p w:rsidR="006632E1" w:rsidRPr="006632E1" w:rsidRDefault="00526E36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6752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71</w:t>
            </w:r>
          </w:p>
        </w:tc>
        <w:tc>
          <w:tcPr>
            <w:tcW w:w="992" w:type="dxa"/>
          </w:tcPr>
          <w:p w:rsidR="006632E1" w:rsidRPr="006632E1" w:rsidRDefault="00600C32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="009A7B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.30</w:t>
            </w:r>
          </w:p>
        </w:tc>
        <w:tc>
          <w:tcPr>
            <w:tcW w:w="851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92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50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6632E1" w:rsidRPr="00F9169D" w:rsidTr="002946A2">
        <w:tc>
          <w:tcPr>
            <w:tcW w:w="2802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Riparia riparia</w:t>
            </w:r>
          </w:p>
        </w:tc>
        <w:tc>
          <w:tcPr>
            <w:tcW w:w="2835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Riparia riparia</w:t>
            </w:r>
          </w:p>
        </w:tc>
        <w:tc>
          <w:tcPr>
            <w:tcW w:w="1417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  <w:r w:rsidRPr="00F916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omplete</w:t>
            </w:r>
          </w:p>
        </w:tc>
        <w:tc>
          <w:tcPr>
            <w:tcW w:w="1276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9" w:type="dxa"/>
          </w:tcPr>
          <w:p w:rsidR="006632E1" w:rsidRPr="006632E1" w:rsidRDefault="008A6199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05</w:t>
            </w:r>
          </w:p>
        </w:tc>
        <w:tc>
          <w:tcPr>
            <w:tcW w:w="850" w:type="dxa"/>
          </w:tcPr>
          <w:p w:rsidR="006632E1" w:rsidRPr="006632E1" w:rsidRDefault="006752BA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32</w:t>
            </w:r>
          </w:p>
        </w:tc>
        <w:tc>
          <w:tcPr>
            <w:tcW w:w="992" w:type="dxa"/>
          </w:tcPr>
          <w:p w:rsidR="006632E1" w:rsidRPr="006632E1" w:rsidRDefault="00600C32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="009A7B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69</w:t>
            </w:r>
          </w:p>
        </w:tc>
        <w:tc>
          <w:tcPr>
            <w:tcW w:w="851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2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1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50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6632E1" w:rsidRPr="00F9169D" w:rsidTr="002946A2">
        <w:tc>
          <w:tcPr>
            <w:tcW w:w="2802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axicola rubetra</w:t>
            </w:r>
          </w:p>
        </w:tc>
        <w:tc>
          <w:tcPr>
            <w:tcW w:w="2835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Saxicola rubetra</w:t>
            </w:r>
          </w:p>
        </w:tc>
        <w:tc>
          <w:tcPr>
            <w:tcW w:w="1417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  <w:r w:rsidRPr="00F916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artial</w:t>
            </w:r>
          </w:p>
        </w:tc>
        <w:tc>
          <w:tcPr>
            <w:tcW w:w="1276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09" w:type="dxa"/>
          </w:tcPr>
          <w:p w:rsidR="006632E1" w:rsidRPr="006632E1" w:rsidRDefault="008A6199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20</w:t>
            </w:r>
          </w:p>
        </w:tc>
        <w:tc>
          <w:tcPr>
            <w:tcW w:w="850" w:type="dxa"/>
          </w:tcPr>
          <w:p w:rsidR="006632E1" w:rsidRPr="006632E1" w:rsidRDefault="006752BA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08</w:t>
            </w:r>
          </w:p>
        </w:tc>
        <w:tc>
          <w:tcPr>
            <w:tcW w:w="992" w:type="dxa"/>
          </w:tcPr>
          <w:p w:rsidR="006632E1" w:rsidRPr="006632E1" w:rsidRDefault="00600C32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="009A7B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90</w:t>
            </w:r>
          </w:p>
        </w:tc>
        <w:tc>
          <w:tcPr>
            <w:tcW w:w="851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2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50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6632E1" w:rsidRPr="00F9169D" w:rsidTr="002946A2">
        <w:tc>
          <w:tcPr>
            <w:tcW w:w="2802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axicola torquatus</w:t>
            </w:r>
          </w:p>
        </w:tc>
        <w:tc>
          <w:tcPr>
            <w:tcW w:w="2835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Saxicola torquatus</w:t>
            </w:r>
          </w:p>
        </w:tc>
        <w:tc>
          <w:tcPr>
            <w:tcW w:w="1417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276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9" w:type="dxa"/>
          </w:tcPr>
          <w:p w:rsidR="006632E1" w:rsidRPr="006632E1" w:rsidRDefault="008A6199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87</w:t>
            </w:r>
          </w:p>
        </w:tc>
        <w:tc>
          <w:tcPr>
            <w:tcW w:w="850" w:type="dxa"/>
          </w:tcPr>
          <w:p w:rsidR="006632E1" w:rsidRPr="006632E1" w:rsidRDefault="00526E36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6752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5</w:t>
            </w:r>
          </w:p>
        </w:tc>
        <w:tc>
          <w:tcPr>
            <w:tcW w:w="992" w:type="dxa"/>
          </w:tcPr>
          <w:p w:rsidR="006632E1" w:rsidRPr="006632E1" w:rsidRDefault="00600C32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="009A7B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.71</w:t>
            </w:r>
          </w:p>
        </w:tc>
        <w:tc>
          <w:tcPr>
            <w:tcW w:w="851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2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50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6632E1" w:rsidRPr="00F9169D" w:rsidTr="002946A2">
        <w:tc>
          <w:tcPr>
            <w:tcW w:w="2802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erinus serinus</w:t>
            </w:r>
          </w:p>
        </w:tc>
        <w:tc>
          <w:tcPr>
            <w:tcW w:w="2835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Serinus serinus</w:t>
            </w:r>
          </w:p>
        </w:tc>
        <w:tc>
          <w:tcPr>
            <w:tcW w:w="1417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276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9" w:type="dxa"/>
          </w:tcPr>
          <w:p w:rsidR="006632E1" w:rsidRPr="006632E1" w:rsidRDefault="008A6199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9</w:t>
            </w:r>
          </w:p>
        </w:tc>
        <w:tc>
          <w:tcPr>
            <w:tcW w:w="850" w:type="dxa"/>
          </w:tcPr>
          <w:p w:rsidR="006632E1" w:rsidRPr="006632E1" w:rsidRDefault="006752BA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09</w:t>
            </w:r>
          </w:p>
        </w:tc>
        <w:tc>
          <w:tcPr>
            <w:tcW w:w="992" w:type="dxa"/>
          </w:tcPr>
          <w:p w:rsidR="006632E1" w:rsidRPr="006632E1" w:rsidRDefault="00600C32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="009A7B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.53</w:t>
            </w:r>
          </w:p>
        </w:tc>
        <w:tc>
          <w:tcPr>
            <w:tcW w:w="851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2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50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6632E1" w:rsidRPr="00F9169D" w:rsidTr="002946A2">
        <w:tc>
          <w:tcPr>
            <w:tcW w:w="2802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itta europ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</w:t>
            </w:r>
            <w:r w:rsidRPr="00F9169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ea</w:t>
            </w:r>
          </w:p>
        </w:tc>
        <w:tc>
          <w:tcPr>
            <w:tcW w:w="2835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Sitta europaea</w:t>
            </w:r>
          </w:p>
        </w:tc>
        <w:tc>
          <w:tcPr>
            <w:tcW w:w="1417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276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9" w:type="dxa"/>
          </w:tcPr>
          <w:p w:rsidR="006632E1" w:rsidRPr="006632E1" w:rsidRDefault="008A6199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10</w:t>
            </w:r>
          </w:p>
        </w:tc>
        <w:tc>
          <w:tcPr>
            <w:tcW w:w="850" w:type="dxa"/>
          </w:tcPr>
          <w:p w:rsidR="006632E1" w:rsidRPr="006632E1" w:rsidRDefault="006752BA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63</w:t>
            </w:r>
          </w:p>
        </w:tc>
        <w:tc>
          <w:tcPr>
            <w:tcW w:w="992" w:type="dxa"/>
          </w:tcPr>
          <w:p w:rsidR="006632E1" w:rsidRPr="006632E1" w:rsidRDefault="00600C32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="009A7B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18</w:t>
            </w:r>
          </w:p>
        </w:tc>
        <w:tc>
          <w:tcPr>
            <w:tcW w:w="851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50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6632E1" w:rsidRPr="00F9169D" w:rsidTr="002946A2">
        <w:tc>
          <w:tcPr>
            <w:tcW w:w="2802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pinus spinus</w:t>
            </w:r>
          </w:p>
        </w:tc>
        <w:tc>
          <w:tcPr>
            <w:tcW w:w="2835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Carduelis spinus</w:t>
            </w:r>
          </w:p>
        </w:tc>
        <w:tc>
          <w:tcPr>
            <w:tcW w:w="1417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276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9" w:type="dxa"/>
          </w:tcPr>
          <w:p w:rsidR="006632E1" w:rsidRPr="006632E1" w:rsidRDefault="008A6199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22</w:t>
            </w:r>
          </w:p>
        </w:tc>
        <w:tc>
          <w:tcPr>
            <w:tcW w:w="850" w:type="dxa"/>
          </w:tcPr>
          <w:p w:rsidR="006632E1" w:rsidRPr="006632E1" w:rsidRDefault="006752BA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16</w:t>
            </w:r>
          </w:p>
        </w:tc>
        <w:tc>
          <w:tcPr>
            <w:tcW w:w="992" w:type="dxa"/>
          </w:tcPr>
          <w:p w:rsidR="006632E1" w:rsidRPr="006632E1" w:rsidRDefault="009A7BBA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4.35</w:t>
            </w:r>
          </w:p>
        </w:tc>
        <w:tc>
          <w:tcPr>
            <w:tcW w:w="851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92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50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6632E1" w:rsidRPr="00F9169D" w:rsidTr="002946A2">
        <w:tc>
          <w:tcPr>
            <w:tcW w:w="2802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turnus vulgaris</w:t>
            </w:r>
          </w:p>
        </w:tc>
        <w:tc>
          <w:tcPr>
            <w:tcW w:w="2835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Sturnus vulgaris</w:t>
            </w:r>
          </w:p>
        </w:tc>
        <w:tc>
          <w:tcPr>
            <w:tcW w:w="1417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276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9" w:type="dxa"/>
          </w:tcPr>
          <w:p w:rsidR="006632E1" w:rsidRPr="006632E1" w:rsidRDefault="008A6199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92</w:t>
            </w:r>
          </w:p>
        </w:tc>
        <w:tc>
          <w:tcPr>
            <w:tcW w:w="850" w:type="dxa"/>
          </w:tcPr>
          <w:p w:rsidR="006632E1" w:rsidRPr="006632E1" w:rsidRDefault="00526E36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6752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7</w:t>
            </w:r>
          </w:p>
        </w:tc>
        <w:tc>
          <w:tcPr>
            <w:tcW w:w="992" w:type="dxa"/>
          </w:tcPr>
          <w:p w:rsidR="006632E1" w:rsidRPr="006632E1" w:rsidRDefault="00600C32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="009A7B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40</w:t>
            </w:r>
          </w:p>
        </w:tc>
        <w:tc>
          <w:tcPr>
            <w:tcW w:w="851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2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50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6632E1" w:rsidRPr="00F9169D" w:rsidTr="002946A2">
        <w:tc>
          <w:tcPr>
            <w:tcW w:w="2802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ylvia atricapilla</w:t>
            </w:r>
          </w:p>
        </w:tc>
        <w:tc>
          <w:tcPr>
            <w:tcW w:w="2835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Sylvia atricapilla</w:t>
            </w:r>
          </w:p>
        </w:tc>
        <w:tc>
          <w:tcPr>
            <w:tcW w:w="1417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  <w:r w:rsidRPr="00F916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artial</w:t>
            </w:r>
          </w:p>
        </w:tc>
        <w:tc>
          <w:tcPr>
            <w:tcW w:w="1276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09" w:type="dxa"/>
          </w:tcPr>
          <w:p w:rsidR="006632E1" w:rsidRPr="006632E1" w:rsidRDefault="008A6199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23</w:t>
            </w:r>
          </w:p>
        </w:tc>
        <w:tc>
          <w:tcPr>
            <w:tcW w:w="850" w:type="dxa"/>
          </w:tcPr>
          <w:p w:rsidR="006632E1" w:rsidRPr="006632E1" w:rsidRDefault="00526E36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6752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6</w:t>
            </w:r>
          </w:p>
        </w:tc>
        <w:tc>
          <w:tcPr>
            <w:tcW w:w="992" w:type="dxa"/>
          </w:tcPr>
          <w:p w:rsidR="006632E1" w:rsidRPr="006632E1" w:rsidRDefault="00600C32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="009A7B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.10</w:t>
            </w:r>
          </w:p>
        </w:tc>
        <w:tc>
          <w:tcPr>
            <w:tcW w:w="851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2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50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6632E1" w:rsidRPr="00F9169D" w:rsidTr="002946A2">
        <w:tc>
          <w:tcPr>
            <w:tcW w:w="2802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ylvia borin</w:t>
            </w:r>
          </w:p>
        </w:tc>
        <w:tc>
          <w:tcPr>
            <w:tcW w:w="2835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Sylvia borin</w:t>
            </w:r>
          </w:p>
        </w:tc>
        <w:tc>
          <w:tcPr>
            <w:tcW w:w="1417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  <w:r w:rsidRPr="00F916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omplete</w:t>
            </w:r>
          </w:p>
        </w:tc>
        <w:tc>
          <w:tcPr>
            <w:tcW w:w="1276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9" w:type="dxa"/>
          </w:tcPr>
          <w:p w:rsidR="006632E1" w:rsidRPr="006632E1" w:rsidRDefault="008A6199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60</w:t>
            </w:r>
          </w:p>
        </w:tc>
        <w:tc>
          <w:tcPr>
            <w:tcW w:w="850" w:type="dxa"/>
          </w:tcPr>
          <w:p w:rsidR="006632E1" w:rsidRPr="006632E1" w:rsidRDefault="00526E36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6752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4</w:t>
            </w:r>
          </w:p>
        </w:tc>
        <w:tc>
          <w:tcPr>
            <w:tcW w:w="992" w:type="dxa"/>
          </w:tcPr>
          <w:p w:rsidR="006632E1" w:rsidRPr="006632E1" w:rsidRDefault="009A7BBA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="00600C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25</w:t>
            </w:r>
          </w:p>
        </w:tc>
        <w:tc>
          <w:tcPr>
            <w:tcW w:w="851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2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50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6632E1" w:rsidRPr="00F9169D" w:rsidTr="002946A2">
        <w:tc>
          <w:tcPr>
            <w:tcW w:w="2802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ylvia cantillans</w:t>
            </w:r>
          </w:p>
        </w:tc>
        <w:tc>
          <w:tcPr>
            <w:tcW w:w="2835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Sylvia cantillans</w:t>
            </w:r>
          </w:p>
        </w:tc>
        <w:tc>
          <w:tcPr>
            <w:tcW w:w="1417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  <w:r w:rsidRPr="00F916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artial</w:t>
            </w:r>
          </w:p>
        </w:tc>
        <w:tc>
          <w:tcPr>
            <w:tcW w:w="1276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09" w:type="dxa"/>
          </w:tcPr>
          <w:p w:rsidR="006632E1" w:rsidRPr="006632E1" w:rsidRDefault="008A6199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2</w:t>
            </w:r>
          </w:p>
        </w:tc>
        <w:tc>
          <w:tcPr>
            <w:tcW w:w="850" w:type="dxa"/>
          </w:tcPr>
          <w:p w:rsidR="006632E1" w:rsidRPr="006632E1" w:rsidRDefault="006752BA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47</w:t>
            </w:r>
          </w:p>
        </w:tc>
        <w:tc>
          <w:tcPr>
            <w:tcW w:w="992" w:type="dxa"/>
          </w:tcPr>
          <w:p w:rsidR="006632E1" w:rsidRPr="006632E1" w:rsidRDefault="00600C32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="009A7B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.35</w:t>
            </w:r>
          </w:p>
        </w:tc>
        <w:tc>
          <w:tcPr>
            <w:tcW w:w="851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2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50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6632E1" w:rsidRPr="00F9169D" w:rsidTr="002946A2">
        <w:tc>
          <w:tcPr>
            <w:tcW w:w="2802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ylvia communis</w:t>
            </w:r>
          </w:p>
        </w:tc>
        <w:tc>
          <w:tcPr>
            <w:tcW w:w="2835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Sylvia communis</w:t>
            </w:r>
          </w:p>
        </w:tc>
        <w:tc>
          <w:tcPr>
            <w:tcW w:w="1417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  <w:r w:rsidRPr="00F916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artial</w:t>
            </w:r>
          </w:p>
        </w:tc>
        <w:tc>
          <w:tcPr>
            <w:tcW w:w="1276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09" w:type="dxa"/>
          </w:tcPr>
          <w:p w:rsidR="006632E1" w:rsidRPr="006632E1" w:rsidRDefault="008A6199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79</w:t>
            </w:r>
          </w:p>
        </w:tc>
        <w:tc>
          <w:tcPr>
            <w:tcW w:w="850" w:type="dxa"/>
          </w:tcPr>
          <w:p w:rsidR="006632E1" w:rsidRPr="006632E1" w:rsidRDefault="00526E36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6752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9</w:t>
            </w:r>
          </w:p>
        </w:tc>
        <w:tc>
          <w:tcPr>
            <w:tcW w:w="992" w:type="dxa"/>
          </w:tcPr>
          <w:p w:rsidR="006632E1" w:rsidRPr="006632E1" w:rsidRDefault="00600C32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="009A7B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00</w:t>
            </w:r>
          </w:p>
        </w:tc>
        <w:tc>
          <w:tcPr>
            <w:tcW w:w="851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2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50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6632E1" w:rsidRPr="00F9169D" w:rsidTr="002946A2">
        <w:tc>
          <w:tcPr>
            <w:tcW w:w="2802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ylvia conspicillata</w:t>
            </w:r>
          </w:p>
        </w:tc>
        <w:tc>
          <w:tcPr>
            <w:tcW w:w="2835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Sylvia conspicillata</w:t>
            </w:r>
          </w:p>
        </w:tc>
        <w:tc>
          <w:tcPr>
            <w:tcW w:w="1417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  <w:r w:rsidRPr="00F916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artial</w:t>
            </w:r>
          </w:p>
        </w:tc>
        <w:tc>
          <w:tcPr>
            <w:tcW w:w="1276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09" w:type="dxa"/>
          </w:tcPr>
          <w:p w:rsidR="006632E1" w:rsidRPr="006632E1" w:rsidRDefault="008A6199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4</w:t>
            </w:r>
          </w:p>
        </w:tc>
        <w:tc>
          <w:tcPr>
            <w:tcW w:w="850" w:type="dxa"/>
          </w:tcPr>
          <w:p w:rsidR="006632E1" w:rsidRPr="006632E1" w:rsidRDefault="006752BA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76</w:t>
            </w:r>
          </w:p>
        </w:tc>
        <w:tc>
          <w:tcPr>
            <w:tcW w:w="992" w:type="dxa"/>
          </w:tcPr>
          <w:p w:rsidR="006632E1" w:rsidRPr="006632E1" w:rsidRDefault="00600C32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="009A7B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62</w:t>
            </w:r>
          </w:p>
        </w:tc>
        <w:tc>
          <w:tcPr>
            <w:tcW w:w="851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2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50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6632E1" w:rsidRPr="00F9169D" w:rsidTr="002946A2">
        <w:tc>
          <w:tcPr>
            <w:tcW w:w="2802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ylvia curruca</w:t>
            </w:r>
          </w:p>
        </w:tc>
        <w:tc>
          <w:tcPr>
            <w:tcW w:w="2835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Sylvia curruca</w:t>
            </w:r>
          </w:p>
        </w:tc>
        <w:tc>
          <w:tcPr>
            <w:tcW w:w="1417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  <w:r w:rsidRPr="00F916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artial</w:t>
            </w:r>
          </w:p>
        </w:tc>
        <w:tc>
          <w:tcPr>
            <w:tcW w:w="1276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09" w:type="dxa"/>
          </w:tcPr>
          <w:p w:rsidR="006632E1" w:rsidRPr="006632E1" w:rsidRDefault="008A6199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60</w:t>
            </w:r>
          </w:p>
        </w:tc>
        <w:tc>
          <w:tcPr>
            <w:tcW w:w="850" w:type="dxa"/>
          </w:tcPr>
          <w:p w:rsidR="006632E1" w:rsidRPr="006632E1" w:rsidRDefault="006752BA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18</w:t>
            </w:r>
          </w:p>
        </w:tc>
        <w:tc>
          <w:tcPr>
            <w:tcW w:w="992" w:type="dxa"/>
          </w:tcPr>
          <w:p w:rsidR="006632E1" w:rsidRPr="006632E1" w:rsidRDefault="00600C32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="009A7B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82</w:t>
            </w:r>
          </w:p>
        </w:tc>
        <w:tc>
          <w:tcPr>
            <w:tcW w:w="851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2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50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6632E1" w:rsidRPr="00F9169D" w:rsidTr="002946A2">
        <w:tc>
          <w:tcPr>
            <w:tcW w:w="2802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ylvia hortensis</w:t>
            </w:r>
          </w:p>
        </w:tc>
        <w:tc>
          <w:tcPr>
            <w:tcW w:w="2835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Sylvia hortensis</w:t>
            </w:r>
          </w:p>
        </w:tc>
        <w:tc>
          <w:tcPr>
            <w:tcW w:w="1417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  <w:r w:rsidRPr="00F916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omplete</w:t>
            </w:r>
          </w:p>
        </w:tc>
        <w:tc>
          <w:tcPr>
            <w:tcW w:w="1276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09" w:type="dxa"/>
          </w:tcPr>
          <w:p w:rsidR="006632E1" w:rsidRPr="006632E1" w:rsidRDefault="008A6199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40</w:t>
            </w:r>
          </w:p>
        </w:tc>
        <w:tc>
          <w:tcPr>
            <w:tcW w:w="850" w:type="dxa"/>
          </w:tcPr>
          <w:p w:rsidR="006632E1" w:rsidRPr="006632E1" w:rsidRDefault="006752BA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28</w:t>
            </w:r>
          </w:p>
        </w:tc>
        <w:tc>
          <w:tcPr>
            <w:tcW w:w="992" w:type="dxa"/>
          </w:tcPr>
          <w:p w:rsidR="006632E1" w:rsidRPr="006632E1" w:rsidRDefault="00600C32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="009A7B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.00</w:t>
            </w:r>
          </w:p>
        </w:tc>
        <w:tc>
          <w:tcPr>
            <w:tcW w:w="851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2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50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6632E1" w:rsidRPr="00F9169D" w:rsidTr="002946A2">
        <w:tc>
          <w:tcPr>
            <w:tcW w:w="2802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ylvia melanocephala</w:t>
            </w:r>
          </w:p>
        </w:tc>
        <w:tc>
          <w:tcPr>
            <w:tcW w:w="2835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Sylvia melanocephala</w:t>
            </w:r>
          </w:p>
        </w:tc>
        <w:tc>
          <w:tcPr>
            <w:tcW w:w="1417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  <w:r w:rsidRPr="00F916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artial</w:t>
            </w:r>
          </w:p>
        </w:tc>
        <w:tc>
          <w:tcPr>
            <w:tcW w:w="1276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09" w:type="dxa"/>
          </w:tcPr>
          <w:p w:rsidR="006632E1" w:rsidRPr="006632E1" w:rsidRDefault="008A6199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68</w:t>
            </w:r>
          </w:p>
        </w:tc>
        <w:tc>
          <w:tcPr>
            <w:tcW w:w="850" w:type="dxa"/>
          </w:tcPr>
          <w:p w:rsidR="006632E1" w:rsidRPr="006632E1" w:rsidRDefault="006752BA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68</w:t>
            </w:r>
          </w:p>
        </w:tc>
        <w:tc>
          <w:tcPr>
            <w:tcW w:w="992" w:type="dxa"/>
          </w:tcPr>
          <w:p w:rsidR="006632E1" w:rsidRPr="006632E1" w:rsidRDefault="00600C32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="009A7B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.94</w:t>
            </w:r>
          </w:p>
        </w:tc>
        <w:tc>
          <w:tcPr>
            <w:tcW w:w="851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2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50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6632E1" w:rsidRPr="00F9169D" w:rsidTr="002946A2">
        <w:tc>
          <w:tcPr>
            <w:tcW w:w="2802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ylvia nana</w:t>
            </w:r>
          </w:p>
        </w:tc>
        <w:tc>
          <w:tcPr>
            <w:tcW w:w="2835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Sylvia nana</w:t>
            </w:r>
          </w:p>
        </w:tc>
        <w:tc>
          <w:tcPr>
            <w:tcW w:w="1417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276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9" w:type="dxa"/>
          </w:tcPr>
          <w:p w:rsidR="006632E1" w:rsidRPr="006632E1" w:rsidRDefault="008A6199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0</w:t>
            </w:r>
          </w:p>
        </w:tc>
        <w:tc>
          <w:tcPr>
            <w:tcW w:w="850" w:type="dxa"/>
          </w:tcPr>
          <w:p w:rsidR="006632E1" w:rsidRPr="006632E1" w:rsidRDefault="006752BA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77</w:t>
            </w:r>
          </w:p>
        </w:tc>
        <w:tc>
          <w:tcPr>
            <w:tcW w:w="992" w:type="dxa"/>
          </w:tcPr>
          <w:p w:rsidR="006632E1" w:rsidRPr="006632E1" w:rsidRDefault="00600C32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="009A7B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59</w:t>
            </w:r>
          </w:p>
        </w:tc>
        <w:tc>
          <w:tcPr>
            <w:tcW w:w="851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2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0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6632E1" w:rsidRPr="00F9169D" w:rsidTr="002946A2">
        <w:tc>
          <w:tcPr>
            <w:tcW w:w="2802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ylvia nisoria</w:t>
            </w:r>
          </w:p>
        </w:tc>
        <w:tc>
          <w:tcPr>
            <w:tcW w:w="2835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Sylvia nisoria</w:t>
            </w:r>
          </w:p>
        </w:tc>
        <w:tc>
          <w:tcPr>
            <w:tcW w:w="1417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  <w:r w:rsidRPr="00F916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artial</w:t>
            </w:r>
          </w:p>
        </w:tc>
        <w:tc>
          <w:tcPr>
            <w:tcW w:w="1276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09" w:type="dxa"/>
          </w:tcPr>
          <w:p w:rsidR="006632E1" w:rsidRPr="006632E1" w:rsidRDefault="008A6199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52</w:t>
            </w:r>
          </w:p>
        </w:tc>
        <w:tc>
          <w:tcPr>
            <w:tcW w:w="850" w:type="dxa"/>
          </w:tcPr>
          <w:p w:rsidR="006632E1" w:rsidRPr="006632E1" w:rsidRDefault="00526E36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6752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20</w:t>
            </w:r>
          </w:p>
        </w:tc>
        <w:tc>
          <w:tcPr>
            <w:tcW w:w="992" w:type="dxa"/>
          </w:tcPr>
          <w:p w:rsidR="006632E1" w:rsidRPr="006632E1" w:rsidRDefault="00600C32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="009A7B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75</w:t>
            </w:r>
          </w:p>
        </w:tc>
        <w:tc>
          <w:tcPr>
            <w:tcW w:w="851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2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50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6632E1" w:rsidRPr="00F9169D" w:rsidTr="002946A2">
        <w:tc>
          <w:tcPr>
            <w:tcW w:w="2802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ylvia ruppeli</w:t>
            </w:r>
          </w:p>
        </w:tc>
        <w:tc>
          <w:tcPr>
            <w:tcW w:w="2835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Sylvia rueppelli</w:t>
            </w:r>
          </w:p>
        </w:tc>
        <w:tc>
          <w:tcPr>
            <w:tcW w:w="1417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  <w:r w:rsidRPr="00F916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artial</w:t>
            </w:r>
          </w:p>
        </w:tc>
        <w:tc>
          <w:tcPr>
            <w:tcW w:w="1276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09" w:type="dxa"/>
          </w:tcPr>
          <w:p w:rsidR="006632E1" w:rsidRPr="006632E1" w:rsidRDefault="008A6199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09</w:t>
            </w:r>
          </w:p>
        </w:tc>
        <w:tc>
          <w:tcPr>
            <w:tcW w:w="850" w:type="dxa"/>
          </w:tcPr>
          <w:p w:rsidR="006632E1" w:rsidRPr="006632E1" w:rsidRDefault="006752BA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04</w:t>
            </w:r>
          </w:p>
        </w:tc>
        <w:tc>
          <w:tcPr>
            <w:tcW w:w="992" w:type="dxa"/>
          </w:tcPr>
          <w:p w:rsidR="006632E1" w:rsidRPr="006632E1" w:rsidRDefault="009A7BBA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8.02</w:t>
            </w:r>
          </w:p>
        </w:tc>
        <w:tc>
          <w:tcPr>
            <w:tcW w:w="851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2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50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6632E1" w:rsidRPr="00F9169D" w:rsidTr="002946A2">
        <w:tc>
          <w:tcPr>
            <w:tcW w:w="2802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ylvia sarda</w:t>
            </w:r>
          </w:p>
        </w:tc>
        <w:tc>
          <w:tcPr>
            <w:tcW w:w="2835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Sylvia sarda</w:t>
            </w:r>
          </w:p>
        </w:tc>
        <w:tc>
          <w:tcPr>
            <w:tcW w:w="1417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  <w:r w:rsidRPr="00F916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artial</w:t>
            </w:r>
          </w:p>
        </w:tc>
        <w:tc>
          <w:tcPr>
            <w:tcW w:w="1276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09" w:type="dxa"/>
          </w:tcPr>
          <w:p w:rsidR="006632E1" w:rsidRPr="006632E1" w:rsidRDefault="008A6199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1</w:t>
            </w:r>
          </w:p>
        </w:tc>
        <w:tc>
          <w:tcPr>
            <w:tcW w:w="850" w:type="dxa"/>
          </w:tcPr>
          <w:p w:rsidR="006632E1" w:rsidRPr="006632E1" w:rsidRDefault="006752BA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41</w:t>
            </w:r>
          </w:p>
        </w:tc>
        <w:tc>
          <w:tcPr>
            <w:tcW w:w="992" w:type="dxa"/>
          </w:tcPr>
          <w:p w:rsidR="006632E1" w:rsidRPr="006632E1" w:rsidRDefault="00600C32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="009A7B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33</w:t>
            </w:r>
          </w:p>
        </w:tc>
        <w:tc>
          <w:tcPr>
            <w:tcW w:w="851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2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50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6632E1" w:rsidRPr="00F9169D" w:rsidTr="002946A2">
        <w:tc>
          <w:tcPr>
            <w:tcW w:w="2802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ylvia undata</w:t>
            </w:r>
          </w:p>
        </w:tc>
        <w:tc>
          <w:tcPr>
            <w:tcW w:w="2835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Sylvia undata</w:t>
            </w:r>
          </w:p>
        </w:tc>
        <w:tc>
          <w:tcPr>
            <w:tcW w:w="1417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  <w:r w:rsidRPr="00F916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artial</w:t>
            </w:r>
          </w:p>
        </w:tc>
        <w:tc>
          <w:tcPr>
            <w:tcW w:w="1276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09" w:type="dxa"/>
          </w:tcPr>
          <w:p w:rsidR="006632E1" w:rsidRPr="006632E1" w:rsidRDefault="008A6199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33</w:t>
            </w:r>
          </w:p>
        </w:tc>
        <w:tc>
          <w:tcPr>
            <w:tcW w:w="850" w:type="dxa"/>
          </w:tcPr>
          <w:p w:rsidR="006632E1" w:rsidRPr="006632E1" w:rsidRDefault="006752BA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93</w:t>
            </w:r>
          </w:p>
        </w:tc>
        <w:tc>
          <w:tcPr>
            <w:tcW w:w="992" w:type="dxa"/>
          </w:tcPr>
          <w:p w:rsidR="006632E1" w:rsidRPr="006632E1" w:rsidRDefault="00600C32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="009A7B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07</w:t>
            </w:r>
          </w:p>
        </w:tc>
        <w:tc>
          <w:tcPr>
            <w:tcW w:w="851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2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50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6632E1" w:rsidRPr="00F9169D" w:rsidTr="002946A2">
        <w:tc>
          <w:tcPr>
            <w:tcW w:w="2802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lastRenderedPageBreak/>
              <w:t>Tarsiger cyanurus</w:t>
            </w:r>
          </w:p>
        </w:tc>
        <w:tc>
          <w:tcPr>
            <w:tcW w:w="2835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Tarsiger cyanurus</w:t>
            </w:r>
          </w:p>
        </w:tc>
        <w:tc>
          <w:tcPr>
            <w:tcW w:w="1417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276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9" w:type="dxa"/>
          </w:tcPr>
          <w:p w:rsidR="006632E1" w:rsidRPr="006632E1" w:rsidRDefault="008A6199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29</w:t>
            </w:r>
          </w:p>
        </w:tc>
        <w:tc>
          <w:tcPr>
            <w:tcW w:w="850" w:type="dxa"/>
          </w:tcPr>
          <w:p w:rsidR="006632E1" w:rsidRPr="006632E1" w:rsidRDefault="006752BA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00</w:t>
            </w:r>
          </w:p>
        </w:tc>
        <w:tc>
          <w:tcPr>
            <w:tcW w:w="992" w:type="dxa"/>
          </w:tcPr>
          <w:p w:rsidR="006632E1" w:rsidRPr="006632E1" w:rsidRDefault="00600C32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="009A7B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.10</w:t>
            </w:r>
          </w:p>
        </w:tc>
        <w:tc>
          <w:tcPr>
            <w:tcW w:w="851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2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50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6632E1" w:rsidRPr="00F9169D" w:rsidTr="002946A2">
        <w:tc>
          <w:tcPr>
            <w:tcW w:w="2802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ichodroma muraria</w:t>
            </w:r>
          </w:p>
        </w:tc>
        <w:tc>
          <w:tcPr>
            <w:tcW w:w="2835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Tichodroma muraria</w:t>
            </w:r>
          </w:p>
        </w:tc>
        <w:tc>
          <w:tcPr>
            <w:tcW w:w="1417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  <w:r w:rsidRPr="00F916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artial</w:t>
            </w:r>
          </w:p>
        </w:tc>
        <w:tc>
          <w:tcPr>
            <w:tcW w:w="1276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09" w:type="dxa"/>
          </w:tcPr>
          <w:p w:rsidR="006632E1" w:rsidRPr="006632E1" w:rsidRDefault="008A6199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46</w:t>
            </w:r>
          </w:p>
        </w:tc>
        <w:tc>
          <w:tcPr>
            <w:tcW w:w="850" w:type="dxa"/>
          </w:tcPr>
          <w:p w:rsidR="006632E1" w:rsidRPr="006632E1" w:rsidRDefault="006752BA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47</w:t>
            </w:r>
          </w:p>
        </w:tc>
        <w:tc>
          <w:tcPr>
            <w:tcW w:w="992" w:type="dxa"/>
          </w:tcPr>
          <w:p w:rsidR="006632E1" w:rsidRPr="006632E1" w:rsidRDefault="009A7BBA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9.20</w:t>
            </w:r>
          </w:p>
        </w:tc>
        <w:tc>
          <w:tcPr>
            <w:tcW w:w="851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2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0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6632E1" w:rsidRPr="00F9169D" w:rsidTr="002946A2">
        <w:tc>
          <w:tcPr>
            <w:tcW w:w="2802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roglodytes troglodytes</w:t>
            </w:r>
          </w:p>
        </w:tc>
        <w:tc>
          <w:tcPr>
            <w:tcW w:w="2835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Troglodytes troglodytes</w:t>
            </w:r>
          </w:p>
        </w:tc>
        <w:tc>
          <w:tcPr>
            <w:tcW w:w="1417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276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9" w:type="dxa"/>
          </w:tcPr>
          <w:p w:rsidR="006632E1" w:rsidRPr="006632E1" w:rsidRDefault="008A6199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8</w:t>
            </w:r>
          </w:p>
        </w:tc>
        <w:tc>
          <w:tcPr>
            <w:tcW w:w="850" w:type="dxa"/>
          </w:tcPr>
          <w:p w:rsidR="006632E1" w:rsidRPr="006632E1" w:rsidRDefault="00526E36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6141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3</w:t>
            </w:r>
          </w:p>
        </w:tc>
        <w:tc>
          <w:tcPr>
            <w:tcW w:w="992" w:type="dxa"/>
          </w:tcPr>
          <w:p w:rsidR="006632E1" w:rsidRPr="006632E1" w:rsidRDefault="00E12B86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="009A7B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09</w:t>
            </w:r>
          </w:p>
        </w:tc>
        <w:tc>
          <w:tcPr>
            <w:tcW w:w="851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92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50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6632E1" w:rsidRPr="00F9169D" w:rsidTr="002946A2">
        <w:tc>
          <w:tcPr>
            <w:tcW w:w="2802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urdus iliacus</w:t>
            </w:r>
          </w:p>
        </w:tc>
        <w:tc>
          <w:tcPr>
            <w:tcW w:w="2835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Turdus iliacus</w:t>
            </w:r>
          </w:p>
        </w:tc>
        <w:tc>
          <w:tcPr>
            <w:tcW w:w="1417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276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9" w:type="dxa"/>
          </w:tcPr>
          <w:p w:rsidR="006632E1" w:rsidRPr="006632E1" w:rsidRDefault="008A6199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87</w:t>
            </w:r>
          </w:p>
        </w:tc>
        <w:tc>
          <w:tcPr>
            <w:tcW w:w="850" w:type="dxa"/>
          </w:tcPr>
          <w:p w:rsidR="006632E1" w:rsidRPr="006632E1" w:rsidRDefault="006141A6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00</w:t>
            </w:r>
          </w:p>
        </w:tc>
        <w:tc>
          <w:tcPr>
            <w:tcW w:w="992" w:type="dxa"/>
          </w:tcPr>
          <w:p w:rsidR="006632E1" w:rsidRPr="006632E1" w:rsidRDefault="00E12B86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="009A7B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44</w:t>
            </w:r>
          </w:p>
        </w:tc>
        <w:tc>
          <w:tcPr>
            <w:tcW w:w="851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92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50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6632E1" w:rsidRPr="00F9169D" w:rsidTr="002946A2">
        <w:tc>
          <w:tcPr>
            <w:tcW w:w="2802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urdus merula</w:t>
            </w:r>
          </w:p>
        </w:tc>
        <w:tc>
          <w:tcPr>
            <w:tcW w:w="2835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Turdus merula</w:t>
            </w:r>
          </w:p>
        </w:tc>
        <w:tc>
          <w:tcPr>
            <w:tcW w:w="1417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276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9" w:type="dxa"/>
          </w:tcPr>
          <w:p w:rsidR="006632E1" w:rsidRPr="006632E1" w:rsidRDefault="008A6199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51</w:t>
            </w:r>
          </w:p>
        </w:tc>
        <w:tc>
          <w:tcPr>
            <w:tcW w:w="850" w:type="dxa"/>
          </w:tcPr>
          <w:p w:rsidR="006632E1" w:rsidRPr="006632E1" w:rsidRDefault="006141A6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27</w:t>
            </w:r>
          </w:p>
        </w:tc>
        <w:tc>
          <w:tcPr>
            <w:tcW w:w="992" w:type="dxa"/>
          </w:tcPr>
          <w:p w:rsidR="006632E1" w:rsidRPr="006632E1" w:rsidRDefault="00E12B86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="009A7B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.81</w:t>
            </w:r>
          </w:p>
        </w:tc>
        <w:tc>
          <w:tcPr>
            <w:tcW w:w="851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2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50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6632E1" w:rsidRPr="00F9169D" w:rsidTr="002946A2">
        <w:tc>
          <w:tcPr>
            <w:tcW w:w="2802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3836BE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urdus obscurus</w:t>
            </w:r>
          </w:p>
        </w:tc>
        <w:tc>
          <w:tcPr>
            <w:tcW w:w="2835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3836B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Turdus obscurus</w:t>
            </w:r>
          </w:p>
        </w:tc>
        <w:tc>
          <w:tcPr>
            <w:tcW w:w="1417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276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9" w:type="dxa"/>
          </w:tcPr>
          <w:p w:rsidR="006632E1" w:rsidRPr="006632E1" w:rsidRDefault="008A6199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97</w:t>
            </w:r>
          </w:p>
        </w:tc>
        <w:tc>
          <w:tcPr>
            <w:tcW w:w="850" w:type="dxa"/>
          </w:tcPr>
          <w:p w:rsidR="006632E1" w:rsidRPr="006632E1" w:rsidRDefault="006141A6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55</w:t>
            </w:r>
          </w:p>
        </w:tc>
        <w:tc>
          <w:tcPr>
            <w:tcW w:w="992" w:type="dxa"/>
          </w:tcPr>
          <w:p w:rsidR="006632E1" w:rsidRPr="006632E1" w:rsidRDefault="00E12B86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="009A7B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.00</w:t>
            </w:r>
          </w:p>
        </w:tc>
        <w:tc>
          <w:tcPr>
            <w:tcW w:w="851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2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50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6632E1" w:rsidRPr="00F9169D" w:rsidTr="002946A2">
        <w:tc>
          <w:tcPr>
            <w:tcW w:w="2802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urdus philomelos</w:t>
            </w:r>
          </w:p>
        </w:tc>
        <w:tc>
          <w:tcPr>
            <w:tcW w:w="2835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Turdus philomelos</w:t>
            </w:r>
          </w:p>
        </w:tc>
        <w:tc>
          <w:tcPr>
            <w:tcW w:w="1417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276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9" w:type="dxa"/>
          </w:tcPr>
          <w:p w:rsidR="006632E1" w:rsidRPr="006632E1" w:rsidRDefault="008A6199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31</w:t>
            </w:r>
          </w:p>
        </w:tc>
        <w:tc>
          <w:tcPr>
            <w:tcW w:w="850" w:type="dxa"/>
          </w:tcPr>
          <w:p w:rsidR="006632E1" w:rsidRPr="006632E1" w:rsidRDefault="006141A6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87</w:t>
            </w:r>
          </w:p>
        </w:tc>
        <w:tc>
          <w:tcPr>
            <w:tcW w:w="992" w:type="dxa"/>
          </w:tcPr>
          <w:p w:rsidR="006632E1" w:rsidRPr="006632E1" w:rsidRDefault="00E12B86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="009A7B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79</w:t>
            </w:r>
          </w:p>
        </w:tc>
        <w:tc>
          <w:tcPr>
            <w:tcW w:w="851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2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50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6632E1" w:rsidRPr="00F9169D" w:rsidTr="002946A2">
        <w:tc>
          <w:tcPr>
            <w:tcW w:w="2802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urdus pilaris</w:t>
            </w:r>
          </w:p>
        </w:tc>
        <w:tc>
          <w:tcPr>
            <w:tcW w:w="2835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Turdus pilaris</w:t>
            </w:r>
          </w:p>
        </w:tc>
        <w:tc>
          <w:tcPr>
            <w:tcW w:w="1417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276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9" w:type="dxa"/>
          </w:tcPr>
          <w:p w:rsidR="006632E1" w:rsidRPr="006632E1" w:rsidRDefault="008A6199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25</w:t>
            </w:r>
          </w:p>
        </w:tc>
        <w:tc>
          <w:tcPr>
            <w:tcW w:w="850" w:type="dxa"/>
          </w:tcPr>
          <w:p w:rsidR="006632E1" w:rsidRPr="006632E1" w:rsidRDefault="006141A6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95</w:t>
            </w:r>
          </w:p>
        </w:tc>
        <w:tc>
          <w:tcPr>
            <w:tcW w:w="992" w:type="dxa"/>
          </w:tcPr>
          <w:p w:rsidR="006632E1" w:rsidRPr="006632E1" w:rsidRDefault="00E12B86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="006632E1"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9A7B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32</w:t>
            </w:r>
          </w:p>
        </w:tc>
        <w:tc>
          <w:tcPr>
            <w:tcW w:w="851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2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50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6632E1" w:rsidRPr="00F9169D" w:rsidTr="002946A2">
        <w:tc>
          <w:tcPr>
            <w:tcW w:w="2802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urdus ruficollis</w:t>
            </w:r>
          </w:p>
        </w:tc>
        <w:tc>
          <w:tcPr>
            <w:tcW w:w="2835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Turdus ruficollis</w:t>
            </w:r>
          </w:p>
        </w:tc>
        <w:tc>
          <w:tcPr>
            <w:tcW w:w="1417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276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9" w:type="dxa"/>
          </w:tcPr>
          <w:p w:rsidR="006632E1" w:rsidRPr="006632E1" w:rsidRDefault="008A6199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19</w:t>
            </w:r>
          </w:p>
        </w:tc>
        <w:tc>
          <w:tcPr>
            <w:tcW w:w="850" w:type="dxa"/>
          </w:tcPr>
          <w:p w:rsidR="006632E1" w:rsidRPr="006632E1" w:rsidRDefault="006141A6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36</w:t>
            </w:r>
          </w:p>
        </w:tc>
        <w:tc>
          <w:tcPr>
            <w:tcW w:w="992" w:type="dxa"/>
          </w:tcPr>
          <w:p w:rsidR="006632E1" w:rsidRPr="006632E1" w:rsidRDefault="00E12B86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="009A7B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.30</w:t>
            </w:r>
          </w:p>
        </w:tc>
        <w:tc>
          <w:tcPr>
            <w:tcW w:w="851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2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50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6632E1" w:rsidRPr="00F9169D" w:rsidTr="002946A2">
        <w:tc>
          <w:tcPr>
            <w:tcW w:w="2802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urdus torquatus</w:t>
            </w:r>
          </w:p>
        </w:tc>
        <w:tc>
          <w:tcPr>
            <w:tcW w:w="2835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Turdus torquatus</w:t>
            </w:r>
          </w:p>
        </w:tc>
        <w:tc>
          <w:tcPr>
            <w:tcW w:w="1417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276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9" w:type="dxa"/>
          </w:tcPr>
          <w:p w:rsidR="006632E1" w:rsidRPr="006632E1" w:rsidRDefault="008A6199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37</w:t>
            </w:r>
          </w:p>
        </w:tc>
        <w:tc>
          <w:tcPr>
            <w:tcW w:w="850" w:type="dxa"/>
          </w:tcPr>
          <w:p w:rsidR="006632E1" w:rsidRPr="006632E1" w:rsidRDefault="006141A6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43</w:t>
            </w:r>
          </w:p>
        </w:tc>
        <w:tc>
          <w:tcPr>
            <w:tcW w:w="992" w:type="dxa"/>
          </w:tcPr>
          <w:p w:rsidR="006632E1" w:rsidRPr="006632E1" w:rsidRDefault="00E12B86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="009A7B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.49</w:t>
            </w:r>
          </w:p>
        </w:tc>
        <w:tc>
          <w:tcPr>
            <w:tcW w:w="851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92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50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6632E1" w:rsidRPr="00F9169D" w:rsidTr="002946A2">
        <w:tc>
          <w:tcPr>
            <w:tcW w:w="2802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urdus viscivorus</w:t>
            </w:r>
          </w:p>
        </w:tc>
        <w:tc>
          <w:tcPr>
            <w:tcW w:w="2835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Turdus viscivorus</w:t>
            </w:r>
          </w:p>
        </w:tc>
        <w:tc>
          <w:tcPr>
            <w:tcW w:w="1417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  <w:r w:rsidRPr="00F916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artial</w:t>
            </w:r>
          </w:p>
        </w:tc>
        <w:tc>
          <w:tcPr>
            <w:tcW w:w="1276" w:type="dxa"/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09" w:type="dxa"/>
          </w:tcPr>
          <w:p w:rsidR="006632E1" w:rsidRPr="006632E1" w:rsidRDefault="008A6199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70</w:t>
            </w:r>
          </w:p>
        </w:tc>
        <w:tc>
          <w:tcPr>
            <w:tcW w:w="850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6141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0</w:t>
            </w:r>
          </w:p>
        </w:tc>
        <w:tc>
          <w:tcPr>
            <w:tcW w:w="992" w:type="dxa"/>
          </w:tcPr>
          <w:p w:rsidR="006632E1" w:rsidRPr="006632E1" w:rsidRDefault="00E12B86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="009A7B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98</w:t>
            </w:r>
          </w:p>
        </w:tc>
        <w:tc>
          <w:tcPr>
            <w:tcW w:w="851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92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50" w:type="dxa"/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6632E1" w:rsidRPr="00F9169D" w:rsidTr="002946A2">
        <w:tc>
          <w:tcPr>
            <w:tcW w:w="2802" w:type="dxa"/>
            <w:tcBorders>
              <w:bottom w:val="single" w:sz="4" w:space="0" w:color="auto"/>
            </w:tcBorders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Zoothera dauma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Zoothera dauma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9169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6632E1" w:rsidRPr="00F9169D" w:rsidRDefault="006632E1" w:rsidP="006632E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6632E1" w:rsidRPr="006632E1" w:rsidRDefault="008A6199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41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6632E1" w:rsidRPr="006632E1" w:rsidRDefault="006141A6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15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6632E1" w:rsidRPr="006632E1" w:rsidRDefault="00E12B86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="009A7B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.98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6632E1" w:rsidRPr="006632E1" w:rsidRDefault="006632E1" w:rsidP="0066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</w:tbl>
    <w:p w:rsidR="001961B3" w:rsidRDefault="001961B3" w:rsidP="00857F43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3859E0" w:rsidRDefault="003859E0" w:rsidP="00857F43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References</w:t>
      </w:r>
    </w:p>
    <w:p w:rsidR="003859E0" w:rsidRDefault="003859E0" w:rsidP="00857F43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3859E0">
        <w:rPr>
          <w:rFonts w:ascii="Times New Roman" w:hAnsi="Times New Roman" w:cs="Times New Roman"/>
          <w:sz w:val="24"/>
          <w:szCs w:val="24"/>
          <w:lang w:val="en-US"/>
        </w:rPr>
        <w:t xml:space="preserve">Gill F, Donsker D, editors. 2018. IOC world bird list (v8.1). </w:t>
      </w:r>
      <w:hyperlink r:id="rId7" w:history="1">
        <w:r w:rsidRPr="003859E0">
          <w:rPr>
            <w:rStyle w:val="Hipervnculo"/>
            <w:rFonts w:ascii="Times New Roman" w:hAnsi="Times New Roman" w:cs="Times New Roman"/>
            <w:color w:val="auto"/>
            <w:sz w:val="24"/>
            <w:szCs w:val="24"/>
            <w:u w:val="none"/>
            <w:lang w:val="en-US"/>
          </w:rPr>
          <w:t>http://www.worldbirdnames.org/</w:t>
        </w:r>
      </w:hyperlink>
      <w:r w:rsidRPr="003859E0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3859E0" w:rsidRPr="00675ADF" w:rsidRDefault="003859E0" w:rsidP="003859E0">
      <w:pPr>
        <w:spacing w:after="0" w:line="480" w:lineRule="auto"/>
        <w:ind w:left="567" w:hanging="567"/>
        <w:rPr>
          <w:rFonts w:ascii="Times New Roman" w:hAnsi="Times New Roman"/>
          <w:sz w:val="24"/>
          <w:szCs w:val="24"/>
          <w:lang w:val="en-US"/>
        </w:rPr>
      </w:pPr>
      <w:r w:rsidRPr="00675ADF">
        <w:rPr>
          <w:rFonts w:ascii="Times New Roman" w:hAnsi="Times New Roman"/>
          <w:sz w:val="24"/>
          <w:szCs w:val="24"/>
          <w:lang w:val="en-US"/>
        </w:rPr>
        <w:t>Jetz W, Thomas GH, Joy JB, Hartmann K, Mooers AO. 2012. The global diversity of birds in space and time. Nature. 491:444-448.</w:t>
      </w:r>
    </w:p>
    <w:p w:rsidR="003859E0" w:rsidRPr="004B7012" w:rsidRDefault="003859E0" w:rsidP="00857F43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3859E0" w:rsidRPr="004B7012" w:rsidSect="00C544A5">
      <w:footerReference w:type="default" r:id="rId8"/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70F66" w:rsidRDefault="00170F66" w:rsidP="00691211">
      <w:pPr>
        <w:spacing w:after="0" w:line="240" w:lineRule="auto"/>
      </w:pPr>
      <w:r>
        <w:separator/>
      </w:r>
    </w:p>
  </w:endnote>
  <w:endnote w:type="continuationSeparator" w:id="0">
    <w:p w:rsidR="00170F66" w:rsidRDefault="00170F66" w:rsidP="0069121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069330165"/>
      <w:docPartObj>
        <w:docPartGallery w:val="Page Numbers (Bottom of Page)"/>
        <w:docPartUnique/>
      </w:docPartObj>
    </w:sdtPr>
    <w:sdtEndPr/>
    <w:sdtContent>
      <w:p w:rsidR="006752BA" w:rsidRDefault="006752BA">
        <w:pPr>
          <w:pStyle w:val="Piedep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C59B1">
          <w:rPr>
            <w:noProof/>
          </w:rPr>
          <w:t>1</w:t>
        </w:r>
        <w:r>
          <w:fldChar w:fldCharType="end"/>
        </w:r>
      </w:p>
    </w:sdtContent>
  </w:sdt>
  <w:p w:rsidR="006752BA" w:rsidRDefault="006752BA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70F66" w:rsidRDefault="00170F66" w:rsidP="00691211">
      <w:pPr>
        <w:spacing w:after="0" w:line="240" w:lineRule="auto"/>
      </w:pPr>
      <w:r>
        <w:separator/>
      </w:r>
    </w:p>
  </w:footnote>
  <w:footnote w:type="continuationSeparator" w:id="0">
    <w:p w:rsidR="00170F66" w:rsidRDefault="00170F66" w:rsidP="0069121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961B3"/>
    <w:rsid w:val="0000496C"/>
    <w:rsid w:val="00007432"/>
    <w:rsid w:val="00017C63"/>
    <w:rsid w:val="00020B14"/>
    <w:rsid w:val="0002266B"/>
    <w:rsid w:val="000234AB"/>
    <w:rsid w:val="00023E95"/>
    <w:rsid w:val="00024954"/>
    <w:rsid w:val="00027D79"/>
    <w:rsid w:val="0003396C"/>
    <w:rsid w:val="00034B23"/>
    <w:rsid w:val="00046131"/>
    <w:rsid w:val="00046922"/>
    <w:rsid w:val="00046DEA"/>
    <w:rsid w:val="00051853"/>
    <w:rsid w:val="00052156"/>
    <w:rsid w:val="0005361A"/>
    <w:rsid w:val="00056A37"/>
    <w:rsid w:val="0005701B"/>
    <w:rsid w:val="00062474"/>
    <w:rsid w:val="00070AD9"/>
    <w:rsid w:val="00077480"/>
    <w:rsid w:val="00080937"/>
    <w:rsid w:val="00081C70"/>
    <w:rsid w:val="00081DA3"/>
    <w:rsid w:val="00082C03"/>
    <w:rsid w:val="0009167E"/>
    <w:rsid w:val="00091704"/>
    <w:rsid w:val="000945E3"/>
    <w:rsid w:val="0009571C"/>
    <w:rsid w:val="00096E4E"/>
    <w:rsid w:val="00096F9A"/>
    <w:rsid w:val="000A2103"/>
    <w:rsid w:val="000A2533"/>
    <w:rsid w:val="000A2714"/>
    <w:rsid w:val="000A2852"/>
    <w:rsid w:val="000B0033"/>
    <w:rsid w:val="000B33ED"/>
    <w:rsid w:val="000B3883"/>
    <w:rsid w:val="000B3B80"/>
    <w:rsid w:val="000B6A58"/>
    <w:rsid w:val="000C28CE"/>
    <w:rsid w:val="000C3A39"/>
    <w:rsid w:val="000C64E3"/>
    <w:rsid w:val="000C667C"/>
    <w:rsid w:val="000D5E49"/>
    <w:rsid w:val="000D6E40"/>
    <w:rsid w:val="000D74BE"/>
    <w:rsid w:val="000E07F2"/>
    <w:rsid w:val="000E2614"/>
    <w:rsid w:val="000E775F"/>
    <w:rsid w:val="000F0E81"/>
    <w:rsid w:val="000F5EB9"/>
    <w:rsid w:val="000F6039"/>
    <w:rsid w:val="000F6337"/>
    <w:rsid w:val="001077D3"/>
    <w:rsid w:val="001126ED"/>
    <w:rsid w:val="001134B9"/>
    <w:rsid w:val="001275A6"/>
    <w:rsid w:val="001334F3"/>
    <w:rsid w:val="001340ED"/>
    <w:rsid w:val="00147EF7"/>
    <w:rsid w:val="001507A9"/>
    <w:rsid w:val="00151BE3"/>
    <w:rsid w:val="00153DD8"/>
    <w:rsid w:val="0015675D"/>
    <w:rsid w:val="00165377"/>
    <w:rsid w:val="00167048"/>
    <w:rsid w:val="00170F66"/>
    <w:rsid w:val="0017372D"/>
    <w:rsid w:val="001750CD"/>
    <w:rsid w:val="001776F2"/>
    <w:rsid w:val="00180536"/>
    <w:rsid w:val="00184FDC"/>
    <w:rsid w:val="001961B3"/>
    <w:rsid w:val="001964F8"/>
    <w:rsid w:val="001A0E19"/>
    <w:rsid w:val="001A66C9"/>
    <w:rsid w:val="001B18F1"/>
    <w:rsid w:val="001B255C"/>
    <w:rsid w:val="001B2D58"/>
    <w:rsid w:val="001B5643"/>
    <w:rsid w:val="001B7107"/>
    <w:rsid w:val="001C09FF"/>
    <w:rsid w:val="001C63DE"/>
    <w:rsid w:val="001D0DD3"/>
    <w:rsid w:val="001D2DE1"/>
    <w:rsid w:val="001D56F7"/>
    <w:rsid w:val="001E2EC6"/>
    <w:rsid w:val="001E4FC8"/>
    <w:rsid w:val="001E7521"/>
    <w:rsid w:val="001E75AE"/>
    <w:rsid w:val="001F03C9"/>
    <w:rsid w:val="001F21FF"/>
    <w:rsid w:val="001F31D7"/>
    <w:rsid w:val="0020338D"/>
    <w:rsid w:val="002059F0"/>
    <w:rsid w:val="00213294"/>
    <w:rsid w:val="00213445"/>
    <w:rsid w:val="00224782"/>
    <w:rsid w:val="002260C6"/>
    <w:rsid w:val="00235987"/>
    <w:rsid w:val="00236376"/>
    <w:rsid w:val="00236476"/>
    <w:rsid w:val="00237DFF"/>
    <w:rsid w:val="00244975"/>
    <w:rsid w:val="00245BEC"/>
    <w:rsid w:val="00245E6C"/>
    <w:rsid w:val="00246DC4"/>
    <w:rsid w:val="00251150"/>
    <w:rsid w:val="002539C0"/>
    <w:rsid w:val="002550DC"/>
    <w:rsid w:val="00256784"/>
    <w:rsid w:val="00263071"/>
    <w:rsid w:val="00263DA5"/>
    <w:rsid w:val="00264582"/>
    <w:rsid w:val="00272C55"/>
    <w:rsid w:val="00273D2D"/>
    <w:rsid w:val="002769D9"/>
    <w:rsid w:val="00283651"/>
    <w:rsid w:val="002849E4"/>
    <w:rsid w:val="002855FE"/>
    <w:rsid w:val="0028560F"/>
    <w:rsid w:val="002921B6"/>
    <w:rsid w:val="002946A2"/>
    <w:rsid w:val="00297BFC"/>
    <w:rsid w:val="002A35F3"/>
    <w:rsid w:val="002A73C6"/>
    <w:rsid w:val="002B0B36"/>
    <w:rsid w:val="002B0CAA"/>
    <w:rsid w:val="002B3A0D"/>
    <w:rsid w:val="002B3E92"/>
    <w:rsid w:val="002B7609"/>
    <w:rsid w:val="002C0F98"/>
    <w:rsid w:val="002C2883"/>
    <w:rsid w:val="002E257F"/>
    <w:rsid w:val="002F1AF9"/>
    <w:rsid w:val="002F1E40"/>
    <w:rsid w:val="002F3B69"/>
    <w:rsid w:val="002F45E2"/>
    <w:rsid w:val="002F7DE9"/>
    <w:rsid w:val="00300392"/>
    <w:rsid w:val="0030212D"/>
    <w:rsid w:val="003043DC"/>
    <w:rsid w:val="00307C71"/>
    <w:rsid w:val="003169D8"/>
    <w:rsid w:val="00317CA9"/>
    <w:rsid w:val="00320D9D"/>
    <w:rsid w:val="00322529"/>
    <w:rsid w:val="003319D3"/>
    <w:rsid w:val="00331FDA"/>
    <w:rsid w:val="00343116"/>
    <w:rsid w:val="00346CD1"/>
    <w:rsid w:val="003537BF"/>
    <w:rsid w:val="00361EEC"/>
    <w:rsid w:val="00363DBD"/>
    <w:rsid w:val="00365C62"/>
    <w:rsid w:val="003667FD"/>
    <w:rsid w:val="00366F5C"/>
    <w:rsid w:val="00370434"/>
    <w:rsid w:val="00383490"/>
    <w:rsid w:val="00383656"/>
    <w:rsid w:val="003836BE"/>
    <w:rsid w:val="0038435D"/>
    <w:rsid w:val="003859E0"/>
    <w:rsid w:val="003906F1"/>
    <w:rsid w:val="0039086F"/>
    <w:rsid w:val="0039166B"/>
    <w:rsid w:val="00396287"/>
    <w:rsid w:val="00396F5D"/>
    <w:rsid w:val="003A0B03"/>
    <w:rsid w:val="003A12B4"/>
    <w:rsid w:val="003A32DD"/>
    <w:rsid w:val="003A3EB0"/>
    <w:rsid w:val="003A474B"/>
    <w:rsid w:val="003A4773"/>
    <w:rsid w:val="003A72B5"/>
    <w:rsid w:val="003B053E"/>
    <w:rsid w:val="003B1CED"/>
    <w:rsid w:val="003B4318"/>
    <w:rsid w:val="003B731D"/>
    <w:rsid w:val="003C0A5C"/>
    <w:rsid w:val="003C1C89"/>
    <w:rsid w:val="003C7875"/>
    <w:rsid w:val="003D70DB"/>
    <w:rsid w:val="003E182F"/>
    <w:rsid w:val="003E1C8C"/>
    <w:rsid w:val="003E2FEB"/>
    <w:rsid w:val="003E4940"/>
    <w:rsid w:val="003E65C8"/>
    <w:rsid w:val="003E6D8D"/>
    <w:rsid w:val="003E71E8"/>
    <w:rsid w:val="003F0759"/>
    <w:rsid w:val="003F0EE2"/>
    <w:rsid w:val="003F56BE"/>
    <w:rsid w:val="003F60B6"/>
    <w:rsid w:val="00403522"/>
    <w:rsid w:val="00406671"/>
    <w:rsid w:val="00407B7E"/>
    <w:rsid w:val="00411154"/>
    <w:rsid w:val="00411942"/>
    <w:rsid w:val="00412689"/>
    <w:rsid w:val="00416470"/>
    <w:rsid w:val="0041698E"/>
    <w:rsid w:val="00421916"/>
    <w:rsid w:val="00421FB3"/>
    <w:rsid w:val="00424944"/>
    <w:rsid w:val="00426CF4"/>
    <w:rsid w:val="0042741C"/>
    <w:rsid w:val="00430D89"/>
    <w:rsid w:val="004413C6"/>
    <w:rsid w:val="00441A88"/>
    <w:rsid w:val="00443AF1"/>
    <w:rsid w:val="00447295"/>
    <w:rsid w:val="00452FBD"/>
    <w:rsid w:val="00454182"/>
    <w:rsid w:val="00456838"/>
    <w:rsid w:val="00461266"/>
    <w:rsid w:val="004619E3"/>
    <w:rsid w:val="004632A0"/>
    <w:rsid w:val="004652AF"/>
    <w:rsid w:val="00465FA0"/>
    <w:rsid w:val="00470407"/>
    <w:rsid w:val="00471EE7"/>
    <w:rsid w:val="00472867"/>
    <w:rsid w:val="004743D6"/>
    <w:rsid w:val="004745A9"/>
    <w:rsid w:val="0048351B"/>
    <w:rsid w:val="00483D4F"/>
    <w:rsid w:val="00483E22"/>
    <w:rsid w:val="004852A6"/>
    <w:rsid w:val="004917A0"/>
    <w:rsid w:val="00492258"/>
    <w:rsid w:val="00493AA6"/>
    <w:rsid w:val="00497F12"/>
    <w:rsid w:val="004A4100"/>
    <w:rsid w:val="004B3A44"/>
    <w:rsid w:val="004B7012"/>
    <w:rsid w:val="004C158C"/>
    <w:rsid w:val="004C42DF"/>
    <w:rsid w:val="004C4797"/>
    <w:rsid w:val="004C4B20"/>
    <w:rsid w:val="004C6CA0"/>
    <w:rsid w:val="004D2B80"/>
    <w:rsid w:val="004D341C"/>
    <w:rsid w:val="004D55E4"/>
    <w:rsid w:val="004E0FB6"/>
    <w:rsid w:val="004E6AC0"/>
    <w:rsid w:val="004E7B83"/>
    <w:rsid w:val="004F0836"/>
    <w:rsid w:val="004F0915"/>
    <w:rsid w:val="004F2783"/>
    <w:rsid w:val="004F4FC4"/>
    <w:rsid w:val="004F7532"/>
    <w:rsid w:val="0050218C"/>
    <w:rsid w:val="00503DA7"/>
    <w:rsid w:val="00507D8A"/>
    <w:rsid w:val="00507D98"/>
    <w:rsid w:val="00512458"/>
    <w:rsid w:val="00516942"/>
    <w:rsid w:val="00522D8D"/>
    <w:rsid w:val="00522D90"/>
    <w:rsid w:val="00523842"/>
    <w:rsid w:val="0052397B"/>
    <w:rsid w:val="00526E36"/>
    <w:rsid w:val="00532F07"/>
    <w:rsid w:val="00547A80"/>
    <w:rsid w:val="005506D6"/>
    <w:rsid w:val="0055191E"/>
    <w:rsid w:val="00556441"/>
    <w:rsid w:val="0055706E"/>
    <w:rsid w:val="00565BC9"/>
    <w:rsid w:val="00572CFB"/>
    <w:rsid w:val="005819DE"/>
    <w:rsid w:val="00584B4C"/>
    <w:rsid w:val="0058578B"/>
    <w:rsid w:val="00587408"/>
    <w:rsid w:val="00591F58"/>
    <w:rsid w:val="00592FE5"/>
    <w:rsid w:val="005931E3"/>
    <w:rsid w:val="005955EF"/>
    <w:rsid w:val="00596B3F"/>
    <w:rsid w:val="005A2550"/>
    <w:rsid w:val="005A2F43"/>
    <w:rsid w:val="005A3AE3"/>
    <w:rsid w:val="005B02DB"/>
    <w:rsid w:val="005B0744"/>
    <w:rsid w:val="005B790B"/>
    <w:rsid w:val="005C1C5D"/>
    <w:rsid w:val="005D2B0B"/>
    <w:rsid w:val="005D55EB"/>
    <w:rsid w:val="005E486C"/>
    <w:rsid w:val="005E700A"/>
    <w:rsid w:val="005F2680"/>
    <w:rsid w:val="005F3864"/>
    <w:rsid w:val="005F3F55"/>
    <w:rsid w:val="005F5018"/>
    <w:rsid w:val="00600C32"/>
    <w:rsid w:val="0060286E"/>
    <w:rsid w:val="006052D6"/>
    <w:rsid w:val="00611DDD"/>
    <w:rsid w:val="0061337B"/>
    <w:rsid w:val="00613F47"/>
    <w:rsid w:val="006141A6"/>
    <w:rsid w:val="0061749E"/>
    <w:rsid w:val="0062378D"/>
    <w:rsid w:val="00625389"/>
    <w:rsid w:val="006274B6"/>
    <w:rsid w:val="006323C9"/>
    <w:rsid w:val="00633450"/>
    <w:rsid w:val="006334EB"/>
    <w:rsid w:val="0063586C"/>
    <w:rsid w:val="00635979"/>
    <w:rsid w:val="006431E3"/>
    <w:rsid w:val="00643431"/>
    <w:rsid w:val="00644FF5"/>
    <w:rsid w:val="0065015B"/>
    <w:rsid w:val="006537AD"/>
    <w:rsid w:val="00653F3B"/>
    <w:rsid w:val="0065501B"/>
    <w:rsid w:val="00661AA4"/>
    <w:rsid w:val="00661D09"/>
    <w:rsid w:val="006621E6"/>
    <w:rsid w:val="006632E1"/>
    <w:rsid w:val="00664E01"/>
    <w:rsid w:val="006656A3"/>
    <w:rsid w:val="00666665"/>
    <w:rsid w:val="0066768F"/>
    <w:rsid w:val="00667B02"/>
    <w:rsid w:val="0067124F"/>
    <w:rsid w:val="00671942"/>
    <w:rsid w:val="0067235F"/>
    <w:rsid w:val="00673BAD"/>
    <w:rsid w:val="006752BA"/>
    <w:rsid w:val="0067574D"/>
    <w:rsid w:val="0068182A"/>
    <w:rsid w:val="0068285C"/>
    <w:rsid w:val="00683B41"/>
    <w:rsid w:val="00685098"/>
    <w:rsid w:val="00687A4C"/>
    <w:rsid w:val="00691211"/>
    <w:rsid w:val="00693D2B"/>
    <w:rsid w:val="006941C6"/>
    <w:rsid w:val="006A2177"/>
    <w:rsid w:val="006A527D"/>
    <w:rsid w:val="006A591D"/>
    <w:rsid w:val="006A7CF5"/>
    <w:rsid w:val="006B4B67"/>
    <w:rsid w:val="006B7C92"/>
    <w:rsid w:val="006C0742"/>
    <w:rsid w:val="006C32BB"/>
    <w:rsid w:val="006C41DB"/>
    <w:rsid w:val="006C59B1"/>
    <w:rsid w:val="006C7538"/>
    <w:rsid w:val="006D0423"/>
    <w:rsid w:val="006D5D6C"/>
    <w:rsid w:val="006D77B3"/>
    <w:rsid w:val="006E4744"/>
    <w:rsid w:val="006E6334"/>
    <w:rsid w:val="006E6AFF"/>
    <w:rsid w:val="006F08EB"/>
    <w:rsid w:val="006F244D"/>
    <w:rsid w:val="006F295A"/>
    <w:rsid w:val="006F325A"/>
    <w:rsid w:val="006F60D3"/>
    <w:rsid w:val="006F7073"/>
    <w:rsid w:val="00701BD1"/>
    <w:rsid w:val="007021F0"/>
    <w:rsid w:val="0070599C"/>
    <w:rsid w:val="0070762D"/>
    <w:rsid w:val="00710379"/>
    <w:rsid w:val="00714053"/>
    <w:rsid w:val="00716353"/>
    <w:rsid w:val="007164A6"/>
    <w:rsid w:val="0072282C"/>
    <w:rsid w:val="007228D7"/>
    <w:rsid w:val="0072577D"/>
    <w:rsid w:val="007262B8"/>
    <w:rsid w:val="00734CE1"/>
    <w:rsid w:val="00742B92"/>
    <w:rsid w:val="00742C04"/>
    <w:rsid w:val="0074446B"/>
    <w:rsid w:val="00745E75"/>
    <w:rsid w:val="007460CC"/>
    <w:rsid w:val="00746515"/>
    <w:rsid w:val="0075116A"/>
    <w:rsid w:val="007524F5"/>
    <w:rsid w:val="00760C44"/>
    <w:rsid w:val="007661AF"/>
    <w:rsid w:val="007663A1"/>
    <w:rsid w:val="00767323"/>
    <w:rsid w:val="00770093"/>
    <w:rsid w:val="00770400"/>
    <w:rsid w:val="007727FC"/>
    <w:rsid w:val="00773106"/>
    <w:rsid w:val="00773C68"/>
    <w:rsid w:val="00774FC5"/>
    <w:rsid w:val="007766F9"/>
    <w:rsid w:val="007800C2"/>
    <w:rsid w:val="00780683"/>
    <w:rsid w:val="00780780"/>
    <w:rsid w:val="00782E16"/>
    <w:rsid w:val="0079112E"/>
    <w:rsid w:val="0079222F"/>
    <w:rsid w:val="0079355A"/>
    <w:rsid w:val="00797586"/>
    <w:rsid w:val="00797C4E"/>
    <w:rsid w:val="007A0A90"/>
    <w:rsid w:val="007A1506"/>
    <w:rsid w:val="007A6BE6"/>
    <w:rsid w:val="007A79A2"/>
    <w:rsid w:val="007B0C12"/>
    <w:rsid w:val="007B37E5"/>
    <w:rsid w:val="007B38C8"/>
    <w:rsid w:val="007B5EA0"/>
    <w:rsid w:val="007C1F9A"/>
    <w:rsid w:val="007C2552"/>
    <w:rsid w:val="007C4F07"/>
    <w:rsid w:val="007C5127"/>
    <w:rsid w:val="007D0C3C"/>
    <w:rsid w:val="007D0EA7"/>
    <w:rsid w:val="007D1CD7"/>
    <w:rsid w:val="007D56DC"/>
    <w:rsid w:val="007D5CA9"/>
    <w:rsid w:val="007D6E8F"/>
    <w:rsid w:val="007E2F41"/>
    <w:rsid w:val="007E5FBA"/>
    <w:rsid w:val="007E603F"/>
    <w:rsid w:val="007F0926"/>
    <w:rsid w:val="007F1EE0"/>
    <w:rsid w:val="007F3E8F"/>
    <w:rsid w:val="007F7A44"/>
    <w:rsid w:val="00800DD2"/>
    <w:rsid w:val="008011EB"/>
    <w:rsid w:val="00801A0C"/>
    <w:rsid w:val="008042D4"/>
    <w:rsid w:val="008046DB"/>
    <w:rsid w:val="008065AD"/>
    <w:rsid w:val="008100B0"/>
    <w:rsid w:val="008159D8"/>
    <w:rsid w:val="00815BCA"/>
    <w:rsid w:val="0082183C"/>
    <w:rsid w:val="008332F8"/>
    <w:rsid w:val="008378A9"/>
    <w:rsid w:val="00844794"/>
    <w:rsid w:val="00844E50"/>
    <w:rsid w:val="0084653D"/>
    <w:rsid w:val="00857891"/>
    <w:rsid w:val="00857F43"/>
    <w:rsid w:val="00860053"/>
    <w:rsid w:val="0086062F"/>
    <w:rsid w:val="00860B07"/>
    <w:rsid w:val="00864F34"/>
    <w:rsid w:val="00866112"/>
    <w:rsid w:val="0086626F"/>
    <w:rsid w:val="00870E1D"/>
    <w:rsid w:val="00873D1E"/>
    <w:rsid w:val="00877E33"/>
    <w:rsid w:val="008864D3"/>
    <w:rsid w:val="00890722"/>
    <w:rsid w:val="0089780A"/>
    <w:rsid w:val="008A5245"/>
    <w:rsid w:val="008A6199"/>
    <w:rsid w:val="008A7104"/>
    <w:rsid w:val="008B043C"/>
    <w:rsid w:val="008B3643"/>
    <w:rsid w:val="008B60DE"/>
    <w:rsid w:val="008C21E6"/>
    <w:rsid w:val="008C5C8C"/>
    <w:rsid w:val="008D1ABD"/>
    <w:rsid w:val="008D3FF7"/>
    <w:rsid w:val="008E0FF8"/>
    <w:rsid w:val="008E17EA"/>
    <w:rsid w:val="008E21AC"/>
    <w:rsid w:val="008E352D"/>
    <w:rsid w:val="008F22CC"/>
    <w:rsid w:val="008F3C17"/>
    <w:rsid w:val="008F4F06"/>
    <w:rsid w:val="008F7398"/>
    <w:rsid w:val="008F7CB3"/>
    <w:rsid w:val="00903A43"/>
    <w:rsid w:val="00904987"/>
    <w:rsid w:val="00912F45"/>
    <w:rsid w:val="00913284"/>
    <w:rsid w:val="00914FBA"/>
    <w:rsid w:val="00921B58"/>
    <w:rsid w:val="00927F10"/>
    <w:rsid w:val="00931370"/>
    <w:rsid w:val="0093477F"/>
    <w:rsid w:val="0093522B"/>
    <w:rsid w:val="00936201"/>
    <w:rsid w:val="00943805"/>
    <w:rsid w:val="00943AA8"/>
    <w:rsid w:val="00950BE7"/>
    <w:rsid w:val="00952066"/>
    <w:rsid w:val="00953F46"/>
    <w:rsid w:val="009569B7"/>
    <w:rsid w:val="00960E94"/>
    <w:rsid w:val="00970F42"/>
    <w:rsid w:val="00971242"/>
    <w:rsid w:val="009749BF"/>
    <w:rsid w:val="00974B1E"/>
    <w:rsid w:val="00975C3D"/>
    <w:rsid w:val="00980E87"/>
    <w:rsid w:val="00982000"/>
    <w:rsid w:val="00987242"/>
    <w:rsid w:val="009A33A4"/>
    <w:rsid w:val="009A3626"/>
    <w:rsid w:val="009A39A0"/>
    <w:rsid w:val="009A7BBA"/>
    <w:rsid w:val="009A7F44"/>
    <w:rsid w:val="009B0835"/>
    <w:rsid w:val="009B118E"/>
    <w:rsid w:val="009B167A"/>
    <w:rsid w:val="009B433C"/>
    <w:rsid w:val="009B6750"/>
    <w:rsid w:val="009C33FA"/>
    <w:rsid w:val="009E6438"/>
    <w:rsid w:val="009E7CD0"/>
    <w:rsid w:val="009F19A5"/>
    <w:rsid w:val="009F1B0B"/>
    <w:rsid w:val="009F2DCD"/>
    <w:rsid w:val="009F41EA"/>
    <w:rsid w:val="009F6D19"/>
    <w:rsid w:val="009F73B5"/>
    <w:rsid w:val="009F75FF"/>
    <w:rsid w:val="00A0257F"/>
    <w:rsid w:val="00A04A46"/>
    <w:rsid w:val="00A05566"/>
    <w:rsid w:val="00A13291"/>
    <w:rsid w:val="00A16445"/>
    <w:rsid w:val="00A16E3D"/>
    <w:rsid w:val="00A17D31"/>
    <w:rsid w:val="00A20B69"/>
    <w:rsid w:val="00A23C79"/>
    <w:rsid w:val="00A25F05"/>
    <w:rsid w:val="00A261BB"/>
    <w:rsid w:val="00A31E38"/>
    <w:rsid w:val="00A3206E"/>
    <w:rsid w:val="00A327F8"/>
    <w:rsid w:val="00A3355D"/>
    <w:rsid w:val="00A350D6"/>
    <w:rsid w:val="00A536BC"/>
    <w:rsid w:val="00A547D0"/>
    <w:rsid w:val="00A570CF"/>
    <w:rsid w:val="00A57407"/>
    <w:rsid w:val="00A60317"/>
    <w:rsid w:val="00A643B7"/>
    <w:rsid w:val="00A70BDF"/>
    <w:rsid w:val="00A76AD8"/>
    <w:rsid w:val="00A77693"/>
    <w:rsid w:val="00A96733"/>
    <w:rsid w:val="00AA053B"/>
    <w:rsid w:val="00AA28C4"/>
    <w:rsid w:val="00AA3224"/>
    <w:rsid w:val="00AA4D3F"/>
    <w:rsid w:val="00AA70DA"/>
    <w:rsid w:val="00AB0A3B"/>
    <w:rsid w:val="00AB2AEF"/>
    <w:rsid w:val="00AB4502"/>
    <w:rsid w:val="00AB466A"/>
    <w:rsid w:val="00AB4D8B"/>
    <w:rsid w:val="00AB5992"/>
    <w:rsid w:val="00AB6B97"/>
    <w:rsid w:val="00AB6D66"/>
    <w:rsid w:val="00AB7A5A"/>
    <w:rsid w:val="00AC1B08"/>
    <w:rsid w:val="00AD0833"/>
    <w:rsid w:val="00AD1243"/>
    <w:rsid w:val="00AD15F5"/>
    <w:rsid w:val="00AD5A01"/>
    <w:rsid w:val="00AD5CC5"/>
    <w:rsid w:val="00AE0583"/>
    <w:rsid w:val="00AE2562"/>
    <w:rsid w:val="00AE4D42"/>
    <w:rsid w:val="00AE757E"/>
    <w:rsid w:val="00AF6A65"/>
    <w:rsid w:val="00B02765"/>
    <w:rsid w:val="00B02D30"/>
    <w:rsid w:val="00B07D2C"/>
    <w:rsid w:val="00B12FCE"/>
    <w:rsid w:val="00B140D5"/>
    <w:rsid w:val="00B14F34"/>
    <w:rsid w:val="00B16359"/>
    <w:rsid w:val="00B34865"/>
    <w:rsid w:val="00B34D88"/>
    <w:rsid w:val="00B3592D"/>
    <w:rsid w:val="00B36384"/>
    <w:rsid w:val="00B36894"/>
    <w:rsid w:val="00B36FB2"/>
    <w:rsid w:val="00B42185"/>
    <w:rsid w:val="00B469C7"/>
    <w:rsid w:val="00B46A18"/>
    <w:rsid w:val="00B52633"/>
    <w:rsid w:val="00B56123"/>
    <w:rsid w:val="00B631D3"/>
    <w:rsid w:val="00B64EE3"/>
    <w:rsid w:val="00B65421"/>
    <w:rsid w:val="00B7059B"/>
    <w:rsid w:val="00B71F74"/>
    <w:rsid w:val="00B72D8B"/>
    <w:rsid w:val="00B807EA"/>
    <w:rsid w:val="00B83DE5"/>
    <w:rsid w:val="00B855E7"/>
    <w:rsid w:val="00B86971"/>
    <w:rsid w:val="00B8779F"/>
    <w:rsid w:val="00B91CDA"/>
    <w:rsid w:val="00B9769B"/>
    <w:rsid w:val="00BA1723"/>
    <w:rsid w:val="00BA1DB5"/>
    <w:rsid w:val="00BA3AB1"/>
    <w:rsid w:val="00BB6F08"/>
    <w:rsid w:val="00BC3682"/>
    <w:rsid w:val="00BD01AD"/>
    <w:rsid w:val="00BD066A"/>
    <w:rsid w:val="00BD0835"/>
    <w:rsid w:val="00BD0AB5"/>
    <w:rsid w:val="00BD372B"/>
    <w:rsid w:val="00BD5EAC"/>
    <w:rsid w:val="00BD7F64"/>
    <w:rsid w:val="00BE1E8D"/>
    <w:rsid w:val="00BE5FE8"/>
    <w:rsid w:val="00BE6A30"/>
    <w:rsid w:val="00BF0D49"/>
    <w:rsid w:val="00BF2664"/>
    <w:rsid w:val="00BF2ED2"/>
    <w:rsid w:val="00C02553"/>
    <w:rsid w:val="00C05AD6"/>
    <w:rsid w:val="00C06288"/>
    <w:rsid w:val="00C07336"/>
    <w:rsid w:val="00C07431"/>
    <w:rsid w:val="00C07BC6"/>
    <w:rsid w:val="00C11694"/>
    <w:rsid w:val="00C1798E"/>
    <w:rsid w:val="00C21BA4"/>
    <w:rsid w:val="00C22DD9"/>
    <w:rsid w:val="00C27299"/>
    <w:rsid w:val="00C31FD2"/>
    <w:rsid w:val="00C32C52"/>
    <w:rsid w:val="00C3522C"/>
    <w:rsid w:val="00C36749"/>
    <w:rsid w:val="00C37422"/>
    <w:rsid w:val="00C43A5F"/>
    <w:rsid w:val="00C44780"/>
    <w:rsid w:val="00C449F0"/>
    <w:rsid w:val="00C47133"/>
    <w:rsid w:val="00C542AB"/>
    <w:rsid w:val="00C544A5"/>
    <w:rsid w:val="00C61E10"/>
    <w:rsid w:val="00C70FFB"/>
    <w:rsid w:val="00C71594"/>
    <w:rsid w:val="00C715DD"/>
    <w:rsid w:val="00C74E3B"/>
    <w:rsid w:val="00C765E0"/>
    <w:rsid w:val="00C775F6"/>
    <w:rsid w:val="00C819CB"/>
    <w:rsid w:val="00C82ECF"/>
    <w:rsid w:val="00C85749"/>
    <w:rsid w:val="00C9130C"/>
    <w:rsid w:val="00C929E5"/>
    <w:rsid w:val="00C96679"/>
    <w:rsid w:val="00C968C4"/>
    <w:rsid w:val="00CA34F8"/>
    <w:rsid w:val="00CA6538"/>
    <w:rsid w:val="00CA6EDC"/>
    <w:rsid w:val="00CB31CB"/>
    <w:rsid w:val="00CB6844"/>
    <w:rsid w:val="00CB7BB8"/>
    <w:rsid w:val="00CC1D4D"/>
    <w:rsid w:val="00CC2EDE"/>
    <w:rsid w:val="00CC3DEC"/>
    <w:rsid w:val="00CC5BE8"/>
    <w:rsid w:val="00CD066A"/>
    <w:rsid w:val="00CD729E"/>
    <w:rsid w:val="00CD7821"/>
    <w:rsid w:val="00CE16B9"/>
    <w:rsid w:val="00CE1E03"/>
    <w:rsid w:val="00CE741A"/>
    <w:rsid w:val="00CF31C4"/>
    <w:rsid w:val="00CF394A"/>
    <w:rsid w:val="00D03E24"/>
    <w:rsid w:val="00D04C32"/>
    <w:rsid w:val="00D04C5B"/>
    <w:rsid w:val="00D05A77"/>
    <w:rsid w:val="00D07E9E"/>
    <w:rsid w:val="00D110D1"/>
    <w:rsid w:val="00D16C05"/>
    <w:rsid w:val="00D2788E"/>
    <w:rsid w:val="00D358C0"/>
    <w:rsid w:val="00D42FFC"/>
    <w:rsid w:val="00D44F86"/>
    <w:rsid w:val="00D46DD3"/>
    <w:rsid w:val="00D502BF"/>
    <w:rsid w:val="00D52106"/>
    <w:rsid w:val="00D5278E"/>
    <w:rsid w:val="00D54769"/>
    <w:rsid w:val="00D549F5"/>
    <w:rsid w:val="00D63855"/>
    <w:rsid w:val="00D717DC"/>
    <w:rsid w:val="00D72219"/>
    <w:rsid w:val="00D73918"/>
    <w:rsid w:val="00D76534"/>
    <w:rsid w:val="00D84C5A"/>
    <w:rsid w:val="00D85277"/>
    <w:rsid w:val="00D85DC3"/>
    <w:rsid w:val="00D874D7"/>
    <w:rsid w:val="00D903C8"/>
    <w:rsid w:val="00D90C2D"/>
    <w:rsid w:val="00DA203D"/>
    <w:rsid w:val="00DB4795"/>
    <w:rsid w:val="00DB5202"/>
    <w:rsid w:val="00DB66F4"/>
    <w:rsid w:val="00DB69FB"/>
    <w:rsid w:val="00DC3020"/>
    <w:rsid w:val="00DD216E"/>
    <w:rsid w:val="00DD37A2"/>
    <w:rsid w:val="00DD6916"/>
    <w:rsid w:val="00DD6AA8"/>
    <w:rsid w:val="00DD71C6"/>
    <w:rsid w:val="00DF282C"/>
    <w:rsid w:val="00DF3C9E"/>
    <w:rsid w:val="00E037D5"/>
    <w:rsid w:val="00E04DAE"/>
    <w:rsid w:val="00E04E10"/>
    <w:rsid w:val="00E053A3"/>
    <w:rsid w:val="00E12B86"/>
    <w:rsid w:val="00E17758"/>
    <w:rsid w:val="00E218C0"/>
    <w:rsid w:val="00E2197E"/>
    <w:rsid w:val="00E223E7"/>
    <w:rsid w:val="00E25ACB"/>
    <w:rsid w:val="00E31BB7"/>
    <w:rsid w:val="00E31ECA"/>
    <w:rsid w:val="00E340C0"/>
    <w:rsid w:val="00E34505"/>
    <w:rsid w:val="00E37170"/>
    <w:rsid w:val="00E37821"/>
    <w:rsid w:val="00E419B5"/>
    <w:rsid w:val="00E43DE2"/>
    <w:rsid w:val="00E44283"/>
    <w:rsid w:val="00E46ACD"/>
    <w:rsid w:val="00E47697"/>
    <w:rsid w:val="00E47D15"/>
    <w:rsid w:val="00E50A54"/>
    <w:rsid w:val="00E51050"/>
    <w:rsid w:val="00E55679"/>
    <w:rsid w:val="00E559C8"/>
    <w:rsid w:val="00E61A1A"/>
    <w:rsid w:val="00E6612E"/>
    <w:rsid w:val="00E677CC"/>
    <w:rsid w:val="00E70617"/>
    <w:rsid w:val="00E70E5B"/>
    <w:rsid w:val="00E72DD7"/>
    <w:rsid w:val="00E7412D"/>
    <w:rsid w:val="00E76194"/>
    <w:rsid w:val="00E81DCF"/>
    <w:rsid w:val="00E85417"/>
    <w:rsid w:val="00E865FE"/>
    <w:rsid w:val="00E90290"/>
    <w:rsid w:val="00E91F39"/>
    <w:rsid w:val="00E9578D"/>
    <w:rsid w:val="00E9607F"/>
    <w:rsid w:val="00E961CC"/>
    <w:rsid w:val="00E96E35"/>
    <w:rsid w:val="00E9709C"/>
    <w:rsid w:val="00EA0209"/>
    <w:rsid w:val="00EA1B55"/>
    <w:rsid w:val="00EA2C34"/>
    <w:rsid w:val="00EA3566"/>
    <w:rsid w:val="00EA500A"/>
    <w:rsid w:val="00EA5ACB"/>
    <w:rsid w:val="00EB09D3"/>
    <w:rsid w:val="00EB1E02"/>
    <w:rsid w:val="00EC2D48"/>
    <w:rsid w:val="00EC66CD"/>
    <w:rsid w:val="00EC71A0"/>
    <w:rsid w:val="00ED3C32"/>
    <w:rsid w:val="00ED56AA"/>
    <w:rsid w:val="00ED765A"/>
    <w:rsid w:val="00EE050E"/>
    <w:rsid w:val="00EE0E85"/>
    <w:rsid w:val="00EE3149"/>
    <w:rsid w:val="00EF4235"/>
    <w:rsid w:val="00EF4288"/>
    <w:rsid w:val="00EF521A"/>
    <w:rsid w:val="00EF5E8D"/>
    <w:rsid w:val="00F04CF8"/>
    <w:rsid w:val="00F1058A"/>
    <w:rsid w:val="00F130FF"/>
    <w:rsid w:val="00F159B3"/>
    <w:rsid w:val="00F15BAF"/>
    <w:rsid w:val="00F16688"/>
    <w:rsid w:val="00F166C4"/>
    <w:rsid w:val="00F27410"/>
    <w:rsid w:val="00F3217B"/>
    <w:rsid w:val="00F34080"/>
    <w:rsid w:val="00F35BAB"/>
    <w:rsid w:val="00F373AB"/>
    <w:rsid w:val="00F37D6D"/>
    <w:rsid w:val="00F40B88"/>
    <w:rsid w:val="00F419D4"/>
    <w:rsid w:val="00F44120"/>
    <w:rsid w:val="00F45869"/>
    <w:rsid w:val="00F46633"/>
    <w:rsid w:val="00F537CF"/>
    <w:rsid w:val="00F55A1A"/>
    <w:rsid w:val="00F5642A"/>
    <w:rsid w:val="00F56D4B"/>
    <w:rsid w:val="00F66327"/>
    <w:rsid w:val="00F76090"/>
    <w:rsid w:val="00F76726"/>
    <w:rsid w:val="00F76C2C"/>
    <w:rsid w:val="00F86D58"/>
    <w:rsid w:val="00F90A37"/>
    <w:rsid w:val="00F9169D"/>
    <w:rsid w:val="00F918A2"/>
    <w:rsid w:val="00F963CC"/>
    <w:rsid w:val="00FA1A5C"/>
    <w:rsid w:val="00FA41AF"/>
    <w:rsid w:val="00FB1C53"/>
    <w:rsid w:val="00FB4B29"/>
    <w:rsid w:val="00FB6843"/>
    <w:rsid w:val="00FB782B"/>
    <w:rsid w:val="00FC2204"/>
    <w:rsid w:val="00FC301C"/>
    <w:rsid w:val="00FC69C2"/>
    <w:rsid w:val="00FD2126"/>
    <w:rsid w:val="00FD2D3C"/>
    <w:rsid w:val="00FD3BE3"/>
    <w:rsid w:val="00FD7CAC"/>
    <w:rsid w:val="00FE0239"/>
    <w:rsid w:val="00FE52DC"/>
    <w:rsid w:val="00FE59B2"/>
    <w:rsid w:val="00FF0216"/>
    <w:rsid w:val="00FF3178"/>
    <w:rsid w:val="00FF31A0"/>
    <w:rsid w:val="00FF5C8D"/>
    <w:rsid w:val="00FF6B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65F4641"/>
  <w15:docId w15:val="{0BD7D6DD-E0A5-415E-9A6F-09B8660D0F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5D2B0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ipervnculo">
    <w:name w:val="Hyperlink"/>
    <w:basedOn w:val="Fuentedeprrafopredeter"/>
    <w:uiPriority w:val="99"/>
    <w:unhideWhenUsed/>
    <w:rsid w:val="00DC3020"/>
    <w:rPr>
      <w:color w:val="0000FF" w:themeColor="hyperlink"/>
      <w:u w:val="single"/>
    </w:rPr>
  </w:style>
  <w:style w:type="paragraph" w:styleId="Encabezado">
    <w:name w:val="header"/>
    <w:basedOn w:val="Normal"/>
    <w:link w:val="EncabezadoCar"/>
    <w:uiPriority w:val="99"/>
    <w:unhideWhenUsed/>
    <w:rsid w:val="00691211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691211"/>
  </w:style>
  <w:style w:type="paragraph" w:styleId="Piedepgina">
    <w:name w:val="footer"/>
    <w:basedOn w:val="Normal"/>
    <w:link w:val="PiedepginaCar"/>
    <w:uiPriority w:val="99"/>
    <w:unhideWhenUsed/>
    <w:rsid w:val="00691211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69121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5670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155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622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839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http://www.worldbirdnames.org/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66C1AE6-2A44-49A8-8396-49729E8F8E8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8</TotalTime>
  <Pages>6</Pages>
  <Words>2414</Words>
  <Characters>13281</Characters>
  <Application>Microsoft Office Word</Application>
  <DocSecurity>0</DocSecurity>
  <Lines>110</Lines>
  <Paragraphs>3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sé Javier Cuervo</dc:creator>
  <cp:lastModifiedBy>José Javier Cuervo</cp:lastModifiedBy>
  <cp:revision>45</cp:revision>
  <dcterms:created xsi:type="dcterms:W3CDTF">2020-07-07T08:50:00Z</dcterms:created>
  <dcterms:modified xsi:type="dcterms:W3CDTF">2022-05-11T10:50:00Z</dcterms:modified>
</cp:coreProperties>
</file>